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F26840" w14:textId="083F9067" w:rsidR="0000528C" w:rsidRPr="00BD0236" w:rsidRDefault="00201C7A" w:rsidP="00201C7A">
      <w:pPr>
        <w:rPr>
          <w:rFonts w:ascii="Times New Roman" w:hAnsi="Times New Roman" w:cs="Times New Roman"/>
          <w:b/>
          <w:bCs/>
          <w:sz w:val="22"/>
          <w:szCs w:val="22"/>
        </w:rPr>
      </w:pPr>
      <w:r>
        <w:rPr>
          <w:rFonts w:ascii="Times New Roman" w:hAnsi="Times New Roman" w:cs="Times New Roman"/>
          <w:b/>
          <w:bCs/>
          <w:sz w:val="22"/>
          <w:szCs w:val="22"/>
        </w:rPr>
        <w:t xml:space="preserve">Supplemental File 1. </w:t>
      </w:r>
      <w:r>
        <w:rPr>
          <w:rFonts w:ascii="Times New Roman" w:hAnsi="Times New Roman" w:cs="Times New Roman"/>
          <w:sz w:val="22"/>
          <w:szCs w:val="22"/>
        </w:rPr>
        <w:t xml:space="preserve">Questionnaire assessment tool. </w:t>
      </w:r>
    </w:p>
    <w:p w14:paraId="3BCF282B" w14:textId="77777777" w:rsidR="0015705A" w:rsidRDefault="0015705A" w:rsidP="0015705A">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4045"/>
        <w:gridCol w:w="1890"/>
        <w:gridCol w:w="1890"/>
        <w:gridCol w:w="1525"/>
      </w:tblGrid>
      <w:tr w:rsidR="00C623B7" w:rsidRPr="00A80083" w14:paraId="176C9A47" w14:textId="77777777" w:rsidTr="005332BA">
        <w:tc>
          <w:tcPr>
            <w:tcW w:w="4045" w:type="dxa"/>
            <w:tcBorders>
              <w:bottom w:val="single" w:sz="4" w:space="0" w:color="auto"/>
            </w:tcBorders>
          </w:tcPr>
          <w:p w14:paraId="7ADC16EF" w14:textId="30D5D759" w:rsidR="00C623B7" w:rsidRPr="00A80083" w:rsidRDefault="00C623B7" w:rsidP="0015705A">
            <w:pPr>
              <w:rPr>
                <w:rFonts w:ascii="Times New Roman" w:hAnsi="Times New Roman" w:cs="Times New Roman"/>
                <w:b/>
                <w:bCs/>
                <w:sz w:val="20"/>
                <w:szCs w:val="20"/>
              </w:rPr>
            </w:pPr>
            <w:r w:rsidRPr="00A80083">
              <w:rPr>
                <w:rFonts w:ascii="Times New Roman" w:hAnsi="Times New Roman" w:cs="Times New Roman"/>
                <w:b/>
                <w:bCs/>
                <w:sz w:val="20"/>
                <w:szCs w:val="20"/>
              </w:rPr>
              <w:t>Item</w:t>
            </w:r>
          </w:p>
        </w:tc>
        <w:tc>
          <w:tcPr>
            <w:tcW w:w="3780" w:type="dxa"/>
            <w:gridSpan w:val="2"/>
            <w:tcBorders>
              <w:bottom w:val="single" w:sz="4" w:space="0" w:color="auto"/>
            </w:tcBorders>
          </w:tcPr>
          <w:p w14:paraId="6868BE77" w14:textId="54D8F8F5" w:rsidR="00C623B7" w:rsidRPr="00A80083" w:rsidRDefault="00C623B7" w:rsidP="0015705A">
            <w:pPr>
              <w:rPr>
                <w:rFonts w:ascii="Times New Roman" w:hAnsi="Times New Roman" w:cs="Times New Roman"/>
                <w:b/>
                <w:bCs/>
                <w:sz w:val="20"/>
                <w:szCs w:val="20"/>
              </w:rPr>
            </w:pPr>
            <w:r w:rsidRPr="00A80083">
              <w:rPr>
                <w:rFonts w:ascii="Times New Roman" w:hAnsi="Times New Roman" w:cs="Times New Roman"/>
                <w:b/>
                <w:bCs/>
                <w:sz w:val="20"/>
                <w:szCs w:val="20"/>
              </w:rPr>
              <w:t>Answer options</w:t>
            </w:r>
          </w:p>
        </w:tc>
        <w:tc>
          <w:tcPr>
            <w:tcW w:w="1525" w:type="dxa"/>
            <w:tcBorders>
              <w:bottom w:val="single" w:sz="4" w:space="0" w:color="auto"/>
            </w:tcBorders>
          </w:tcPr>
          <w:p w14:paraId="155FCDF3" w14:textId="4585CB21" w:rsidR="00C623B7" w:rsidRPr="00A80083" w:rsidRDefault="00C623B7" w:rsidP="0015705A">
            <w:pPr>
              <w:rPr>
                <w:rFonts w:ascii="Times New Roman" w:hAnsi="Times New Roman" w:cs="Times New Roman"/>
                <w:b/>
                <w:bCs/>
                <w:sz w:val="20"/>
                <w:szCs w:val="20"/>
              </w:rPr>
            </w:pPr>
            <w:r w:rsidRPr="00A80083">
              <w:rPr>
                <w:rFonts w:ascii="Times New Roman" w:hAnsi="Times New Roman" w:cs="Times New Roman"/>
                <w:b/>
                <w:bCs/>
                <w:sz w:val="20"/>
                <w:szCs w:val="20"/>
              </w:rPr>
              <w:t>Assessment timepoint</w:t>
            </w:r>
          </w:p>
        </w:tc>
      </w:tr>
      <w:tr w:rsidR="00C623B7" w:rsidRPr="00A80083" w14:paraId="78CA939B" w14:textId="77777777" w:rsidTr="005332BA">
        <w:tc>
          <w:tcPr>
            <w:tcW w:w="4045" w:type="dxa"/>
            <w:tcBorders>
              <w:bottom w:val="single" w:sz="4" w:space="0" w:color="auto"/>
            </w:tcBorders>
            <w:shd w:val="clear" w:color="auto" w:fill="D1D1D1" w:themeFill="background2" w:themeFillShade="E6"/>
          </w:tcPr>
          <w:p w14:paraId="3C6755B5" w14:textId="364998C1" w:rsidR="00C623B7" w:rsidRPr="00A80083" w:rsidRDefault="00C623B7" w:rsidP="0015705A">
            <w:pPr>
              <w:rPr>
                <w:rFonts w:ascii="Times New Roman" w:hAnsi="Times New Roman" w:cs="Times New Roman"/>
                <w:sz w:val="20"/>
                <w:szCs w:val="20"/>
              </w:rPr>
            </w:pPr>
            <w:r w:rsidRPr="00A80083">
              <w:rPr>
                <w:rFonts w:ascii="Times New Roman" w:hAnsi="Times New Roman" w:cs="Times New Roman"/>
                <w:sz w:val="20"/>
                <w:szCs w:val="20"/>
              </w:rPr>
              <w:t>How many TMD patients have you seen so far in your training?</w:t>
            </w:r>
          </w:p>
        </w:tc>
        <w:tc>
          <w:tcPr>
            <w:tcW w:w="3780" w:type="dxa"/>
            <w:gridSpan w:val="2"/>
            <w:tcBorders>
              <w:bottom w:val="single" w:sz="4" w:space="0" w:color="auto"/>
            </w:tcBorders>
            <w:shd w:val="clear" w:color="auto" w:fill="D1D1D1" w:themeFill="background2" w:themeFillShade="E6"/>
          </w:tcPr>
          <w:p w14:paraId="634FD845" w14:textId="186B0C7C" w:rsidR="00C623B7" w:rsidRPr="00A80083" w:rsidRDefault="00C623B7" w:rsidP="0015705A">
            <w:pPr>
              <w:rPr>
                <w:rFonts w:ascii="Times New Roman" w:hAnsi="Times New Roman" w:cs="Times New Roman"/>
                <w:sz w:val="20"/>
                <w:szCs w:val="20"/>
              </w:rPr>
            </w:pPr>
            <w:r w:rsidRPr="00A80083">
              <w:rPr>
                <w:rFonts w:ascii="Times New Roman" w:hAnsi="Times New Roman" w:cs="Times New Roman"/>
                <w:sz w:val="20"/>
                <w:szCs w:val="20"/>
              </w:rPr>
              <w:t>(free text)</w:t>
            </w:r>
          </w:p>
        </w:tc>
        <w:tc>
          <w:tcPr>
            <w:tcW w:w="1525" w:type="dxa"/>
            <w:tcBorders>
              <w:bottom w:val="single" w:sz="4" w:space="0" w:color="auto"/>
            </w:tcBorders>
            <w:shd w:val="clear" w:color="auto" w:fill="D1D1D1" w:themeFill="background2" w:themeFillShade="E6"/>
          </w:tcPr>
          <w:p w14:paraId="0928AEE7" w14:textId="17D3A8B3" w:rsidR="00C623B7" w:rsidRPr="00A80083" w:rsidRDefault="00C623B7" w:rsidP="0015705A">
            <w:pPr>
              <w:rPr>
                <w:rFonts w:ascii="Times New Roman" w:hAnsi="Times New Roman" w:cs="Times New Roman"/>
                <w:sz w:val="20"/>
                <w:szCs w:val="20"/>
              </w:rPr>
            </w:pPr>
            <w:r w:rsidRPr="00A80083">
              <w:rPr>
                <w:rFonts w:ascii="Times New Roman" w:hAnsi="Times New Roman" w:cs="Times New Roman"/>
                <w:sz w:val="20"/>
                <w:szCs w:val="20"/>
              </w:rPr>
              <w:t>Pre-intervention</w:t>
            </w:r>
          </w:p>
        </w:tc>
      </w:tr>
      <w:tr w:rsidR="00C623B7" w:rsidRPr="00A80083" w14:paraId="115C2CF1" w14:textId="77777777" w:rsidTr="005803A4">
        <w:tc>
          <w:tcPr>
            <w:tcW w:w="9350" w:type="dxa"/>
            <w:gridSpan w:val="4"/>
            <w:tcBorders>
              <w:bottom w:val="single" w:sz="4" w:space="0" w:color="auto"/>
            </w:tcBorders>
            <w:shd w:val="clear" w:color="auto" w:fill="E59EDC" w:themeFill="accent5" w:themeFillTint="66"/>
          </w:tcPr>
          <w:p w14:paraId="582B54AC" w14:textId="6A0EA750" w:rsidR="00C623B7" w:rsidRPr="00A80083" w:rsidRDefault="00C623B7" w:rsidP="00C623B7">
            <w:pPr>
              <w:jc w:val="center"/>
              <w:rPr>
                <w:rFonts w:ascii="Times New Roman" w:hAnsi="Times New Roman" w:cs="Times New Roman"/>
                <w:b/>
                <w:bCs/>
                <w:sz w:val="20"/>
                <w:szCs w:val="20"/>
              </w:rPr>
            </w:pPr>
            <w:r w:rsidRPr="00A80083">
              <w:rPr>
                <w:rFonts w:ascii="Times New Roman" w:hAnsi="Times New Roman" w:cs="Times New Roman"/>
                <w:b/>
                <w:bCs/>
                <w:sz w:val="20"/>
                <w:szCs w:val="20"/>
              </w:rPr>
              <w:t>Behavioral intention for future practice</w:t>
            </w:r>
          </w:p>
        </w:tc>
      </w:tr>
      <w:tr w:rsidR="00062E21" w:rsidRPr="00A80083" w14:paraId="77F60630" w14:textId="77777777" w:rsidTr="00A54975">
        <w:tc>
          <w:tcPr>
            <w:tcW w:w="4045" w:type="dxa"/>
            <w:shd w:val="clear" w:color="auto" w:fill="F2CEED" w:themeFill="accent5" w:themeFillTint="33"/>
          </w:tcPr>
          <w:p w14:paraId="0E8D8A49" w14:textId="7A9818AD" w:rsidR="00062E21" w:rsidRPr="00A80083" w:rsidRDefault="00062E21" w:rsidP="00BC7681">
            <w:pPr>
              <w:rPr>
                <w:rFonts w:ascii="Times New Roman" w:hAnsi="Times New Roman" w:cs="Times New Roman"/>
                <w:sz w:val="20"/>
                <w:szCs w:val="20"/>
              </w:rPr>
            </w:pPr>
            <w:r w:rsidRPr="00A80083">
              <w:rPr>
                <w:rFonts w:ascii="Times New Roman" w:hAnsi="Times New Roman" w:cs="Times New Roman"/>
                <w:sz w:val="20"/>
                <w:szCs w:val="20"/>
              </w:rPr>
              <w:t xml:space="preserve">1. How likely are you to integrate TMD screening into your practice upon graduation? </w:t>
            </w:r>
          </w:p>
        </w:tc>
        <w:tc>
          <w:tcPr>
            <w:tcW w:w="3780" w:type="dxa"/>
            <w:gridSpan w:val="2"/>
            <w:shd w:val="clear" w:color="auto" w:fill="F2CEED" w:themeFill="accent5" w:themeFillTint="33"/>
          </w:tcPr>
          <w:p w14:paraId="37390E9F" w14:textId="77777777" w:rsidR="00062E21" w:rsidRPr="00A80083" w:rsidRDefault="00062E21" w:rsidP="00C623B7">
            <w:pPr>
              <w:pStyle w:val="ListParagraph"/>
              <w:numPr>
                <w:ilvl w:val="0"/>
                <w:numId w:val="5"/>
              </w:numPr>
              <w:rPr>
                <w:rFonts w:ascii="Times New Roman" w:hAnsi="Times New Roman" w:cs="Times New Roman"/>
                <w:b/>
                <w:bCs/>
                <w:sz w:val="20"/>
                <w:szCs w:val="20"/>
              </w:rPr>
            </w:pPr>
            <w:r w:rsidRPr="00A80083">
              <w:rPr>
                <w:rFonts w:ascii="Times New Roman" w:hAnsi="Times New Roman" w:cs="Times New Roman"/>
                <w:sz w:val="20"/>
                <w:szCs w:val="20"/>
              </w:rPr>
              <w:t>Very likely</w:t>
            </w:r>
          </w:p>
          <w:p w14:paraId="22F2BAE9" w14:textId="77777777" w:rsidR="00062E21" w:rsidRPr="00A80083" w:rsidRDefault="00062E21" w:rsidP="00C623B7">
            <w:pPr>
              <w:pStyle w:val="ListParagraph"/>
              <w:numPr>
                <w:ilvl w:val="0"/>
                <w:numId w:val="5"/>
              </w:numPr>
              <w:rPr>
                <w:rFonts w:ascii="Times New Roman" w:hAnsi="Times New Roman" w:cs="Times New Roman"/>
                <w:b/>
                <w:bCs/>
                <w:sz w:val="20"/>
                <w:szCs w:val="20"/>
              </w:rPr>
            </w:pPr>
            <w:r w:rsidRPr="00A80083">
              <w:rPr>
                <w:rFonts w:ascii="Times New Roman" w:hAnsi="Times New Roman" w:cs="Times New Roman"/>
                <w:sz w:val="20"/>
                <w:szCs w:val="20"/>
              </w:rPr>
              <w:t>Somewhat likely</w:t>
            </w:r>
          </w:p>
          <w:p w14:paraId="54F94B9E" w14:textId="77777777" w:rsidR="00062E21" w:rsidRPr="00A80083" w:rsidRDefault="00062E21" w:rsidP="00C623B7">
            <w:pPr>
              <w:pStyle w:val="ListParagraph"/>
              <w:numPr>
                <w:ilvl w:val="0"/>
                <w:numId w:val="5"/>
              </w:numPr>
              <w:rPr>
                <w:rFonts w:ascii="Times New Roman" w:hAnsi="Times New Roman" w:cs="Times New Roman"/>
                <w:b/>
                <w:bCs/>
                <w:sz w:val="20"/>
                <w:szCs w:val="20"/>
              </w:rPr>
            </w:pPr>
            <w:r w:rsidRPr="00A80083">
              <w:rPr>
                <w:rFonts w:ascii="Times New Roman" w:hAnsi="Times New Roman" w:cs="Times New Roman"/>
                <w:sz w:val="20"/>
                <w:szCs w:val="20"/>
              </w:rPr>
              <w:t>Neutral</w:t>
            </w:r>
          </w:p>
          <w:p w14:paraId="7AD6D778" w14:textId="77777777" w:rsidR="00062E21" w:rsidRPr="00A80083" w:rsidRDefault="00062E21" w:rsidP="00C623B7">
            <w:pPr>
              <w:pStyle w:val="ListParagraph"/>
              <w:numPr>
                <w:ilvl w:val="0"/>
                <w:numId w:val="5"/>
              </w:numPr>
              <w:rPr>
                <w:rFonts w:ascii="Times New Roman" w:hAnsi="Times New Roman" w:cs="Times New Roman"/>
                <w:b/>
                <w:bCs/>
                <w:sz w:val="20"/>
                <w:szCs w:val="20"/>
              </w:rPr>
            </w:pPr>
            <w:r w:rsidRPr="00A80083">
              <w:rPr>
                <w:rFonts w:ascii="Times New Roman" w:hAnsi="Times New Roman" w:cs="Times New Roman"/>
                <w:sz w:val="20"/>
                <w:szCs w:val="20"/>
              </w:rPr>
              <w:t>Mostly unlikely</w:t>
            </w:r>
          </w:p>
          <w:p w14:paraId="1F150617" w14:textId="77777777" w:rsidR="00062E21" w:rsidRPr="00A80083" w:rsidRDefault="00062E21" w:rsidP="00C623B7">
            <w:pPr>
              <w:pStyle w:val="ListParagraph"/>
              <w:numPr>
                <w:ilvl w:val="0"/>
                <w:numId w:val="5"/>
              </w:numPr>
              <w:rPr>
                <w:rFonts w:ascii="Times New Roman" w:hAnsi="Times New Roman" w:cs="Times New Roman"/>
                <w:b/>
                <w:bCs/>
                <w:sz w:val="20"/>
                <w:szCs w:val="20"/>
              </w:rPr>
            </w:pPr>
            <w:r w:rsidRPr="00A80083">
              <w:rPr>
                <w:rFonts w:ascii="Times New Roman" w:hAnsi="Times New Roman" w:cs="Times New Roman"/>
                <w:sz w:val="20"/>
                <w:szCs w:val="20"/>
              </w:rPr>
              <w:t>Surely unlikely</w:t>
            </w:r>
          </w:p>
          <w:p w14:paraId="66FED86D" w14:textId="2D8A0DCF" w:rsidR="00062E21" w:rsidRPr="00A80083" w:rsidRDefault="00062E21" w:rsidP="0015705A">
            <w:pPr>
              <w:pStyle w:val="ListParagraph"/>
              <w:numPr>
                <w:ilvl w:val="0"/>
                <w:numId w:val="5"/>
              </w:numPr>
              <w:rPr>
                <w:rFonts w:ascii="Times New Roman" w:hAnsi="Times New Roman" w:cs="Times New Roman"/>
                <w:b/>
                <w:bCs/>
                <w:sz w:val="20"/>
                <w:szCs w:val="20"/>
              </w:rPr>
            </w:pPr>
            <w:r w:rsidRPr="00A80083">
              <w:rPr>
                <w:rFonts w:ascii="Times New Roman" w:hAnsi="Times New Roman" w:cs="Times New Roman"/>
                <w:sz w:val="20"/>
                <w:szCs w:val="20"/>
              </w:rPr>
              <w:t xml:space="preserve">Unsure </w:t>
            </w:r>
          </w:p>
        </w:tc>
        <w:tc>
          <w:tcPr>
            <w:tcW w:w="1525" w:type="dxa"/>
            <w:vMerge w:val="restart"/>
            <w:shd w:val="clear" w:color="auto" w:fill="F2CEED" w:themeFill="accent5" w:themeFillTint="33"/>
          </w:tcPr>
          <w:p w14:paraId="6C7A1E6F" w14:textId="77777777" w:rsidR="00062E21" w:rsidRPr="00A80083" w:rsidRDefault="00062E21" w:rsidP="0015705A">
            <w:pPr>
              <w:rPr>
                <w:rFonts w:ascii="Times New Roman" w:hAnsi="Times New Roman" w:cs="Times New Roman"/>
                <w:sz w:val="20"/>
                <w:szCs w:val="20"/>
              </w:rPr>
            </w:pPr>
            <w:r w:rsidRPr="00A80083">
              <w:rPr>
                <w:rFonts w:ascii="Times New Roman" w:hAnsi="Times New Roman" w:cs="Times New Roman"/>
                <w:sz w:val="20"/>
                <w:szCs w:val="20"/>
              </w:rPr>
              <w:t>Pre- and post-intervention</w:t>
            </w:r>
          </w:p>
          <w:p w14:paraId="59C1B97E" w14:textId="018973AD" w:rsidR="00062E21" w:rsidRPr="00A80083" w:rsidRDefault="00062E21" w:rsidP="0015705A">
            <w:pPr>
              <w:rPr>
                <w:rFonts w:ascii="Times New Roman" w:hAnsi="Times New Roman" w:cs="Times New Roman"/>
                <w:sz w:val="20"/>
                <w:szCs w:val="20"/>
              </w:rPr>
            </w:pPr>
          </w:p>
        </w:tc>
      </w:tr>
      <w:tr w:rsidR="00062E21" w:rsidRPr="00A80083" w14:paraId="6F8C07EC" w14:textId="77777777" w:rsidTr="00A54975">
        <w:tc>
          <w:tcPr>
            <w:tcW w:w="4045" w:type="dxa"/>
            <w:tcBorders>
              <w:bottom w:val="single" w:sz="4" w:space="0" w:color="auto"/>
            </w:tcBorders>
            <w:shd w:val="clear" w:color="auto" w:fill="F2CEED" w:themeFill="accent5" w:themeFillTint="33"/>
          </w:tcPr>
          <w:p w14:paraId="382D178B" w14:textId="625F3A38" w:rsidR="00062E21" w:rsidRPr="00A80083" w:rsidRDefault="00062E21" w:rsidP="00D93202">
            <w:pPr>
              <w:rPr>
                <w:rFonts w:ascii="Times New Roman" w:hAnsi="Times New Roman" w:cs="Times New Roman"/>
                <w:sz w:val="20"/>
                <w:szCs w:val="20"/>
              </w:rPr>
            </w:pPr>
            <w:r w:rsidRPr="00A80083">
              <w:rPr>
                <w:rFonts w:ascii="Times New Roman" w:hAnsi="Times New Roman" w:cs="Times New Roman"/>
                <w:sz w:val="20"/>
                <w:szCs w:val="20"/>
              </w:rPr>
              <w:t xml:space="preserve">2. How likely are you to integrate TMD treatment into your practice upon graduation? </w:t>
            </w:r>
          </w:p>
          <w:p w14:paraId="34586376" w14:textId="77777777" w:rsidR="00062E21" w:rsidRPr="00A80083" w:rsidRDefault="00062E21" w:rsidP="0015705A">
            <w:pPr>
              <w:rPr>
                <w:rFonts w:ascii="Times New Roman" w:hAnsi="Times New Roman" w:cs="Times New Roman"/>
                <w:sz w:val="20"/>
                <w:szCs w:val="20"/>
              </w:rPr>
            </w:pPr>
          </w:p>
        </w:tc>
        <w:tc>
          <w:tcPr>
            <w:tcW w:w="3780" w:type="dxa"/>
            <w:gridSpan w:val="2"/>
            <w:tcBorders>
              <w:bottom w:val="single" w:sz="4" w:space="0" w:color="auto"/>
            </w:tcBorders>
            <w:shd w:val="clear" w:color="auto" w:fill="F2CEED" w:themeFill="accent5" w:themeFillTint="33"/>
          </w:tcPr>
          <w:p w14:paraId="1F7B7206" w14:textId="77777777" w:rsidR="00062E21" w:rsidRPr="00A80083" w:rsidRDefault="00062E21" w:rsidP="00D93202">
            <w:pPr>
              <w:pStyle w:val="ListParagraph"/>
              <w:numPr>
                <w:ilvl w:val="0"/>
                <w:numId w:val="5"/>
              </w:numPr>
              <w:rPr>
                <w:rFonts w:ascii="Times New Roman" w:hAnsi="Times New Roman" w:cs="Times New Roman"/>
                <w:b/>
                <w:bCs/>
                <w:sz w:val="20"/>
                <w:szCs w:val="20"/>
              </w:rPr>
            </w:pPr>
            <w:r w:rsidRPr="00A80083">
              <w:rPr>
                <w:rFonts w:ascii="Times New Roman" w:hAnsi="Times New Roman" w:cs="Times New Roman"/>
                <w:sz w:val="20"/>
                <w:szCs w:val="20"/>
              </w:rPr>
              <w:t>Very likely</w:t>
            </w:r>
          </w:p>
          <w:p w14:paraId="5DD2200D" w14:textId="77777777" w:rsidR="00062E21" w:rsidRPr="00A80083" w:rsidRDefault="00062E21" w:rsidP="00D93202">
            <w:pPr>
              <w:pStyle w:val="ListParagraph"/>
              <w:numPr>
                <w:ilvl w:val="0"/>
                <w:numId w:val="5"/>
              </w:numPr>
              <w:rPr>
                <w:rFonts w:ascii="Times New Roman" w:hAnsi="Times New Roman" w:cs="Times New Roman"/>
                <w:b/>
                <w:bCs/>
                <w:sz w:val="20"/>
                <w:szCs w:val="20"/>
              </w:rPr>
            </w:pPr>
            <w:r w:rsidRPr="00A80083">
              <w:rPr>
                <w:rFonts w:ascii="Times New Roman" w:hAnsi="Times New Roman" w:cs="Times New Roman"/>
                <w:sz w:val="20"/>
                <w:szCs w:val="20"/>
              </w:rPr>
              <w:t>Somewhat likely</w:t>
            </w:r>
          </w:p>
          <w:p w14:paraId="612484B0" w14:textId="77777777" w:rsidR="00062E21" w:rsidRPr="00A80083" w:rsidRDefault="00062E21" w:rsidP="00D93202">
            <w:pPr>
              <w:pStyle w:val="ListParagraph"/>
              <w:numPr>
                <w:ilvl w:val="0"/>
                <w:numId w:val="5"/>
              </w:numPr>
              <w:rPr>
                <w:rFonts w:ascii="Times New Roman" w:hAnsi="Times New Roman" w:cs="Times New Roman"/>
                <w:b/>
                <w:bCs/>
                <w:sz w:val="20"/>
                <w:szCs w:val="20"/>
              </w:rPr>
            </w:pPr>
            <w:r w:rsidRPr="00A80083">
              <w:rPr>
                <w:rFonts w:ascii="Times New Roman" w:hAnsi="Times New Roman" w:cs="Times New Roman"/>
                <w:sz w:val="20"/>
                <w:szCs w:val="20"/>
              </w:rPr>
              <w:t>Neutral</w:t>
            </w:r>
          </w:p>
          <w:p w14:paraId="51033857" w14:textId="77777777" w:rsidR="00062E21" w:rsidRPr="00A80083" w:rsidRDefault="00062E21" w:rsidP="00D93202">
            <w:pPr>
              <w:pStyle w:val="ListParagraph"/>
              <w:numPr>
                <w:ilvl w:val="0"/>
                <w:numId w:val="5"/>
              </w:numPr>
              <w:rPr>
                <w:rFonts w:ascii="Times New Roman" w:hAnsi="Times New Roman" w:cs="Times New Roman"/>
                <w:b/>
                <w:bCs/>
                <w:sz w:val="20"/>
                <w:szCs w:val="20"/>
              </w:rPr>
            </w:pPr>
            <w:r w:rsidRPr="00A80083">
              <w:rPr>
                <w:rFonts w:ascii="Times New Roman" w:hAnsi="Times New Roman" w:cs="Times New Roman"/>
                <w:sz w:val="20"/>
                <w:szCs w:val="20"/>
              </w:rPr>
              <w:t>Mostly unlikely</w:t>
            </w:r>
          </w:p>
          <w:p w14:paraId="4B4712D4" w14:textId="77777777" w:rsidR="00062E21" w:rsidRPr="00A80083" w:rsidRDefault="00062E21" w:rsidP="00D93202">
            <w:pPr>
              <w:pStyle w:val="ListParagraph"/>
              <w:numPr>
                <w:ilvl w:val="0"/>
                <w:numId w:val="5"/>
              </w:numPr>
              <w:rPr>
                <w:rFonts w:ascii="Times New Roman" w:hAnsi="Times New Roman" w:cs="Times New Roman"/>
                <w:b/>
                <w:bCs/>
                <w:sz w:val="20"/>
                <w:szCs w:val="20"/>
              </w:rPr>
            </w:pPr>
            <w:r w:rsidRPr="00A80083">
              <w:rPr>
                <w:rFonts w:ascii="Times New Roman" w:hAnsi="Times New Roman" w:cs="Times New Roman"/>
                <w:sz w:val="20"/>
                <w:szCs w:val="20"/>
              </w:rPr>
              <w:t>Surely unlikely</w:t>
            </w:r>
          </w:p>
          <w:p w14:paraId="3DEC81CE" w14:textId="2875D3B2" w:rsidR="00062E21" w:rsidRPr="00A80083" w:rsidRDefault="00062E21" w:rsidP="00D93202">
            <w:pPr>
              <w:pStyle w:val="ListParagraph"/>
              <w:numPr>
                <w:ilvl w:val="0"/>
                <w:numId w:val="5"/>
              </w:numPr>
              <w:rPr>
                <w:rFonts w:ascii="Times New Roman" w:hAnsi="Times New Roman" w:cs="Times New Roman"/>
                <w:b/>
                <w:bCs/>
                <w:sz w:val="20"/>
                <w:szCs w:val="20"/>
              </w:rPr>
            </w:pPr>
            <w:r w:rsidRPr="00A80083">
              <w:rPr>
                <w:rFonts w:ascii="Times New Roman" w:hAnsi="Times New Roman" w:cs="Times New Roman"/>
                <w:sz w:val="20"/>
                <w:szCs w:val="20"/>
              </w:rPr>
              <w:t>Unsure</w:t>
            </w:r>
          </w:p>
        </w:tc>
        <w:tc>
          <w:tcPr>
            <w:tcW w:w="1525" w:type="dxa"/>
            <w:vMerge/>
            <w:tcBorders>
              <w:bottom w:val="single" w:sz="4" w:space="0" w:color="auto"/>
            </w:tcBorders>
            <w:shd w:val="clear" w:color="auto" w:fill="F2CEED" w:themeFill="accent5" w:themeFillTint="33"/>
          </w:tcPr>
          <w:p w14:paraId="353C90CE" w14:textId="1940F816" w:rsidR="00062E21" w:rsidRPr="00A80083" w:rsidRDefault="00062E21" w:rsidP="0015705A">
            <w:pPr>
              <w:rPr>
                <w:rFonts w:ascii="Times New Roman" w:hAnsi="Times New Roman" w:cs="Times New Roman"/>
                <w:sz w:val="20"/>
                <w:szCs w:val="20"/>
              </w:rPr>
            </w:pPr>
          </w:p>
        </w:tc>
      </w:tr>
      <w:tr w:rsidR="002A0E33" w:rsidRPr="00A80083" w14:paraId="6AFC953E" w14:textId="77777777" w:rsidTr="005803A4">
        <w:tc>
          <w:tcPr>
            <w:tcW w:w="9350" w:type="dxa"/>
            <w:gridSpan w:val="4"/>
            <w:tcBorders>
              <w:bottom w:val="single" w:sz="4" w:space="0" w:color="auto"/>
            </w:tcBorders>
            <w:shd w:val="clear" w:color="auto" w:fill="83CAEB" w:themeFill="accent1" w:themeFillTint="66"/>
          </w:tcPr>
          <w:p w14:paraId="0C4C6CF4" w14:textId="1DA42B16" w:rsidR="002A0E33" w:rsidRPr="00A80083" w:rsidRDefault="002A0E33" w:rsidP="002A0E33">
            <w:pPr>
              <w:jc w:val="center"/>
              <w:rPr>
                <w:rFonts w:ascii="Times New Roman" w:hAnsi="Times New Roman" w:cs="Times New Roman"/>
                <w:b/>
                <w:bCs/>
                <w:sz w:val="20"/>
                <w:szCs w:val="20"/>
              </w:rPr>
            </w:pPr>
            <w:r w:rsidRPr="00A80083">
              <w:rPr>
                <w:rFonts w:ascii="Times New Roman" w:hAnsi="Times New Roman" w:cs="Times New Roman"/>
                <w:b/>
                <w:bCs/>
                <w:sz w:val="20"/>
                <w:szCs w:val="20"/>
              </w:rPr>
              <w:t>TMD-related knowledge performance</w:t>
            </w:r>
          </w:p>
        </w:tc>
      </w:tr>
      <w:tr w:rsidR="008B3F5B" w:rsidRPr="00A80083" w14:paraId="3FF5171E" w14:textId="77777777" w:rsidTr="00A54975">
        <w:tc>
          <w:tcPr>
            <w:tcW w:w="4045" w:type="dxa"/>
            <w:shd w:val="clear" w:color="auto" w:fill="C1E4F5" w:themeFill="accent1" w:themeFillTint="33"/>
          </w:tcPr>
          <w:p w14:paraId="76F66C19" w14:textId="341F98FE" w:rsidR="008B3F5B" w:rsidRPr="00A80083" w:rsidRDefault="008B3F5B" w:rsidP="00BC7681">
            <w:pPr>
              <w:rPr>
                <w:rFonts w:ascii="Times New Roman" w:hAnsi="Times New Roman" w:cs="Times New Roman"/>
                <w:sz w:val="20"/>
                <w:szCs w:val="20"/>
              </w:rPr>
            </w:pPr>
            <w:r w:rsidRPr="00A80083">
              <w:rPr>
                <w:rFonts w:ascii="Times New Roman" w:hAnsi="Times New Roman" w:cs="Times New Roman"/>
                <w:sz w:val="20"/>
                <w:szCs w:val="20"/>
              </w:rPr>
              <w:t>1. Which muscular condition is defined as “pain upon palpation of a muscle that spreads beyond the palpation site but remains within the muscle boundary”?</w:t>
            </w:r>
          </w:p>
        </w:tc>
        <w:tc>
          <w:tcPr>
            <w:tcW w:w="3780" w:type="dxa"/>
            <w:gridSpan w:val="2"/>
            <w:shd w:val="clear" w:color="auto" w:fill="C1E4F5" w:themeFill="accent1" w:themeFillTint="33"/>
          </w:tcPr>
          <w:p w14:paraId="3B59D4EE" w14:textId="77777777" w:rsidR="008B3F5B" w:rsidRPr="00A80083" w:rsidRDefault="008B3F5B" w:rsidP="00BC7681">
            <w:pPr>
              <w:pStyle w:val="ListParagraph"/>
              <w:numPr>
                <w:ilvl w:val="0"/>
                <w:numId w:val="4"/>
              </w:numPr>
              <w:rPr>
                <w:rFonts w:ascii="Times New Roman" w:hAnsi="Times New Roman" w:cs="Times New Roman"/>
                <w:sz w:val="20"/>
                <w:szCs w:val="20"/>
              </w:rPr>
            </w:pPr>
            <w:r w:rsidRPr="00A80083">
              <w:rPr>
                <w:rFonts w:ascii="Times New Roman" w:hAnsi="Times New Roman" w:cs="Times New Roman"/>
                <w:sz w:val="20"/>
                <w:szCs w:val="20"/>
              </w:rPr>
              <w:t>Local myalgia</w:t>
            </w:r>
          </w:p>
          <w:p w14:paraId="004A8BAD" w14:textId="77777777" w:rsidR="008B3F5B" w:rsidRPr="00A80083" w:rsidRDefault="008B3F5B" w:rsidP="00BC7681">
            <w:pPr>
              <w:pStyle w:val="ListParagraph"/>
              <w:numPr>
                <w:ilvl w:val="0"/>
                <w:numId w:val="4"/>
              </w:numPr>
              <w:rPr>
                <w:rFonts w:ascii="Times New Roman" w:hAnsi="Times New Roman" w:cs="Times New Roman"/>
                <w:sz w:val="20"/>
                <w:szCs w:val="20"/>
              </w:rPr>
            </w:pPr>
            <w:r w:rsidRPr="00A80083">
              <w:rPr>
                <w:rFonts w:ascii="Times New Roman" w:hAnsi="Times New Roman" w:cs="Times New Roman"/>
                <w:sz w:val="20"/>
                <w:szCs w:val="20"/>
              </w:rPr>
              <w:t>Myofascial pain with spreading</w:t>
            </w:r>
          </w:p>
          <w:p w14:paraId="46DD1DD3" w14:textId="77777777" w:rsidR="008B3F5B" w:rsidRPr="00A80083" w:rsidRDefault="008B3F5B" w:rsidP="00BC7681">
            <w:pPr>
              <w:pStyle w:val="ListParagraph"/>
              <w:numPr>
                <w:ilvl w:val="0"/>
                <w:numId w:val="4"/>
              </w:numPr>
              <w:rPr>
                <w:rFonts w:ascii="Times New Roman" w:hAnsi="Times New Roman" w:cs="Times New Roman"/>
                <w:sz w:val="20"/>
                <w:szCs w:val="20"/>
              </w:rPr>
            </w:pPr>
            <w:r w:rsidRPr="00A80083">
              <w:rPr>
                <w:rFonts w:ascii="Times New Roman" w:hAnsi="Times New Roman" w:cs="Times New Roman"/>
                <w:sz w:val="20"/>
                <w:szCs w:val="20"/>
              </w:rPr>
              <w:t>Myofascial pain with referral</w:t>
            </w:r>
          </w:p>
          <w:p w14:paraId="669DEF98" w14:textId="6D03C780" w:rsidR="008B3F5B" w:rsidRPr="00A80083" w:rsidRDefault="008B3F5B" w:rsidP="0015705A">
            <w:pPr>
              <w:pStyle w:val="ListParagraph"/>
              <w:numPr>
                <w:ilvl w:val="0"/>
                <w:numId w:val="4"/>
              </w:numPr>
              <w:rPr>
                <w:rFonts w:ascii="Times New Roman" w:hAnsi="Times New Roman" w:cs="Times New Roman"/>
                <w:sz w:val="20"/>
                <w:szCs w:val="20"/>
              </w:rPr>
            </w:pPr>
            <w:r w:rsidRPr="00A80083">
              <w:rPr>
                <w:rFonts w:ascii="Times New Roman" w:hAnsi="Times New Roman" w:cs="Times New Roman"/>
                <w:sz w:val="20"/>
                <w:szCs w:val="20"/>
              </w:rPr>
              <w:t xml:space="preserve">TMJ </w:t>
            </w:r>
          </w:p>
        </w:tc>
        <w:tc>
          <w:tcPr>
            <w:tcW w:w="1525" w:type="dxa"/>
            <w:vMerge w:val="restart"/>
            <w:shd w:val="clear" w:color="auto" w:fill="C1E4F5" w:themeFill="accent1" w:themeFillTint="33"/>
          </w:tcPr>
          <w:p w14:paraId="6311D74C" w14:textId="77777777" w:rsidR="008B3F5B" w:rsidRPr="00A80083" w:rsidRDefault="008B3F5B" w:rsidP="0015705A">
            <w:pPr>
              <w:rPr>
                <w:rFonts w:ascii="Times New Roman" w:hAnsi="Times New Roman" w:cs="Times New Roman"/>
                <w:sz w:val="20"/>
                <w:szCs w:val="20"/>
              </w:rPr>
            </w:pPr>
            <w:r w:rsidRPr="00A80083">
              <w:rPr>
                <w:rFonts w:ascii="Times New Roman" w:hAnsi="Times New Roman" w:cs="Times New Roman"/>
                <w:sz w:val="20"/>
                <w:szCs w:val="20"/>
              </w:rPr>
              <w:t>Pre- and post-intervention</w:t>
            </w:r>
          </w:p>
          <w:p w14:paraId="53FD8571" w14:textId="5FC7A2F5" w:rsidR="008B3F5B" w:rsidRPr="00A80083" w:rsidRDefault="008B3F5B" w:rsidP="00384F67">
            <w:pPr>
              <w:rPr>
                <w:rFonts w:ascii="Times New Roman" w:hAnsi="Times New Roman" w:cs="Times New Roman"/>
                <w:sz w:val="20"/>
                <w:szCs w:val="20"/>
              </w:rPr>
            </w:pPr>
          </w:p>
        </w:tc>
      </w:tr>
      <w:tr w:rsidR="008B3F5B" w:rsidRPr="00A80083" w14:paraId="753E1036" w14:textId="77777777" w:rsidTr="00A54975">
        <w:tc>
          <w:tcPr>
            <w:tcW w:w="4045" w:type="dxa"/>
            <w:shd w:val="clear" w:color="auto" w:fill="C1E4F5" w:themeFill="accent1" w:themeFillTint="33"/>
          </w:tcPr>
          <w:p w14:paraId="10372139" w14:textId="75101139" w:rsidR="008B3F5B" w:rsidRPr="00A80083" w:rsidRDefault="008B3F5B" w:rsidP="00BC7681">
            <w:pPr>
              <w:rPr>
                <w:rFonts w:ascii="Times New Roman" w:hAnsi="Times New Roman" w:cs="Times New Roman"/>
                <w:sz w:val="20"/>
                <w:szCs w:val="20"/>
              </w:rPr>
            </w:pPr>
            <w:r w:rsidRPr="00A80083">
              <w:rPr>
                <w:rFonts w:ascii="Times New Roman" w:hAnsi="Times New Roman" w:cs="Times New Roman"/>
                <w:sz w:val="20"/>
                <w:szCs w:val="20"/>
              </w:rPr>
              <w:t>2. During the palpation of the masseter muscle, you provoke the patient’s familiar pain. How would you proceed to test if there is referred pain from the masseter elsewhere?</w:t>
            </w:r>
          </w:p>
        </w:tc>
        <w:tc>
          <w:tcPr>
            <w:tcW w:w="3780" w:type="dxa"/>
            <w:gridSpan w:val="2"/>
            <w:shd w:val="clear" w:color="auto" w:fill="C1E4F5" w:themeFill="accent1" w:themeFillTint="33"/>
          </w:tcPr>
          <w:p w14:paraId="5F0089AC" w14:textId="77777777" w:rsidR="008B3F5B" w:rsidRPr="00A80083" w:rsidRDefault="008B3F5B" w:rsidP="00A80083">
            <w:pPr>
              <w:pStyle w:val="ListParagraph"/>
              <w:numPr>
                <w:ilvl w:val="0"/>
                <w:numId w:val="4"/>
              </w:numPr>
              <w:rPr>
                <w:rFonts w:ascii="Times New Roman" w:hAnsi="Times New Roman" w:cs="Times New Roman"/>
                <w:sz w:val="20"/>
                <w:szCs w:val="20"/>
              </w:rPr>
            </w:pPr>
            <w:r w:rsidRPr="00A80083">
              <w:rPr>
                <w:rFonts w:ascii="Times New Roman" w:hAnsi="Times New Roman" w:cs="Times New Roman"/>
                <w:sz w:val="20"/>
                <w:szCs w:val="20"/>
              </w:rPr>
              <w:t>By palpating the masseter muscle in an intermittent fashion</w:t>
            </w:r>
          </w:p>
          <w:p w14:paraId="32AE69F8" w14:textId="77777777" w:rsidR="008B3F5B" w:rsidRPr="00A80083" w:rsidRDefault="008B3F5B" w:rsidP="00A80083">
            <w:pPr>
              <w:pStyle w:val="ListParagraph"/>
              <w:numPr>
                <w:ilvl w:val="0"/>
                <w:numId w:val="4"/>
              </w:numPr>
              <w:rPr>
                <w:rFonts w:ascii="Times New Roman" w:hAnsi="Times New Roman" w:cs="Times New Roman"/>
                <w:sz w:val="20"/>
                <w:szCs w:val="20"/>
              </w:rPr>
            </w:pPr>
            <w:r w:rsidRPr="00A80083">
              <w:rPr>
                <w:rFonts w:ascii="Times New Roman" w:hAnsi="Times New Roman" w:cs="Times New Roman"/>
                <w:sz w:val="20"/>
                <w:szCs w:val="20"/>
              </w:rPr>
              <w:t>By removing the pressure on the masseter muscle and asking the patient if they feel the pain somewhere else</w:t>
            </w:r>
          </w:p>
          <w:p w14:paraId="68242ACE" w14:textId="77777777" w:rsidR="008B3F5B" w:rsidRPr="00A80083" w:rsidRDefault="008B3F5B" w:rsidP="00A80083">
            <w:pPr>
              <w:pStyle w:val="ListParagraph"/>
              <w:numPr>
                <w:ilvl w:val="0"/>
                <w:numId w:val="4"/>
              </w:numPr>
              <w:rPr>
                <w:rFonts w:ascii="Times New Roman" w:hAnsi="Times New Roman" w:cs="Times New Roman"/>
                <w:sz w:val="20"/>
                <w:szCs w:val="20"/>
              </w:rPr>
            </w:pPr>
            <w:r w:rsidRPr="00A80083">
              <w:rPr>
                <w:rFonts w:ascii="Times New Roman" w:hAnsi="Times New Roman" w:cs="Times New Roman"/>
                <w:sz w:val="20"/>
                <w:szCs w:val="20"/>
              </w:rPr>
              <w:t>By informing the patient that you are going to maintain the pressure on the muscle for 5 seconds to see if the pain is felt elsewhere</w:t>
            </w:r>
          </w:p>
          <w:p w14:paraId="4E8B0743" w14:textId="77777777" w:rsidR="008B3F5B" w:rsidRPr="00A80083" w:rsidRDefault="008B3F5B" w:rsidP="00A80083">
            <w:pPr>
              <w:pStyle w:val="ListParagraph"/>
              <w:numPr>
                <w:ilvl w:val="0"/>
                <w:numId w:val="4"/>
              </w:numPr>
              <w:rPr>
                <w:rFonts w:ascii="Times New Roman" w:hAnsi="Times New Roman" w:cs="Times New Roman"/>
                <w:sz w:val="20"/>
                <w:szCs w:val="20"/>
              </w:rPr>
            </w:pPr>
            <w:r w:rsidRPr="00A80083">
              <w:rPr>
                <w:rFonts w:ascii="Times New Roman" w:hAnsi="Times New Roman" w:cs="Times New Roman"/>
                <w:sz w:val="20"/>
                <w:szCs w:val="20"/>
              </w:rPr>
              <w:t>By applying much more pressure to the masseter muscle</w:t>
            </w:r>
          </w:p>
          <w:p w14:paraId="2E023AE2" w14:textId="77777777" w:rsidR="008B3F5B" w:rsidRPr="00A80083" w:rsidRDefault="008B3F5B" w:rsidP="00A80083">
            <w:pPr>
              <w:pStyle w:val="ListParagraph"/>
              <w:ind w:left="360"/>
              <w:rPr>
                <w:rFonts w:ascii="Times New Roman" w:hAnsi="Times New Roman" w:cs="Times New Roman"/>
                <w:sz w:val="20"/>
                <w:szCs w:val="20"/>
              </w:rPr>
            </w:pPr>
          </w:p>
        </w:tc>
        <w:tc>
          <w:tcPr>
            <w:tcW w:w="1525" w:type="dxa"/>
            <w:vMerge/>
            <w:shd w:val="clear" w:color="auto" w:fill="C1E4F5" w:themeFill="accent1" w:themeFillTint="33"/>
          </w:tcPr>
          <w:p w14:paraId="2699CC44" w14:textId="27B843E8" w:rsidR="008B3F5B" w:rsidRPr="00A80083" w:rsidRDefault="008B3F5B" w:rsidP="00384F67">
            <w:pPr>
              <w:rPr>
                <w:rFonts w:ascii="Times New Roman" w:hAnsi="Times New Roman" w:cs="Times New Roman"/>
                <w:sz w:val="20"/>
                <w:szCs w:val="20"/>
              </w:rPr>
            </w:pPr>
          </w:p>
        </w:tc>
      </w:tr>
      <w:tr w:rsidR="008B3F5B" w:rsidRPr="00A80083" w14:paraId="2D131122" w14:textId="77777777" w:rsidTr="00A54975">
        <w:tc>
          <w:tcPr>
            <w:tcW w:w="4045" w:type="dxa"/>
            <w:shd w:val="clear" w:color="auto" w:fill="C1E4F5" w:themeFill="accent1" w:themeFillTint="33"/>
          </w:tcPr>
          <w:p w14:paraId="75CEFB72" w14:textId="40CBAE15" w:rsidR="008B3F5B" w:rsidRPr="00A80083" w:rsidRDefault="008B3F5B" w:rsidP="00BC7681">
            <w:pPr>
              <w:rPr>
                <w:rFonts w:ascii="Times New Roman" w:hAnsi="Times New Roman" w:cs="Times New Roman"/>
                <w:sz w:val="20"/>
                <w:szCs w:val="20"/>
              </w:rPr>
            </w:pPr>
            <w:r w:rsidRPr="00A80083">
              <w:rPr>
                <w:rFonts w:ascii="Times New Roman" w:hAnsi="Times New Roman" w:cs="Times New Roman"/>
                <w:sz w:val="20"/>
                <w:szCs w:val="20"/>
              </w:rPr>
              <w:t>3. Which of the following descriptors are most likely to describe TMD-related pain?</w:t>
            </w:r>
          </w:p>
        </w:tc>
        <w:tc>
          <w:tcPr>
            <w:tcW w:w="3780" w:type="dxa"/>
            <w:gridSpan w:val="2"/>
            <w:shd w:val="clear" w:color="auto" w:fill="C1E4F5" w:themeFill="accent1" w:themeFillTint="33"/>
          </w:tcPr>
          <w:p w14:paraId="03FFC39B" w14:textId="77777777" w:rsidR="008B3F5B" w:rsidRPr="00A80083" w:rsidRDefault="008B3F5B" w:rsidP="00A80083">
            <w:pPr>
              <w:pStyle w:val="ListParagraph"/>
              <w:numPr>
                <w:ilvl w:val="0"/>
                <w:numId w:val="4"/>
              </w:numPr>
              <w:rPr>
                <w:rFonts w:ascii="Times New Roman" w:hAnsi="Times New Roman" w:cs="Times New Roman"/>
                <w:sz w:val="20"/>
                <w:szCs w:val="20"/>
              </w:rPr>
            </w:pPr>
            <w:r w:rsidRPr="00A80083">
              <w:rPr>
                <w:rFonts w:ascii="Times New Roman" w:hAnsi="Times New Roman" w:cs="Times New Roman"/>
                <w:sz w:val="20"/>
                <w:szCs w:val="20"/>
              </w:rPr>
              <w:t>Pulsating and throbbing</w:t>
            </w:r>
          </w:p>
          <w:p w14:paraId="05FFC371" w14:textId="77777777" w:rsidR="008B3F5B" w:rsidRPr="00A80083" w:rsidRDefault="008B3F5B" w:rsidP="00A80083">
            <w:pPr>
              <w:pStyle w:val="ListParagraph"/>
              <w:numPr>
                <w:ilvl w:val="0"/>
                <w:numId w:val="4"/>
              </w:numPr>
              <w:rPr>
                <w:rFonts w:ascii="Times New Roman" w:hAnsi="Times New Roman" w:cs="Times New Roman"/>
                <w:sz w:val="20"/>
                <w:szCs w:val="20"/>
              </w:rPr>
            </w:pPr>
            <w:r w:rsidRPr="00A80083">
              <w:rPr>
                <w:rFonts w:ascii="Times New Roman" w:hAnsi="Times New Roman" w:cs="Times New Roman"/>
                <w:sz w:val="20"/>
                <w:szCs w:val="20"/>
              </w:rPr>
              <w:t>Pins and needles</w:t>
            </w:r>
          </w:p>
          <w:p w14:paraId="3FF96705" w14:textId="77777777" w:rsidR="008B3F5B" w:rsidRPr="00A80083" w:rsidRDefault="008B3F5B" w:rsidP="00A80083">
            <w:pPr>
              <w:pStyle w:val="ListParagraph"/>
              <w:numPr>
                <w:ilvl w:val="0"/>
                <w:numId w:val="4"/>
              </w:numPr>
              <w:rPr>
                <w:rFonts w:ascii="Times New Roman" w:hAnsi="Times New Roman" w:cs="Times New Roman"/>
                <w:sz w:val="20"/>
                <w:szCs w:val="20"/>
              </w:rPr>
            </w:pPr>
            <w:r w:rsidRPr="00A80083">
              <w:rPr>
                <w:rFonts w:ascii="Times New Roman" w:hAnsi="Times New Roman" w:cs="Times New Roman"/>
                <w:sz w:val="20"/>
                <w:szCs w:val="20"/>
              </w:rPr>
              <w:t>Ache and dull</w:t>
            </w:r>
          </w:p>
          <w:p w14:paraId="20912D17" w14:textId="02C2446C" w:rsidR="008B3F5B" w:rsidRPr="00A80083" w:rsidRDefault="008B3F5B" w:rsidP="00A80083">
            <w:pPr>
              <w:pStyle w:val="ListParagraph"/>
              <w:numPr>
                <w:ilvl w:val="0"/>
                <w:numId w:val="4"/>
              </w:numPr>
              <w:rPr>
                <w:rFonts w:ascii="Times New Roman" w:hAnsi="Times New Roman" w:cs="Times New Roman"/>
                <w:sz w:val="20"/>
                <w:szCs w:val="20"/>
              </w:rPr>
            </w:pPr>
            <w:r w:rsidRPr="00A80083">
              <w:rPr>
                <w:rFonts w:ascii="Times New Roman" w:hAnsi="Times New Roman" w:cs="Times New Roman"/>
                <w:sz w:val="20"/>
                <w:szCs w:val="20"/>
              </w:rPr>
              <w:t>Electric</w:t>
            </w:r>
          </w:p>
        </w:tc>
        <w:tc>
          <w:tcPr>
            <w:tcW w:w="1525" w:type="dxa"/>
            <w:vMerge/>
            <w:shd w:val="clear" w:color="auto" w:fill="C1E4F5" w:themeFill="accent1" w:themeFillTint="33"/>
          </w:tcPr>
          <w:p w14:paraId="7C7B9BC0" w14:textId="030503A1" w:rsidR="008B3F5B" w:rsidRPr="00A80083" w:rsidRDefault="008B3F5B" w:rsidP="00384F67">
            <w:pPr>
              <w:rPr>
                <w:rFonts w:ascii="Times New Roman" w:hAnsi="Times New Roman" w:cs="Times New Roman"/>
                <w:sz w:val="20"/>
                <w:szCs w:val="20"/>
              </w:rPr>
            </w:pPr>
          </w:p>
        </w:tc>
      </w:tr>
      <w:tr w:rsidR="008B3F5B" w:rsidRPr="00A80083" w14:paraId="2C52E272" w14:textId="77777777" w:rsidTr="00A54975">
        <w:tc>
          <w:tcPr>
            <w:tcW w:w="4045" w:type="dxa"/>
            <w:shd w:val="clear" w:color="auto" w:fill="C1E4F5" w:themeFill="accent1" w:themeFillTint="33"/>
          </w:tcPr>
          <w:p w14:paraId="1D74F87B" w14:textId="6EEC8420" w:rsidR="008B3F5B" w:rsidRPr="00DF45D9" w:rsidRDefault="008B3F5B" w:rsidP="00BC7681">
            <w:pPr>
              <w:rPr>
                <w:rFonts w:ascii="Times New Roman" w:hAnsi="Times New Roman" w:cs="Times New Roman"/>
                <w:sz w:val="22"/>
                <w:szCs w:val="22"/>
              </w:rPr>
            </w:pPr>
            <w:r w:rsidRPr="00BD0236">
              <w:rPr>
                <w:rFonts w:ascii="Times New Roman" w:hAnsi="Times New Roman" w:cs="Times New Roman"/>
                <w:sz w:val="22"/>
                <w:szCs w:val="22"/>
              </w:rPr>
              <w:t>4</w:t>
            </w:r>
            <w:r>
              <w:rPr>
                <w:rFonts w:ascii="Times New Roman" w:hAnsi="Times New Roman" w:cs="Times New Roman"/>
                <w:sz w:val="22"/>
                <w:szCs w:val="22"/>
              </w:rPr>
              <w:t>.</w:t>
            </w:r>
            <w:r w:rsidRPr="00BD0236">
              <w:rPr>
                <w:rFonts w:ascii="Times New Roman" w:hAnsi="Times New Roman" w:cs="Times New Roman"/>
                <w:sz w:val="22"/>
                <w:szCs w:val="22"/>
              </w:rPr>
              <w:t xml:space="preserve"> In which of the following diagnoses is a trigger point injection indicated? (select all that apply)</w:t>
            </w:r>
          </w:p>
        </w:tc>
        <w:tc>
          <w:tcPr>
            <w:tcW w:w="3780" w:type="dxa"/>
            <w:gridSpan w:val="2"/>
            <w:shd w:val="clear" w:color="auto" w:fill="C1E4F5" w:themeFill="accent1" w:themeFillTint="33"/>
          </w:tcPr>
          <w:p w14:paraId="5BA72961" w14:textId="77777777" w:rsidR="008B3F5B" w:rsidRPr="00BD0236" w:rsidRDefault="008B3F5B" w:rsidP="00DF45D9">
            <w:pPr>
              <w:pStyle w:val="ListParagraph"/>
              <w:numPr>
                <w:ilvl w:val="0"/>
                <w:numId w:val="4"/>
              </w:numPr>
              <w:rPr>
                <w:rFonts w:ascii="Times New Roman" w:hAnsi="Times New Roman" w:cs="Times New Roman"/>
                <w:sz w:val="22"/>
                <w:szCs w:val="22"/>
              </w:rPr>
            </w:pPr>
            <w:r w:rsidRPr="00BD0236">
              <w:rPr>
                <w:rFonts w:ascii="Times New Roman" w:hAnsi="Times New Roman" w:cs="Times New Roman"/>
                <w:sz w:val="22"/>
                <w:szCs w:val="22"/>
              </w:rPr>
              <w:t>Arthralgia of the left TMJ</w:t>
            </w:r>
          </w:p>
          <w:p w14:paraId="36EB5112" w14:textId="77777777" w:rsidR="008B3F5B" w:rsidRPr="00BD0236" w:rsidRDefault="008B3F5B" w:rsidP="00DF45D9">
            <w:pPr>
              <w:pStyle w:val="ListParagraph"/>
              <w:numPr>
                <w:ilvl w:val="0"/>
                <w:numId w:val="4"/>
              </w:numPr>
              <w:rPr>
                <w:rFonts w:ascii="Times New Roman" w:hAnsi="Times New Roman" w:cs="Times New Roman"/>
                <w:sz w:val="22"/>
                <w:szCs w:val="22"/>
              </w:rPr>
            </w:pPr>
            <w:r w:rsidRPr="00BD0236">
              <w:rPr>
                <w:rFonts w:ascii="Times New Roman" w:hAnsi="Times New Roman" w:cs="Times New Roman"/>
                <w:sz w:val="22"/>
                <w:szCs w:val="22"/>
              </w:rPr>
              <w:t xml:space="preserve">Myofascial pain of the right temporalis radiating within the boundary of the muscle </w:t>
            </w:r>
          </w:p>
          <w:p w14:paraId="7C91E96A" w14:textId="77777777" w:rsidR="008B3F5B" w:rsidRPr="00BD0236" w:rsidRDefault="008B3F5B" w:rsidP="00DF45D9">
            <w:pPr>
              <w:pStyle w:val="ListParagraph"/>
              <w:numPr>
                <w:ilvl w:val="0"/>
                <w:numId w:val="4"/>
              </w:numPr>
              <w:rPr>
                <w:rFonts w:ascii="Times New Roman" w:hAnsi="Times New Roman" w:cs="Times New Roman"/>
                <w:sz w:val="22"/>
                <w:szCs w:val="22"/>
              </w:rPr>
            </w:pPr>
            <w:r w:rsidRPr="00BD0236">
              <w:rPr>
                <w:rFonts w:ascii="Times New Roman" w:hAnsi="Times New Roman" w:cs="Times New Roman"/>
                <w:sz w:val="22"/>
                <w:szCs w:val="22"/>
              </w:rPr>
              <w:t>Local myalgia of the right masseter</w:t>
            </w:r>
          </w:p>
          <w:p w14:paraId="2B6D40C1" w14:textId="630963B0" w:rsidR="008B3F5B" w:rsidRPr="00DF45D9" w:rsidRDefault="008B3F5B" w:rsidP="00DF45D9">
            <w:pPr>
              <w:pStyle w:val="ListParagraph"/>
              <w:numPr>
                <w:ilvl w:val="0"/>
                <w:numId w:val="4"/>
              </w:numPr>
              <w:rPr>
                <w:rFonts w:ascii="Times New Roman" w:hAnsi="Times New Roman" w:cs="Times New Roman"/>
                <w:sz w:val="22"/>
                <w:szCs w:val="22"/>
              </w:rPr>
            </w:pPr>
            <w:r w:rsidRPr="00BD0236">
              <w:rPr>
                <w:rFonts w:ascii="Times New Roman" w:hAnsi="Times New Roman" w:cs="Times New Roman"/>
                <w:sz w:val="22"/>
                <w:szCs w:val="22"/>
              </w:rPr>
              <w:t>Myofascial pain of the left masseter referring to the ear</w:t>
            </w:r>
          </w:p>
        </w:tc>
        <w:tc>
          <w:tcPr>
            <w:tcW w:w="1525" w:type="dxa"/>
            <w:vMerge/>
            <w:shd w:val="clear" w:color="auto" w:fill="C1E4F5" w:themeFill="accent1" w:themeFillTint="33"/>
          </w:tcPr>
          <w:p w14:paraId="1959FD30" w14:textId="4DE1520A" w:rsidR="008B3F5B" w:rsidRPr="00A80083" w:rsidRDefault="008B3F5B" w:rsidP="00384F67">
            <w:pPr>
              <w:rPr>
                <w:rFonts w:ascii="Times New Roman" w:hAnsi="Times New Roman" w:cs="Times New Roman"/>
                <w:sz w:val="20"/>
                <w:szCs w:val="20"/>
              </w:rPr>
            </w:pPr>
          </w:p>
        </w:tc>
      </w:tr>
      <w:tr w:rsidR="008B3F5B" w:rsidRPr="00A80083" w14:paraId="4257BAE1" w14:textId="77777777" w:rsidTr="00A54975">
        <w:tc>
          <w:tcPr>
            <w:tcW w:w="4045" w:type="dxa"/>
            <w:shd w:val="clear" w:color="auto" w:fill="C1E4F5" w:themeFill="accent1" w:themeFillTint="33"/>
          </w:tcPr>
          <w:p w14:paraId="4094A99B" w14:textId="6EE3CFE7" w:rsidR="008B3F5B" w:rsidRPr="00A80083" w:rsidRDefault="008B3F5B" w:rsidP="00BC7681">
            <w:pPr>
              <w:rPr>
                <w:rFonts w:ascii="Times New Roman" w:hAnsi="Times New Roman" w:cs="Times New Roman"/>
                <w:sz w:val="20"/>
                <w:szCs w:val="20"/>
              </w:rPr>
            </w:pPr>
            <w:r>
              <w:rPr>
                <w:rFonts w:ascii="Times New Roman" w:hAnsi="Times New Roman" w:cs="Times New Roman"/>
                <w:sz w:val="20"/>
                <w:szCs w:val="20"/>
              </w:rPr>
              <w:t xml:space="preserve">5. </w:t>
            </w:r>
            <w:r w:rsidRPr="00BD0236">
              <w:rPr>
                <w:rFonts w:ascii="Times New Roman" w:hAnsi="Times New Roman" w:cs="Times New Roman"/>
                <w:sz w:val="22"/>
                <w:szCs w:val="22"/>
              </w:rPr>
              <w:t>You tentatively diagnose your patient with myofascial pain of the left masseter muscle, radiating to the upper left molars. To confirm your diagnosis, you propose to do a trigger point injections in the left masseter. What kind of anesthesia would you use?</w:t>
            </w:r>
          </w:p>
        </w:tc>
        <w:tc>
          <w:tcPr>
            <w:tcW w:w="3780" w:type="dxa"/>
            <w:gridSpan w:val="2"/>
            <w:shd w:val="clear" w:color="auto" w:fill="C1E4F5" w:themeFill="accent1" w:themeFillTint="33"/>
          </w:tcPr>
          <w:p w14:paraId="79E43F59" w14:textId="77777777" w:rsidR="008B3F5B" w:rsidRPr="00BD0236" w:rsidRDefault="008B3F5B" w:rsidP="00DF45D9">
            <w:pPr>
              <w:pStyle w:val="ListParagraph"/>
              <w:numPr>
                <w:ilvl w:val="0"/>
                <w:numId w:val="4"/>
              </w:numPr>
              <w:rPr>
                <w:rFonts w:ascii="Times New Roman" w:hAnsi="Times New Roman" w:cs="Times New Roman"/>
                <w:sz w:val="22"/>
                <w:szCs w:val="22"/>
              </w:rPr>
            </w:pPr>
            <w:r w:rsidRPr="00BD0236">
              <w:rPr>
                <w:rFonts w:ascii="Times New Roman" w:hAnsi="Times New Roman" w:cs="Times New Roman"/>
                <w:sz w:val="22"/>
                <w:szCs w:val="22"/>
              </w:rPr>
              <w:t>Lidocaine 1% with epinephrine 1:100,000</w:t>
            </w:r>
          </w:p>
          <w:p w14:paraId="445F3A5C" w14:textId="77777777" w:rsidR="008B3F5B" w:rsidRPr="00BD0236" w:rsidRDefault="008B3F5B" w:rsidP="00DF45D9">
            <w:pPr>
              <w:pStyle w:val="ListParagraph"/>
              <w:numPr>
                <w:ilvl w:val="0"/>
                <w:numId w:val="4"/>
              </w:numPr>
              <w:rPr>
                <w:rFonts w:ascii="Times New Roman" w:hAnsi="Times New Roman" w:cs="Times New Roman"/>
                <w:sz w:val="22"/>
                <w:szCs w:val="22"/>
              </w:rPr>
            </w:pPr>
            <w:r w:rsidRPr="00BD0236">
              <w:rPr>
                <w:rFonts w:ascii="Times New Roman" w:hAnsi="Times New Roman" w:cs="Times New Roman"/>
                <w:sz w:val="22"/>
                <w:szCs w:val="22"/>
              </w:rPr>
              <w:t>Mepivacaine 3% without epinephrine</w:t>
            </w:r>
          </w:p>
          <w:p w14:paraId="144EAD2C" w14:textId="77777777" w:rsidR="008B3F5B" w:rsidRPr="00BD0236" w:rsidRDefault="008B3F5B" w:rsidP="00DF45D9">
            <w:pPr>
              <w:pStyle w:val="ListParagraph"/>
              <w:numPr>
                <w:ilvl w:val="0"/>
                <w:numId w:val="4"/>
              </w:numPr>
              <w:rPr>
                <w:rFonts w:ascii="Times New Roman" w:hAnsi="Times New Roman" w:cs="Times New Roman"/>
                <w:sz w:val="22"/>
                <w:szCs w:val="22"/>
              </w:rPr>
            </w:pPr>
            <w:r w:rsidRPr="00BD0236">
              <w:rPr>
                <w:rFonts w:ascii="Times New Roman" w:hAnsi="Times New Roman" w:cs="Times New Roman"/>
                <w:sz w:val="22"/>
                <w:szCs w:val="22"/>
              </w:rPr>
              <w:t>Bupivacaine 0.25% for its long-lasting effect</w:t>
            </w:r>
          </w:p>
          <w:p w14:paraId="223B76FA" w14:textId="3D6B07E0" w:rsidR="008B3F5B" w:rsidRPr="00DF45D9" w:rsidRDefault="008B3F5B" w:rsidP="00DF45D9">
            <w:pPr>
              <w:pStyle w:val="ListParagraph"/>
              <w:numPr>
                <w:ilvl w:val="0"/>
                <w:numId w:val="4"/>
              </w:numPr>
              <w:rPr>
                <w:rFonts w:ascii="Times New Roman" w:hAnsi="Times New Roman" w:cs="Times New Roman"/>
                <w:sz w:val="22"/>
                <w:szCs w:val="22"/>
              </w:rPr>
            </w:pPr>
            <w:r w:rsidRPr="00BD0236">
              <w:rPr>
                <w:rFonts w:ascii="Times New Roman" w:hAnsi="Times New Roman" w:cs="Times New Roman"/>
                <w:sz w:val="22"/>
                <w:szCs w:val="22"/>
              </w:rPr>
              <w:lastRenderedPageBreak/>
              <w:t>Saline 0.9% for its wet needling effect</w:t>
            </w:r>
          </w:p>
        </w:tc>
        <w:tc>
          <w:tcPr>
            <w:tcW w:w="1525" w:type="dxa"/>
            <w:vMerge/>
            <w:shd w:val="clear" w:color="auto" w:fill="C1E4F5" w:themeFill="accent1" w:themeFillTint="33"/>
          </w:tcPr>
          <w:p w14:paraId="5E501C3A" w14:textId="16A4B760" w:rsidR="008B3F5B" w:rsidRPr="00A80083" w:rsidRDefault="008B3F5B" w:rsidP="00384F67">
            <w:pPr>
              <w:rPr>
                <w:rFonts w:ascii="Times New Roman" w:hAnsi="Times New Roman" w:cs="Times New Roman"/>
                <w:sz w:val="20"/>
                <w:szCs w:val="20"/>
              </w:rPr>
            </w:pPr>
          </w:p>
        </w:tc>
      </w:tr>
      <w:tr w:rsidR="008B3F5B" w:rsidRPr="00A80083" w14:paraId="7CF1E035" w14:textId="77777777" w:rsidTr="00A54975">
        <w:tc>
          <w:tcPr>
            <w:tcW w:w="4045" w:type="dxa"/>
            <w:shd w:val="clear" w:color="auto" w:fill="C1E4F5" w:themeFill="accent1" w:themeFillTint="33"/>
          </w:tcPr>
          <w:p w14:paraId="055630AE" w14:textId="5732128F" w:rsidR="008B3F5B" w:rsidRPr="00E70E38" w:rsidRDefault="008B3F5B" w:rsidP="00384F67">
            <w:pPr>
              <w:rPr>
                <w:rFonts w:ascii="Times New Roman" w:hAnsi="Times New Roman" w:cs="Times New Roman"/>
                <w:sz w:val="22"/>
                <w:szCs w:val="22"/>
              </w:rPr>
            </w:pPr>
            <w:r>
              <w:rPr>
                <w:rFonts w:ascii="Times New Roman" w:hAnsi="Times New Roman" w:cs="Times New Roman"/>
                <w:sz w:val="20"/>
                <w:szCs w:val="20"/>
              </w:rPr>
              <w:t xml:space="preserve">6. </w:t>
            </w:r>
            <w:r w:rsidRPr="00BD0236">
              <w:rPr>
                <w:rFonts w:ascii="Times New Roman" w:hAnsi="Times New Roman" w:cs="Times New Roman"/>
                <w:sz w:val="22"/>
                <w:szCs w:val="22"/>
              </w:rPr>
              <w:t xml:space="preserve">From your history taking, you learn that your patient has dull pain on bilateral pre-auricular area (6/10 of intensity), triggered by opening and chewing gum. On clinical exam, you reproduce the patient pain by palpating on masseters (which radiates to the ears). The patient has also a clicking sound on the left TMJ with opening. What is the most appropriate muscular diagnosis? </w:t>
            </w:r>
          </w:p>
        </w:tc>
        <w:tc>
          <w:tcPr>
            <w:tcW w:w="3780" w:type="dxa"/>
            <w:gridSpan w:val="2"/>
            <w:shd w:val="clear" w:color="auto" w:fill="C1E4F5" w:themeFill="accent1" w:themeFillTint="33"/>
          </w:tcPr>
          <w:p w14:paraId="5E57C565" w14:textId="77777777" w:rsidR="008B3F5B" w:rsidRPr="00E70E38" w:rsidRDefault="008B3F5B" w:rsidP="00384F67">
            <w:pPr>
              <w:pStyle w:val="ListParagraph"/>
              <w:numPr>
                <w:ilvl w:val="0"/>
                <w:numId w:val="13"/>
              </w:numPr>
              <w:rPr>
                <w:rFonts w:ascii="Times New Roman" w:hAnsi="Times New Roman" w:cs="Times New Roman"/>
                <w:sz w:val="22"/>
                <w:szCs w:val="22"/>
              </w:rPr>
            </w:pPr>
            <w:r w:rsidRPr="00E70E38">
              <w:rPr>
                <w:rFonts w:ascii="Times New Roman" w:hAnsi="Times New Roman" w:cs="Times New Roman"/>
                <w:sz w:val="22"/>
                <w:szCs w:val="22"/>
              </w:rPr>
              <w:t>Myofascial pain with referral</w:t>
            </w:r>
          </w:p>
          <w:p w14:paraId="683CA295" w14:textId="77777777" w:rsidR="008B3F5B" w:rsidRPr="00BD0236" w:rsidRDefault="008B3F5B" w:rsidP="00384F67">
            <w:pPr>
              <w:pStyle w:val="ListParagraph"/>
              <w:numPr>
                <w:ilvl w:val="0"/>
                <w:numId w:val="4"/>
              </w:numPr>
              <w:rPr>
                <w:rFonts w:ascii="Times New Roman" w:hAnsi="Times New Roman" w:cs="Times New Roman"/>
                <w:sz w:val="22"/>
                <w:szCs w:val="22"/>
              </w:rPr>
            </w:pPr>
            <w:r w:rsidRPr="00BD0236">
              <w:rPr>
                <w:rFonts w:ascii="Times New Roman" w:hAnsi="Times New Roman" w:cs="Times New Roman"/>
                <w:sz w:val="22"/>
                <w:szCs w:val="22"/>
              </w:rPr>
              <w:t xml:space="preserve">Local myalgia </w:t>
            </w:r>
          </w:p>
          <w:p w14:paraId="793627BC" w14:textId="77777777" w:rsidR="008B3F5B" w:rsidRPr="00BD0236" w:rsidRDefault="008B3F5B" w:rsidP="00384F67">
            <w:pPr>
              <w:pStyle w:val="ListParagraph"/>
              <w:numPr>
                <w:ilvl w:val="0"/>
                <w:numId w:val="4"/>
              </w:numPr>
              <w:rPr>
                <w:rFonts w:ascii="Times New Roman" w:hAnsi="Times New Roman" w:cs="Times New Roman"/>
                <w:sz w:val="22"/>
                <w:szCs w:val="22"/>
              </w:rPr>
            </w:pPr>
            <w:r w:rsidRPr="00BD0236">
              <w:rPr>
                <w:rFonts w:ascii="Times New Roman" w:hAnsi="Times New Roman" w:cs="Times New Roman"/>
                <w:sz w:val="22"/>
                <w:szCs w:val="22"/>
              </w:rPr>
              <w:t>Disc displacement with reduction</w:t>
            </w:r>
          </w:p>
          <w:p w14:paraId="2D9F4FEF" w14:textId="77777777" w:rsidR="008B3F5B" w:rsidRPr="00BD0236" w:rsidRDefault="008B3F5B" w:rsidP="00384F67">
            <w:pPr>
              <w:pStyle w:val="ListParagraph"/>
              <w:numPr>
                <w:ilvl w:val="0"/>
                <w:numId w:val="4"/>
              </w:numPr>
              <w:rPr>
                <w:rFonts w:ascii="Times New Roman" w:hAnsi="Times New Roman" w:cs="Times New Roman"/>
                <w:sz w:val="22"/>
                <w:szCs w:val="22"/>
              </w:rPr>
            </w:pPr>
            <w:r w:rsidRPr="00BD0236">
              <w:rPr>
                <w:rFonts w:ascii="Times New Roman" w:hAnsi="Times New Roman" w:cs="Times New Roman"/>
                <w:sz w:val="22"/>
                <w:szCs w:val="22"/>
              </w:rPr>
              <w:t>Myofascial pain with spreading</w:t>
            </w:r>
          </w:p>
          <w:p w14:paraId="56964658" w14:textId="77777777" w:rsidR="008B3F5B" w:rsidRPr="00E70E38" w:rsidRDefault="008B3F5B" w:rsidP="00384F67">
            <w:pPr>
              <w:rPr>
                <w:rFonts w:ascii="Times New Roman" w:hAnsi="Times New Roman" w:cs="Times New Roman"/>
                <w:sz w:val="20"/>
                <w:szCs w:val="20"/>
              </w:rPr>
            </w:pPr>
          </w:p>
        </w:tc>
        <w:tc>
          <w:tcPr>
            <w:tcW w:w="1525" w:type="dxa"/>
            <w:vMerge/>
            <w:shd w:val="clear" w:color="auto" w:fill="C1E4F5" w:themeFill="accent1" w:themeFillTint="33"/>
          </w:tcPr>
          <w:p w14:paraId="5E159494" w14:textId="4E223B73" w:rsidR="008B3F5B" w:rsidRPr="00A80083" w:rsidRDefault="008B3F5B" w:rsidP="00384F67">
            <w:pPr>
              <w:rPr>
                <w:rFonts w:ascii="Times New Roman" w:hAnsi="Times New Roman" w:cs="Times New Roman"/>
                <w:sz w:val="20"/>
                <w:szCs w:val="20"/>
              </w:rPr>
            </w:pPr>
          </w:p>
        </w:tc>
      </w:tr>
      <w:tr w:rsidR="008B3F5B" w:rsidRPr="00A80083" w14:paraId="0DA3C773" w14:textId="77777777" w:rsidTr="00A54975">
        <w:tc>
          <w:tcPr>
            <w:tcW w:w="4045" w:type="dxa"/>
            <w:shd w:val="clear" w:color="auto" w:fill="C1E4F5" w:themeFill="accent1" w:themeFillTint="33"/>
          </w:tcPr>
          <w:p w14:paraId="49C4B78C" w14:textId="2D3303C9" w:rsidR="008B3F5B" w:rsidRPr="00BD0236" w:rsidRDefault="008B3F5B" w:rsidP="00384F67">
            <w:pPr>
              <w:rPr>
                <w:rFonts w:ascii="Times New Roman" w:hAnsi="Times New Roman" w:cs="Times New Roman"/>
                <w:sz w:val="22"/>
                <w:szCs w:val="22"/>
              </w:rPr>
            </w:pPr>
            <w:r>
              <w:rPr>
                <w:rFonts w:ascii="Times New Roman" w:hAnsi="Times New Roman" w:cs="Times New Roman"/>
                <w:sz w:val="20"/>
                <w:szCs w:val="20"/>
              </w:rPr>
              <w:t>7.</w:t>
            </w:r>
            <w:r w:rsidRPr="00BD0236">
              <w:rPr>
                <w:rFonts w:ascii="Times New Roman" w:hAnsi="Times New Roman" w:cs="Times New Roman"/>
                <w:sz w:val="22"/>
                <w:szCs w:val="22"/>
              </w:rPr>
              <w:t xml:space="preserve"> Which of the following are appropriate management options for a 38-year-old female patient diagnosed with arthralgia of the right TMJ? </w:t>
            </w:r>
          </w:p>
          <w:p w14:paraId="686F8BCB" w14:textId="1AC25B3D" w:rsidR="008B3F5B" w:rsidRPr="00A80083" w:rsidRDefault="008B3F5B" w:rsidP="00384F67">
            <w:pPr>
              <w:rPr>
                <w:rFonts w:ascii="Times New Roman" w:hAnsi="Times New Roman" w:cs="Times New Roman"/>
                <w:sz w:val="20"/>
                <w:szCs w:val="20"/>
              </w:rPr>
            </w:pPr>
          </w:p>
        </w:tc>
        <w:tc>
          <w:tcPr>
            <w:tcW w:w="3780" w:type="dxa"/>
            <w:gridSpan w:val="2"/>
            <w:shd w:val="clear" w:color="auto" w:fill="C1E4F5" w:themeFill="accent1" w:themeFillTint="33"/>
          </w:tcPr>
          <w:p w14:paraId="41EE0097" w14:textId="77777777" w:rsidR="008B3F5B" w:rsidRPr="00E70E38" w:rsidRDefault="008B3F5B" w:rsidP="00384F67">
            <w:pPr>
              <w:pStyle w:val="ListParagraph"/>
              <w:numPr>
                <w:ilvl w:val="0"/>
                <w:numId w:val="14"/>
              </w:numPr>
              <w:rPr>
                <w:rFonts w:ascii="Times New Roman" w:hAnsi="Times New Roman" w:cs="Times New Roman"/>
                <w:sz w:val="22"/>
                <w:szCs w:val="22"/>
              </w:rPr>
            </w:pPr>
            <w:r w:rsidRPr="00E70E38">
              <w:rPr>
                <w:rFonts w:ascii="Times New Roman" w:hAnsi="Times New Roman" w:cs="Times New Roman"/>
                <w:sz w:val="22"/>
                <w:szCs w:val="22"/>
              </w:rPr>
              <w:t>Trigger point injections, short cycle of NSAIDS</w:t>
            </w:r>
          </w:p>
          <w:p w14:paraId="62996BA2" w14:textId="77777777" w:rsidR="008B3F5B" w:rsidRPr="00BD0236" w:rsidRDefault="008B3F5B" w:rsidP="00384F67">
            <w:pPr>
              <w:pStyle w:val="ListParagraph"/>
              <w:numPr>
                <w:ilvl w:val="0"/>
                <w:numId w:val="4"/>
              </w:numPr>
              <w:rPr>
                <w:rFonts w:ascii="Times New Roman" w:hAnsi="Times New Roman" w:cs="Times New Roman"/>
                <w:sz w:val="22"/>
                <w:szCs w:val="22"/>
              </w:rPr>
            </w:pPr>
            <w:r w:rsidRPr="00BD0236">
              <w:rPr>
                <w:rFonts w:ascii="Times New Roman" w:hAnsi="Times New Roman" w:cs="Times New Roman"/>
                <w:sz w:val="22"/>
                <w:szCs w:val="22"/>
              </w:rPr>
              <w:t>Botulinum toxin injections, short cycle of NSAIDS</w:t>
            </w:r>
          </w:p>
          <w:p w14:paraId="32C30A55" w14:textId="77777777" w:rsidR="008B3F5B" w:rsidRPr="00BD0236" w:rsidRDefault="008B3F5B" w:rsidP="00384F67">
            <w:pPr>
              <w:pStyle w:val="ListParagraph"/>
              <w:numPr>
                <w:ilvl w:val="0"/>
                <w:numId w:val="4"/>
              </w:numPr>
              <w:rPr>
                <w:rFonts w:ascii="Times New Roman" w:hAnsi="Times New Roman" w:cs="Times New Roman"/>
                <w:sz w:val="22"/>
                <w:szCs w:val="22"/>
              </w:rPr>
            </w:pPr>
            <w:r w:rsidRPr="00BD0236">
              <w:rPr>
                <w:rFonts w:ascii="Times New Roman" w:hAnsi="Times New Roman" w:cs="Times New Roman"/>
                <w:sz w:val="22"/>
                <w:szCs w:val="22"/>
              </w:rPr>
              <w:t>Stabilization appliance, physical therapy, short cycle of NSAIDS</w:t>
            </w:r>
          </w:p>
          <w:p w14:paraId="1A52E64E" w14:textId="7F70289B" w:rsidR="008B3F5B" w:rsidRPr="00A80083" w:rsidRDefault="008B3F5B" w:rsidP="00384F67">
            <w:pPr>
              <w:pStyle w:val="ListParagraph"/>
              <w:numPr>
                <w:ilvl w:val="0"/>
                <w:numId w:val="4"/>
              </w:numPr>
              <w:rPr>
                <w:rFonts w:ascii="Times New Roman" w:hAnsi="Times New Roman" w:cs="Times New Roman"/>
                <w:sz w:val="20"/>
                <w:szCs w:val="20"/>
              </w:rPr>
            </w:pPr>
            <w:r w:rsidRPr="00BD0236">
              <w:rPr>
                <w:rFonts w:ascii="Times New Roman" w:hAnsi="Times New Roman" w:cs="Times New Roman"/>
                <w:sz w:val="22"/>
                <w:szCs w:val="22"/>
              </w:rPr>
              <w:t>Referral to OMFS for total joint replacement</w:t>
            </w:r>
          </w:p>
        </w:tc>
        <w:tc>
          <w:tcPr>
            <w:tcW w:w="1525" w:type="dxa"/>
            <w:vMerge/>
            <w:shd w:val="clear" w:color="auto" w:fill="C1E4F5" w:themeFill="accent1" w:themeFillTint="33"/>
          </w:tcPr>
          <w:p w14:paraId="795A05F7" w14:textId="190174A4" w:rsidR="008B3F5B" w:rsidRPr="00A80083" w:rsidRDefault="008B3F5B" w:rsidP="00384F67">
            <w:pPr>
              <w:rPr>
                <w:rFonts w:ascii="Times New Roman" w:hAnsi="Times New Roman" w:cs="Times New Roman"/>
                <w:sz w:val="20"/>
                <w:szCs w:val="20"/>
              </w:rPr>
            </w:pPr>
          </w:p>
        </w:tc>
      </w:tr>
      <w:tr w:rsidR="008B3F5B" w:rsidRPr="00A80083" w14:paraId="5D94E6CA" w14:textId="77777777" w:rsidTr="00A54975">
        <w:tc>
          <w:tcPr>
            <w:tcW w:w="4045" w:type="dxa"/>
            <w:shd w:val="clear" w:color="auto" w:fill="C1E4F5" w:themeFill="accent1" w:themeFillTint="33"/>
          </w:tcPr>
          <w:p w14:paraId="410CD63B" w14:textId="504C61EF" w:rsidR="008B3F5B" w:rsidRPr="00A80083" w:rsidRDefault="008B3F5B" w:rsidP="00384F67">
            <w:pPr>
              <w:rPr>
                <w:rFonts w:ascii="Times New Roman" w:hAnsi="Times New Roman" w:cs="Times New Roman"/>
                <w:sz w:val="20"/>
                <w:szCs w:val="20"/>
              </w:rPr>
            </w:pPr>
            <w:r>
              <w:rPr>
                <w:rFonts w:ascii="Times New Roman" w:hAnsi="Times New Roman" w:cs="Times New Roman"/>
                <w:sz w:val="20"/>
                <w:szCs w:val="20"/>
              </w:rPr>
              <w:t>8.</w:t>
            </w:r>
            <w:r w:rsidRPr="00BD0236">
              <w:rPr>
                <w:rFonts w:ascii="Times New Roman" w:hAnsi="Times New Roman" w:cs="Times New Roman"/>
                <w:sz w:val="22"/>
                <w:szCs w:val="22"/>
              </w:rPr>
              <w:t xml:space="preserve"> A 30-year-old patient reports waking up one week ago with pain in the left TMJ area and being able to open only ~2 fingers. At your clinical exam, you confirm range of mouth opening of 20 mm with hard endfeel, accompanied by pain on the left TMJ. No TMJ noises are present, but the patient reports a clicking sound with opening in the past. What is the most appropriate diagnosis?  </w:t>
            </w:r>
          </w:p>
        </w:tc>
        <w:tc>
          <w:tcPr>
            <w:tcW w:w="3780" w:type="dxa"/>
            <w:gridSpan w:val="2"/>
            <w:shd w:val="clear" w:color="auto" w:fill="C1E4F5" w:themeFill="accent1" w:themeFillTint="33"/>
          </w:tcPr>
          <w:p w14:paraId="15F310F5" w14:textId="77777777" w:rsidR="008B3F5B" w:rsidRPr="00BD0236" w:rsidRDefault="008B3F5B" w:rsidP="00384F67">
            <w:pPr>
              <w:pStyle w:val="ListParagraph"/>
              <w:numPr>
                <w:ilvl w:val="0"/>
                <w:numId w:val="4"/>
              </w:numPr>
              <w:rPr>
                <w:rFonts w:ascii="Times New Roman" w:hAnsi="Times New Roman" w:cs="Times New Roman"/>
                <w:sz w:val="22"/>
                <w:szCs w:val="22"/>
              </w:rPr>
            </w:pPr>
            <w:r w:rsidRPr="00BD0236">
              <w:rPr>
                <w:rFonts w:ascii="Times New Roman" w:hAnsi="Times New Roman" w:cs="Times New Roman"/>
                <w:sz w:val="22"/>
                <w:szCs w:val="22"/>
              </w:rPr>
              <w:t>Disc displacement with reduction of the right TMJ</w:t>
            </w:r>
          </w:p>
          <w:p w14:paraId="28DE4BDD" w14:textId="77777777" w:rsidR="008B3F5B" w:rsidRPr="00BD0236" w:rsidRDefault="008B3F5B" w:rsidP="00384F67">
            <w:pPr>
              <w:pStyle w:val="ListParagraph"/>
              <w:numPr>
                <w:ilvl w:val="0"/>
                <w:numId w:val="4"/>
              </w:numPr>
              <w:rPr>
                <w:rFonts w:ascii="Times New Roman" w:hAnsi="Times New Roman" w:cs="Times New Roman"/>
                <w:sz w:val="22"/>
                <w:szCs w:val="22"/>
              </w:rPr>
            </w:pPr>
            <w:r w:rsidRPr="00BD0236">
              <w:rPr>
                <w:rFonts w:ascii="Times New Roman" w:hAnsi="Times New Roman" w:cs="Times New Roman"/>
                <w:sz w:val="22"/>
                <w:szCs w:val="22"/>
              </w:rPr>
              <w:t>Disc displacement without reduction of the right TMJ</w:t>
            </w:r>
          </w:p>
          <w:p w14:paraId="73113459" w14:textId="77777777" w:rsidR="008B3F5B" w:rsidRPr="00BD0236" w:rsidRDefault="008B3F5B" w:rsidP="00384F67">
            <w:pPr>
              <w:pStyle w:val="ListParagraph"/>
              <w:numPr>
                <w:ilvl w:val="0"/>
                <w:numId w:val="4"/>
              </w:numPr>
              <w:rPr>
                <w:rFonts w:ascii="Times New Roman" w:hAnsi="Times New Roman" w:cs="Times New Roman"/>
                <w:sz w:val="22"/>
                <w:szCs w:val="22"/>
              </w:rPr>
            </w:pPr>
            <w:r w:rsidRPr="00BD0236">
              <w:rPr>
                <w:rFonts w:ascii="Times New Roman" w:hAnsi="Times New Roman" w:cs="Times New Roman"/>
                <w:sz w:val="22"/>
                <w:szCs w:val="22"/>
              </w:rPr>
              <w:t>Disc displacement with reduction of the left TMJ</w:t>
            </w:r>
          </w:p>
          <w:p w14:paraId="2483720C" w14:textId="7FA4045B" w:rsidR="008B3F5B" w:rsidRPr="00641030" w:rsidRDefault="008B3F5B" w:rsidP="00384F67">
            <w:pPr>
              <w:pStyle w:val="ListParagraph"/>
              <w:numPr>
                <w:ilvl w:val="0"/>
                <w:numId w:val="4"/>
              </w:numPr>
              <w:rPr>
                <w:rFonts w:ascii="Times New Roman" w:hAnsi="Times New Roman" w:cs="Times New Roman"/>
                <w:sz w:val="22"/>
                <w:szCs w:val="22"/>
              </w:rPr>
            </w:pPr>
            <w:r w:rsidRPr="00BD0236">
              <w:rPr>
                <w:rFonts w:ascii="Times New Roman" w:hAnsi="Times New Roman" w:cs="Times New Roman"/>
                <w:sz w:val="22"/>
                <w:szCs w:val="22"/>
              </w:rPr>
              <w:t>Disc displacement without reduction of the left TMJ</w:t>
            </w:r>
          </w:p>
        </w:tc>
        <w:tc>
          <w:tcPr>
            <w:tcW w:w="1525" w:type="dxa"/>
            <w:vMerge/>
            <w:shd w:val="clear" w:color="auto" w:fill="C1E4F5" w:themeFill="accent1" w:themeFillTint="33"/>
          </w:tcPr>
          <w:p w14:paraId="61BAFD51" w14:textId="13B5D5C2" w:rsidR="008B3F5B" w:rsidRPr="00A80083" w:rsidRDefault="008B3F5B" w:rsidP="00384F67">
            <w:pPr>
              <w:rPr>
                <w:rFonts w:ascii="Times New Roman" w:hAnsi="Times New Roman" w:cs="Times New Roman"/>
                <w:sz w:val="20"/>
                <w:szCs w:val="20"/>
              </w:rPr>
            </w:pPr>
          </w:p>
        </w:tc>
      </w:tr>
      <w:tr w:rsidR="008B3F5B" w:rsidRPr="00A80083" w14:paraId="5C3C693C" w14:textId="77777777" w:rsidTr="00A54975">
        <w:tc>
          <w:tcPr>
            <w:tcW w:w="4045" w:type="dxa"/>
            <w:shd w:val="clear" w:color="auto" w:fill="C1E4F5" w:themeFill="accent1" w:themeFillTint="33"/>
          </w:tcPr>
          <w:p w14:paraId="1EE9E806" w14:textId="04BEC736" w:rsidR="008B3F5B" w:rsidRPr="00A80083" w:rsidRDefault="008B3F5B" w:rsidP="00384F67">
            <w:pPr>
              <w:rPr>
                <w:rFonts w:ascii="Times New Roman" w:hAnsi="Times New Roman" w:cs="Times New Roman"/>
                <w:sz w:val="20"/>
                <w:szCs w:val="20"/>
              </w:rPr>
            </w:pPr>
            <w:r>
              <w:rPr>
                <w:rFonts w:ascii="Times New Roman" w:hAnsi="Times New Roman" w:cs="Times New Roman"/>
                <w:sz w:val="20"/>
                <w:szCs w:val="20"/>
              </w:rPr>
              <w:t>9.</w:t>
            </w:r>
            <w:r w:rsidRPr="00BD0236">
              <w:rPr>
                <w:rFonts w:ascii="Times New Roman" w:hAnsi="Times New Roman" w:cs="Times New Roman"/>
                <w:sz w:val="22"/>
                <w:szCs w:val="22"/>
              </w:rPr>
              <w:t xml:space="preserve"> A 25-year-old patient reports that sometimes she gets stuck with her mouth fully open for a few seconds with big yawning. However, she has always been able to close her mouth. What is the most appropriate diagnosis?  </w:t>
            </w:r>
          </w:p>
        </w:tc>
        <w:tc>
          <w:tcPr>
            <w:tcW w:w="3780" w:type="dxa"/>
            <w:gridSpan w:val="2"/>
            <w:shd w:val="clear" w:color="auto" w:fill="C1E4F5" w:themeFill="accent1" w:themeFillTint="33"/>
          </w:tcPr>
          <w:p w14:paraId="6B353222" w14:textId="77777777" w:rsidR="008B3F5B" w:rsidRPr="00BD0236" w:rsidRDefault="008B3F5B" w:rsidP="00384F67">
            <w:pPr>
              <w:pStyle w:val="ListParagraph"/>
              <w:numPr>
                <w:ilvl w:val="0"/>
                <w:numId w:val="4"/>
              </w:numPr>
              <w:rPr>
                <w:rFonts w:ascii="Times New Roman" w:hAnsi="Times New Roman" w:cs="Times New Roman"/>
                <w:sz w:val="22"/>
                <w:szCs w:val="22"/>
              </w:rPr>
            </w:pPr>
            <w:r w:rsidRPr="00BD0236">
              <w:rPr>
                <w:rFonts w:ascii="Times New Roman" w:hAnsi="Times New Roman" w:cs="Times New Roman"/>
                <w:sz w:val="22"/>
                <w:szCs w:val="22"/>
              </w:rPr>
              <w:t>Disc displacement with reduction with intermittent locking</w:t>
            </w:r>
          </w:p>
          <w:p w14:paraId="72D1269A" w14:textId="77777777" w:rsidR="008B3F5B" w:rsidRPr="00BD0236" w:rsidRDefault="008B3F5B" w:rsidP="00384F67">
            <w:pPr>
              <w:pStyle w:val="ListParagraph"/>
              <w:numPr>
                <w:ilvl w:val="0"/>
                <w:numId w:val="4"/>
              </w:numPr>
              <w:rPr>
                <w:rFonts w:ascii="Times New Roman" w:hAnsi="Times New Roman" w:cs="Times New Roman"/>
                <w:sz w:val="22"/>
                <w:szCs w:val="22"/>
              </w:rPr>
            </w:pPr>
            <w:r w:rsidRPr="00BD0236">
              <w:rPr>
                <w:rFonts w:ascii="Times New Roman" w:hAnsi="Times New Roman" w:cs="Times New Roman"/>
                <w:sz w:val="22"/>
                <w:szCs w:val="22"/>
              </w:rPr>
              <w:t>Luxation</w:t>
            </w:r>
          </w:p>
          <w:p w14:paraId="5CC2E3A5" w14:textId="77777777" w:rsidR="008B3F5B" w:rsidRPr="00BD0236" w:rsidRDefault="008B3F5B" w:rsidP="00384F67">
            <w:pPr>
              <w:pStyle w:val="ListParagraph"/>
              <w:numPr>
                <w:ilvl w:val="0"/>
                <w:numId w:val="4"/>
              </w:numPr>
              <w:rPr>
                <w:rFonts w:ascii="Times New Roman" w:hAnsi="Times New Roman" w:cs="Times New Roman"/>
                <w:sz w:val="22"/>
                <w:szCs w:val="22"/>
              </w:rPr>
            </w:pPr>
            <w:r w:rsidRPr="00BD0236">
              <w:rPr>
                <w:rFonts w:ascii="Times New Roman" w:hAnsi="Times New Roman" w:cs="Times New Roman"/>
                <w:sz w:val="22"/>
                <w:szCs w:val="22"/>
              </w:rPr>
              <w:t>Subluxation</w:t>
            </w:r>
          </w:p>
          <w:p w14:paraId="0E7702ED" w14:textId="75F75AAD" w:rsidR="008B3F5B" w:rsidRPr="00641030" w:rsidRDefault="008B3F5B" w:rsidP="00384F67">
            <w:pPr>
              <w:pStyle w:val="ListParagraph"/>
              <w:numPr>
                <w:ilvl w:val="0"/>
                <w:numId w:val="4"/>
              </w:numPr>
              <w:rPr>
                <w:rFonts w:ascii="Times New Roman" w:hAnsi="Times New Roman" w:cs="Times New Roman"/>
                <w:sz w:val="22"/>
                <w:szCs w:val="22"/>
              </w:rPr>
            </w:pPr>
            <w:r w:rsidRPr="00BD0236">
              <w:rPr>
                <w:rFonts w:ascii="Times New Roman" w:hAnsi="Times New Roman" w:cs="Times New Roman"/>
                <w:sz w:val="22"/>
                <w:szCs w:val="22"/>
              </w:rPr>
              <w:t>Disc displacement without reduction with intermittent locking</w:t>
            </w:r>
          </w:p>
        </w:tc>
        <w:tc>
          <w:tcPr>
            <w:tcW w:w="1525" w:type="dxa"/>
            <w:vMerge/>
            <w:shd w:val="clear" w:color="auto" w:fill="C1E4F5" w:themeFill="accent1" w:themeFillTint="33"/>
          </w:tcPr>
          <w:p w14:paraId="06B80249" w14:textId="7206FDB7" w:rsidR="008B3F5B" w:rsidRPr="00A80083" w:rsidRDefault="008B3F5B" w:rsidP="00384F67">
            <w:pPr>
              <w:rPr>
                <w:rFonts w:ascii="Times New Roman" w:hAnsi="Times New Roman" w:cs="Times New Roman"/>
                <w:sz w:val="20"/>
                <w:szCs w:val="20"/>
              </w:rPr>
            </w:pPr>
          </w:p>
        </w:tc>
      </w:tr>
      <w:tr w:rsidR="008B3F5B" w:rsidRPr="00A80083" w14:paraId="3E8AC0AF" w14:textId="77777777" w:rsidTr="00A54975">
        <w:tc>
          <w:tcPr>
            <w:tcW w:w="4045" w:type="dxa"/>
            <w:tcBorders>
              <w:bottom w:val="single" w:sz="4" w:space="0" w:color="auto"/>
            </w:tcBorders>
            <w:shd w:val="clear" w:color="auto" w:fill="C1E4F5" w:themeFill="accent1" w:themeFillTint="33"/>
          </w:tcPr>
          <w:p w14:paraId="21988385" w14:textId="0516AD46" w:rsidR="008B3F5B" w:rsidRPr="00BD0236" w:rsidRDefault="008B3F5B" w:rsidP="00384F67">
            <w:pPr>
              <w:rPr>
                <w:rFonts w:ascii="Times New Roman" w:hAnsi="Times New Roman" w:cs="Times New Roman"/>
                <w:sz w:val="22"/>
                <w:szCs w:val="22"/>
              </w:rPr>
            </w:pPr>
            <w:r>
              <w:rPr>
                <w:rFonts w:ascii="Times New Roman" w:hAnsi="Times New Roman" w:cs="Times New Roman"/>
                <w:sz w:val="20"/>
                <w:szCs w:val="20"/>
              </w:rPr>
              <w:t>10.</w:t>
            </w:r>
            <w:r w:rsidRPr="00BD0236">
              <w:rPr>
                <w:rFonts w:ascii="Times New Roman" w:hAnsi="Times New Roman" w:cs="Times New Roman"/>
                <w:sz w:val="22"/>
                <w:szCs w:val="22"/>
              </w:rPr>
              <w:t xml:space="preserve"> A “crepitus” on clinical exam with mouth opening and osteoarthritic changes of the condylar head on the CBCT are signs of:  </w:t>
            </w:r>
          </w:p>
          <w:p w14:paraId="64649C3F" w14:textId="72FA3D83" w:rsidR="008B3F5B" w:rsidRDefault="008B3F5B" w:rsidP="00384F67">
            <w:pPr>
              <w:rPr>
                <w:rFonts w:ascii="Times New Roman" w:hAnsi="Times New Roman" w:cs="Times New Roman"/>
                <w:sz w:val="20"/>
                <w:szCs w:val="20"/>
              </w:rPr>
            </w:pPr>
          </w:p>
        </w:tc>
        <w:tc>
          <w:tcPr>
            <w:tcW w:w="3780" w:type="dxa"/>
            <w:gridSpan w:val="2"/>
            <w:tcBorders>
              <w:bottom w:val="single" w:sz="4" w:space="0" w:color="auto"/>
            </w:tcBorders>
            <w:shd w:val="clear" w:color="auto" w:fill="C1E4F5" w:themeFill="accent1" w:themeFillTint="33"/>
          </w:tcPr>
          <w:p w14:paraId="4A9AA52B" w14:textId="77777777" w:rsidR="008B3F5B" w:rsidRPr="00BD0236" w:rsidRDefault="008B3F5B" w:rsidP="00384F67">
            <w:pPr>
              <w:pStyle w:val="ListParagraph"/>
              <w:numPr>
                <w:ilvl w:val="0"/>
                <w:numId w:val="4"/>
              </w:numPr>
              <w:rPr>
                <w:rFonts w:ascii="Times New Roman" w:hAnsi="Times New Roman" w:cs="Times New Roman"/>
                <w:sz w:val="22"/>
                <w:szCs w:val="22"/>
              </w:rPr>
            </w:pPr>
            <w:r w:rsidRPr="00BD0236">
              <w:rPr>
                <w:rFonts w:ascii="Times New Roman" w:hAnsi="Times New Roman" w:cs="Times New Roman"/>
                <w:sz w:val="22"/>
                <w:szCs w:val="22"/>
              </w:rPr>
              <w:t xml:space="preserve">Disc displacement with reduction </w:t>
            </w:r>
          </w:p>
          <w:p w14:paraId="29BF4C1F" w14:textId="77777777" w:rsidR="008B3F5B" w:rsidRPr="00BD0236" w:rsidRDefault="008B3F5B" w:rsidP="00384F67">
            <w:pPr>
              <w:pStyle w:val="ListParagraph"/>
              <w:numPr>
                <w:ilvl w:val="0"/>
                <w:numId w:val="4"/>
              </w:numPr>
              <w:rPr>
                <w:rFonts w:ascii="Times New Roman" w:hAnsi="Times New Roman" w:cs="Times New Roman"/>
                <w:sz w:val="22"/>
                <w:szCs w:val="22"/>
              </w:rPr>
            </w:pPr>
            <w:r w:rsidRPr="00BD0236">
              <w:rPr>
                <w:rFonts w:ascii="Times New Roman" w:hAnsi="Times New Roman" w:cs="Times New Roman"/>
                <w:sz w:val="22"/>
                <w:szCs w:val="22"/>
              </w:rPr>
              <w:t>Luxation</w:t>
            </w:r>
          </w:p>
          <w:p w14:paraId="2AD81183" w14:textId="77777777" w:rsidR="008B3F5B" w:rsidRPr="00BD0236" w:rsidRDefault="008B3F5B" w:rsidP="00384F67">
            <w:pPr>
              <w:pStyle w:val="ListParagraph"/>
              <w:numPr>
                <w:ilvl w:val="0"/>
                <w:numId w:val="4"/>
              </w:numPr>
              <w:rPr>
                <w:rFonts w:ascii="Times New Roman" w:hAnsi="Times New Roman" w:cs="Times New Roman"/>
                <w:sz w:val="22"/>
                <w:szCs w:val="22"/>
              </w:rPr>
            </w:pPr>
            <w:r w:rsidRPr="00BD0236">
              <w:rPr>
                <w:rFonts w:ascii="Times New Roman" w:hAnsi="Times New Roman" w:cs="Times New Roman"/>
                <w:sz w:val="22"/>
                <w:szCs w:val="22"/>
              </w:rPr>
              <w:t>Degenerative joint disease of the TMJ</w:t>
            </w:r>
          </w:p>
          <w:p w14:paraId="02CB1BE5" w14:textId="4EEB35BB" w:rsidR="008B3F5B" w:rsidRPr="00641030" w:rsidRDefault="008B3F5B" w:rsidP="00384F67">
            <w:pPr>
              <w:pStyle w:val="ListParagraph"/>
              <w:numPr>
                <w:ilvl w:val="0"/>
                <w:numId w:val="4"/>
              </w:numPr>
              <w:rPr>
                <w:rFonts w:ascii="Times New Roman" w:hAnsi="Times New Roman" w:cs="Times New Roman"/>
                <w:sz w:val="22"/>
                <w:szCs w:val="22"/>
              </w:rPr>
            </w:pPr>
            <w:r w:rsidRPr="00BD0236">
              <w:rPr>
                <w:rFonts w:ascii="Times New Roman" w:hAnsi="Times New Roman" w:cs="Times New Roman"/>
                <w:sz w:val="22"/>
                <w:szCs w:val="22"/>
              </w:rPr>
              <w:t xml:space="preserve">Disc displacement without reduction </w:t>
            </w:r>
          </w:p>
        </w:tc>
        <w:tc>
          <w:tcPr>
            <w:tcW w:w="1525" w:type="dxa"/>
            <w:vMerge/>
            <w:tcBorders>
              <w:bottom w:val="single" w:sz="4" w:space="0" w:color="auto"/>
            </w:tcBorders>
            <w:shd w:val="clear" w:color="auto" w:fill="C1E4F5" w:themeFill="accent1" w:themeFillTint="33"/>
          </w:tcPr>
          <w:p w14:paraId="44F9CF19" w14:textId="59A07235" w:rsidR="008B3F5B" w:rsidRPr="00A80083" w:rsidRDefault="008B3F5B" w:rsidP="00384F67">
            <w:pPr>
              <w:rPr>
                <w:rFonts w:ascii="Times New Roman" w:hAnsi="Times New Roman" w:cs="Times New Roman"/>
                <w:sz w:val="20"/>
                <w:szCs w:val="20"/>
              </w:rPr>
            </w:pPr>
          </w:p>
        </w:tc>
      </w:tr>
      <w:tr w:rsidR="00A54975" w:rsidRPr="00A80083" w14:paraId="1300281E" w14:textId="77777777" w:rsidTr="00A54975">
        <w:tc>
          <w:tcPr>
            <w:tcW w:w="9350" w:type="dxa"/>
            <w:gridSpan w:val="4"/>
            <w:shd w:val="clear" w:color="auto" w:fill="F6C5AC" w:themeFill="accent2" w:themeFillTint="66"/>
          </w:tcPr>
          <w:p w14:paraId="23C33620" w14:textId="1CDB182D" w:rsidR="00A54975" w:rsidRPr="00A54975" w:rsidRDefault="00A54975" w:rsidP="00A54975">
            <w:pPr>
              <w:jc w:val="center"/>
              <w:rPr>
                <w:rFonts w:ascii="Times New Roman" w:hAnsi="Times New Roman" w:cs="Times New Roman"/>
                <w:b/>
                <w:bCs/>
                <w:sz w:val="20"/>
                <w:szCs w:val="20"/>
              </w:rPr>
            </w:pPr>
            <w:r w:rsidRPr="00A54975">
              <w:rPr>
                <w:rFonts w:ascii="Times New Roman" w:hAnsi="Times New Roman" w:cs="Times New Roman"/>
                <w:b/>
                <w:bCs/>
                <w:sz w:val="20"/>
                <w:szCs w:val="20"/>
              </w:rPr>
              <w:t>Confidence level in TMD-related skills</w:t>
            </w:r>
          </w:p>
        </w:tc>
      </w:tr>
      <w:tr w:rsidR="006431A5" w:rsidRPr="00A80083" w14:paraId="2AA19B85" w14:textId="77777777" w:rsidTr="006431A5">
        <w:trPr>
          <w:trHeight w:val="516"/>
        </w:trPr>
        <w:tc>
          <w:tcPr>
            <w:tcW w:w="4045" w:type="dxa"/>
            <w:vMerge w:val="restart"/>
            <w:shd w:val="clear" w:color="auto" w:fill="FAE2D5" w:themeFill="accent2" w:themeFillTint="33"/>
          </w:tcPr>
          <w:p w14:paraId="16CCB97D" w14:textId="7946617D" w:rsidR="006431A5" w:rsidRDefault="006431A5" w:rsidP="00384F67">
            <w:pPr>
              <w:rPr>
                <w:rFonts w:ascii="Times New Roman" w:hAnsi="Times New Roman" w:cs="Times New Roman"/>
                <w:sz w:val="20"/>
                <w:szCs w:val="20"/>
              </w:rPr>
            </w:pPr>
            <w:r>
              <w:rPr>
                <w:rFonts w:ascii="Times New Roman" w:hAnsi="Times New Roman" w:cs="Times New Roman"/>
                <w:sz w:val="22"/>
                <w:szCs w:val="22"/>
              </w:rPr>
              <w:t>1</w:t>
            </w:r>
            <w:r w:rsidRPr="00BD0236">
              <w:rPr>
                <w:rFonts w:ascii="Times New Roman" w:hAnsi="Times New Roman" w:cs="Times New Roman"/>
                <w:sz w:val="22"/>
                <w:szCs w:val="22"/>
              </w:rPr>
              <w:t>. Screen a dental patient for the presence of TMD</w:t>
            </w:r>
          </w:p>
        </w:tc>
        <w:tc>
          <w:tcPr>
            <w:tcW w:w="3780" w:type="dxa"/>
            <w:gridSpan w:val="2"/>
            <w:shd w:val="clear" w:color="auto" w:fill="FAE2D5" w:themeFill="accent2" w:themeFillTint="33"/>
          </w:tcPr>
          <w:p w14:paraId="46F4B56B" w14:textId="5A665F26" w:rsidR="006431A5" w:rsidRPr="006431A5" w:rsidRDefault="006431A5" w:rsidP="006431A5">
            <w:pPr>
              <w:rPr>
                <w:rFonts w:ascii="Times New Roman" w:hAnsi="Times New Roman" w:cs="Times New Roman"/>
                <w:sz w:val="22"/>
                <w:szCs w:val="22"/>
              </w:rPr>
            </w:pPr>
            <w:r>
              <w:rPr>
                <w:rFonts w:ascii="Times New Roman" w:hAnsi="Times New Roman" w:cs="Times New Roman"/>
                <w:sz w:val="22"/>
                <w:szCs w:val="22"/>
              </w:rPr>
              <w:t>R</w:t>
            </w:r>
            <w:r w:rsidRPr="00BD0236">
              <w:rPr>
                <w:rFonts w:ascii="Times New Roman" w:hAnsi="Times New Roman" w:cs="Times New Roman"/>
                <w:sz w:val="22"/>
                <w:szCs w:val="22"/>
              </w:rPr>
              <w:t>ate your level of confidence with the following TMD-related skills from 0 to 10, with 10 being the most confident</w:t>
            </w:r>
            <w:r>
              <w:rPr>
                <w:rFonts w:ascii="Times New Roman" w:hAnsi="Times New Roman" w:cs="Times New Roman"/>
                <w:sz w:val="22"/>
                <w:szCs w:val="22"/>
              </w:rPr>
              <w:t>:</w:t>
            </w:r>
          </w:p>
        </w:tc>
        <w:tc>
          <w:tcPr>
            <w:tcW w:w="1525" w:type="dxa"/>
            <w:vMerge w:val="restart"/>
            <w:shd w:val="clear" w:color="auto" w:fill="FAE2D5" w:themeFill="accent2" w:themeFillTint="33"/>
          </w:tcPr>
          <w:p w14:paraId="34E0AEE0" w14:textId="68443837" w:rsidR="006431A5" w:rsidRPr="00A80083" w:rsidRDefault="006431A5" w:rsidP="00384F67">
            <w:pPr>
              <w:rPr>
                <w:rFonts w:ascii="Times New Roman" w:hAnsi="Times New Roman" w:cs="Times New Roman"/>
                <w:sz w:val="20"/>
                <w:szCs w:val="20"/>
              </w:rPr>
            </w:pPr>
            <w:r>
              <w:rPr>
                <w:rFonts w:ascii="Times New Roman" w:hAnsi="Times New Roman" w:cs="Times New Roman"/>
                <w:sz w:val="20"/>
                <w:szCs w:val="20"/>
              </w:rPr>
              <w:t>Post-intervention</w:t>
            </w:r>
          </w:p>
        </w:tc>
      </w:tr>
      <w:tr w:rsidR="00C8637A" w:rsidRPr="00A80083" w14:paraId="6174807E" w14:textId="77777777" w:rsidTr="00BA1849">
        <w:trPr>
          <w:trHeight w:val="515"/>
        </w:trPr>
        <w:tc>
          <w:tcPr>
            <w:tcW w:w="4045" w:type="dxa"/>
            <w:vMerge/>
            <w:shd w:val="clear" w:color="auto" w:fill="FAE2D5" w:themeFill="accent2" w:themeFillTint="33"/>
          </w:tcPr>
          <w:p w14:paraId="0A33C2EC" w14:textId="77777777" w:rsidR="00C8637A" w:rsidRDefault="00C8637A" w:rsidP="006431A5">
            <w:pPr>
              <w:rPr>
                <w:rFonts w:ascii="Times New Roman" w:hAnsi="Times New Roman" w:cs="Times New Roman"/>
                <w:sz w:val="22"/>
                <w:szCs w:val="22"/>
              </w:rPr>
            </w:pPr>
          </w:p>
        </w:tc>
        <w:tc>
          <w:tcPr>
            <w:tcW w:w="1890" w:type="dxa"/>
            <w:vMerge w:val="restart"/>
            <w:shd w:val="clear" w:color="auto" w:fill="FAE2D5" w:themeFill="accent2" w:themeFillTint="33"/>
          </w:tcPr>
          <w:p w14:paraId="5651C077" w14:textId="1508696F" w:rsidR="00C8637A" w:rsidRDefault="00C8637A" w:rsidP="006431A5">
            <w:pPr>
              <w:rPr>
                <w:rFonts w:ascii="Times New Roman" w:hAnsi="Times New Roman" w:cs="Times New Roman"/>
                <w:sz w:val="22"/>
                <w:szCs w:val="22"/>
              </w:rPr>
            </w:pPr>
            <w:r>
              <w:rPr>
                <w:rFonts w:ascii="Times New Roman" w:hAnsi="Times New Roman" w:cs="Times New Roman"/>
                <w:sz w:val="22"/>
                <w:szCs w:val="22"/>
              </w:rPr>
              <w:t>Before the activity</w:t>
            </w:r>
          </w:p>
        </w:tc>
        <w:tc>
          <w:tcPr>
            <w:tcW w:w="1890" w:type="dxa"/>
            <w:vMerge w:val="restart"/>
            <w:shd w:val="clear" w:color="auto" w:fill="FAE2D5" w:themeFill="accent2" w:themeFillTint="33"/>
          </w:tcPr>
          <w:p w14:paraId="7EC9A116" w14:textId="7EC19459" w:rsidR="00C8637A" w:rsidRDefault="00C8637A" w:rsidP="006431A5">
            <w:pPr>
              <w:rPr>
                <w:rFonts w:ascii="Times New Roman" w:hAnsi="Times New Roman" w:cs="Times New Roman"/>
                <w:sz w:val="22"/>
                <w:szCs w:val="22"/>
              </w:rPr>
            </w:pPr>
            <w:r>
              <w:rPr>
                <w:rFonts w:ascii="Times New Roman" w:hAnsi="Times New Roman" w:cs="Times New Roman"/>
                <w:sz w:val="22"/>
                <w:szCs w:val="22"/>
              </w:rPr>
              <w:t>After the activity</w:t>
            </w:r>
          </w:p>
        </w:tc>
        <w:tc>
          <w:tcPr>
            <w:tcW w:w="1525" w:type="dxa"/>
            <w:vMerge/>
            <w:shd w:val="clear" w:color="auto" w:fill="FAE2D5" w:themeFill="accent2" w:themeFillTint="33"/>
          </w:tcPr>
          <w:p w14:paraId="1835C287" w14:textId="77777777" w:rsidR="00C8637A" w:rsidRDefault="00C8637A" w:rsidP="006431A5">
            <w:pPr>
              <w:rPr>
                <w:rFonts w:ascii="Times New Roman" w:hAnsi="Times New Roman" w:cs="Times New Roman"/>
                <w:sz w:val="20"/>
                <w:szCs w:val="20"/>
              </w:rPr>
            </w:pPr>
          </w:p>
        </w:tc>
      </w:tr>
      <w:tr w:rsidR="00C8637A" w:rsidRPr="00A80083" w14:paraId="73C575D5" w14:textId="77777777" w:rsidTr="00591DAC">
        <w:tc>
          <w:tcPr>
            <w:tcW w:w="4045" w:type="dxa"/>
            <w:shd w:val="clear" w:color="auto" w:fill="FAE2D5" w:themeFill="accent2" w:themeFillTint="33"/>
          </w:tcPr>
          <w:p w14:paraId="4A1173A7" w14:textId="2BD7B7C1" w:rsidR="00C8637A" w:rsidRPr="00BD0236" w:rsidRDefault="00C8637A" w:rsidP="006431A5">
            <w:pPr>
              <w:rPr>
                <w:rFonts w:ascii="Times New Roman" w:hAnsi="Times New Roman" w:cs="Times New Roman"/>
                <w:sz w:val="22"/>
                <w:szCs w:val="22"/>
              </w:rPr>
            </w:pPr>
            <w:r w:rsidRPr="00BD0236">
              <w:rPr>
                <w:rFonts w:ascii="Times New Roman" w:hAnsi="Times New Roman" w:cs="Times New Roman"/>
                <w:sz w:val="22"/>
                <w:szCs w:val="22"/>
              </w:rPr>
              <w:t>2. Differentiate between TMD pain and dental pain</w:t>
            </w:r>
          </w:p>
        </w:tc>
        <w:tc>
          <w:tcPr>
            <w:tcW w:w="1890" w:type="dxa"/>
            <w:vMerge/>
            <w:shd w:val="clear" w:color="auto" w:fill="FAE2D5" w:themeFill="accent2" w:themeFillTint="33"/>
          </w:tcPr>
          <w:p w14:paraId="701B2B95" w14:textId="1DCE894E" w:rsidR="00C8637A" w:rsidRPr="00EF33E4" w:rsidRDefault="00C8637A" w:rsidP="006431A5">
            <w:pPr>
              <w:rPr>
                <w:rFonts w:ascii="Times New Roman" w:hAnsi="Times New Roman" w:cs="Times New Roman"/>
                <w:sz w:val="22"/>
                <w:szCs w:val="22"/>
              </w:rPr>
            </w:pPr>
          </w:p>
        </w:tc>
        <w:tc>
          <w:tcPr>
            <w:tcW w:w="1890" w:type="dxa"/>
            <w:vMerge/>
            <w:shd w:val="clear" w:color="auto" w:fill="FAE2D5" w:themeFill="accent2" w:themeFillTint="33"/>
          </w:tcPr>
          <w:p w14:paraId="1A8EA796" w14:textId="17762A50" w:rsidR="00C8637A" w:rsidRPr="00EF33E4" w:rsidRDefault="00C8637A" w:rsidP="006431A5">
            <w:pPr>
              <w:rPr>
                <w:rFonts w:ascii="Times New Roman" w:hAnsi="Times New Roman" w:cs="Times New Roman"/>
                <w:sz w:val="22"/>
                <w:szCs w:val="22"/>
              </w:rPr>
            </w:pPr>
          </w:p>
        </w:tc>
        <w:tc>
          <w:tcPr>
            <w:tcW w:w="1525" w:type="dxa"/>
            <w:vMerge/>
            <w:shd w:val="clear" w:color="auto" w:fill="FAE2D5" w:themeFill="accent2" w:themeFillTint="33"/>
          </w:tcPr>
          <w:p w14:paraId="6DBFD7C4" w14:textId="77777777" w:rsidR="00C8637A" w:rsidRPr="00A80083" w:rsidRDefault="00C8637A" w:rsidP="006431A5">
            <w:pPr>
              <w:rPr>
                <w:rFonts w:ascii="Times New Roman" w:hAnsi="Times New Roman" w:cs="Times New Roman"/>
                <w:sz w:val="20"/>
                <w:szCs w:val="20"/>
              </w:rPr>
            </w:pPr>
          </w:p>
        </w:tc>
      </w:tr>
      <w:tr w:rsidR="00C8637A" w:rsidRPr="00A80083" w14:paraId="7F22D1B5" w14:textId="77777777" w:rsidTr="00923FC1">
        <w:tc>
          <w:tcPr>
            <w:tcW w:w="4045" w:type="dxa"/>
            <w:shd w:val="clear" w:color="auto" w:fill="FAE2D5" w:themeFill="accent2" w:themeFillTint="33"/>
          </w:tcPr>
          <w:p w14:paraId="5BC4FD82" w14:textId="606719AE" w:rsidR="00C8637A" w:rsidRPr="00BD0236" w:rsidRDefault="00C8637A" w:rsidP="006431A5">
            <w:pPr>
              <w:rPr>
                <w:rFonts w:ascii="Times New Roman" w:hAnsi="Times New Roman" w:cs="Times New Roman"/>
                <w:sz w:val="22"/>
                <w:szCs w:val="22"/>
              </w:rPr>
            </w:pPr>
            <w:r w:rsidRPr="00BD0236">
              <w:rPr>
                <w:rFonts w:ascii="Times New Roman" w:hAnsi="Times New Roman" w:cs="Times New Roman"/>
                <w:sz w:val="22"/>
                <w:szCs w:val="22"/>
              </w:rPr>
              <w:lastRenderedPageBreak/>
              <w:t>3. Establish a TMD and orofacial pain diagnosis</w:t>
            </w:r>
          </w:p>
        </w:tc>
        <w:tc>
          <w:tcPr>
            <w:tcW w:w="1890" w:type="dxa"/>
            <w:vMerge/>
            <w:shd w:val="clear" w:color="auto" w:fill="FAE2D5" w:themeFill="accent2" w:themeFillTint="33"/>
          </w:tcPr>
          <w:p w14:paraId="508174E1" w14:textId="77777777" w:rsidR="00C8637A" w:rsidRPr="00BD0236" w:rsidRDefault="00C8637A" w:rsidP="00553A56">
            <w:pPr>
              <w:pStyle w:val="ListParagraph"/>
              <w:ind w:left="360"/>
              <w:rPr>
                <w:rFonts w:ascii="Times New Roman" w:hAnsi="Times New Roman" w:cs="Times New Roman"/>
                <w:sz w:val="22"/>
                <w:szCs w:val="22"/>
              </w:rPr>
            </w:pPr>
          </w:p>
        </w:tc>
        <w:tc>
          <w:tcPr>
            <w:tcW w:w="1890" w:type="dxa"/>
            <w:vMerge/>
            <w:shd w:val="clear" w:color="auto" w:fill="FAE2D5" w:themeFill="accent2" w:themeFillTint="33"/>
          </w:tcPr>
          <w:p w14:paraId="2F3E4496" w14:textId="21839896" w:rsidR="00C8637A" w:rsidRPr="00BD0236" w:rsidRDefault="00C8637A" w:rsidP="00553A56">
            <w:pPr>
              <w:pStyle w:val="ListParagraph"/>
              <w:ind w:left="360"/>
              <w:rPr>
                <w:rFonts w:ascii="Times New Roman" w:hAnsi="Times New Roman" w:cs="Times New Roman"/>
                <w:sz w:val="22"/>
                <w:szCs w:val="22"/>
              </w:rPr>
            </w:pPr>
          </w:p>
        </w:tc>
        <w:tc>
          <w:tcPr>
            <w:tcW w:w="1525" w:type="dxa"/>
            <w:vMerge/>
            <w:shd w:val="clear" w:color="auto" w:fill="FAE2D5" w:themeFill="accent2" w:themeFillTint="33"/>
          </w:tcPr>
          <w:p w14:paraId="02D9F89A" w14:textId="77777777" w:rsidR="00C8637A" w:rsidRPr="00A80083" w:rsidRDefault="00C8637A" w:rsidP="006431A5">
            <w:pPr>
              <w:rPr>
                <w:rFonts w:ascii="Times New Roman" w:hAnsi="Times New Roman" w:cs="Times New Roman"/>
                <w:sz w:val="20"/>
                <w:szCs w:val="20"/>
              </w:rPr>
            </w:pPr>
          </w:p>
        </w:tc>
      </w:tr>
      <w:tr w:rsidR="00C8637A" w:rsidRPr="00A80083" w14:paraId="0A3380F6" w14:textId="77777777" w:rsidTr="00067A16">
        <w:tc>
          <w:tcPr>
            <w:tcW w:w="4045" w:type="dxa"/>
            <w:shd w:val="clear" w:color="auto" w:fill="FAE2D5" w:themeFill="accent2" w:themeFillTint="33"/>
          </w:tcPr>
          <w:p w14:paraId="0937D404" w14:textId="0565337B" w:rsidR="00C8637A" w:rsidRPr="00BD0236" w:rsidRDefault="00C8637A" w:rsidP="006431A5">
            <w:pPr>
              <w:rPr>
                <w:rFonts w:ascii="Times New Roman" w:hAnsi="Times New Roman" w:cs="Times New Roman"/>
                <w:sz w:val="22"/>
                <w:szCs w:val="22"/>
              </w:rPr>
            </w:pPr>
            <w:r w:rsidRPr="00BD0236">
              <w:rPr>
                <w:rFonts w:ascii="Times New Roman" w:hAnsi="Times New Roman" w:cs="Times New Roman"/>
                <w:sz w:val="22"/>
                <w:szCs w:val="22"/>
              </w:rPr>
              <w:t>4. Explain the diagnosis of TMD and orofacial pain to a patient</w:t>
            </w:r>
          </w:p>
        </w:tc>
        <w:tc>
          <w:tcPr>
            <w:tcW w:w="1890" w:type="dxa"/>
            <w:vMerge/>
            <w:shd w:val="clear" w:color="auto" w:fill="FAE2D5" w:themeFill="accent2" w:themeFillTint="33"/>
          </w:tcPr>
          <w:p w14:paraId="70347E72" w14:textId="77777777" w:rsidR="00C8637A" w:rsidRPr="00BD0236" w:rsidRDefault="00C8637A" w:rsidP="00553A56">
            <w:pPr>
              <w:pStyle w:val="ListParagraph"/>
              <w:ind w:left="360"/>
              <w:rPr>
                <w:rFonts w:ascii="Times New Roman" w:hAnsi="Times New Roman" w:cs="Times New Roman"/>
                <w:sz w:val="22"/>
                <w:szCs w:val="22"/>
              </w:rPr>
            </w:pPr>
          </w:p>
        </w:tc>
        <w:tc>
          <w:tcPr>
            <w:tcW w:w="1890" w:type="dxa"/>
            <w:vMerge/>
            <w:shd w:val="clear" w:color="auto" w:fill="FAE2D5" w:themeFill="accent2" w:themeFillTint="33"/>
          </w:tcPr>
          <w:p w14:paraId="3DCD4BFC" w14:textId="7248DC33" w:rsidR="00C8637A" w:rsidRPr="00BD0236" w:rsidRDefault="00C8637A" w:rsidP="00553A56">
            <w:pPr>
              <w:pStyle w:val="ListParagraph"/>
              <w:ind w:left="360"/>
              <w:rPr>
                <w:rFonts w:ascii="Times New Roman" w:hAnsi="Times New Roman" w:cs="Times New Roman"/>
                <w:sz w:val="22"/>
                <w:szCs w:val="22"/>
              </w:rPr>
            </w:pPr>
          </w:p>
        </w:tc>
        <w:tc>
          <w:tcPr>
            <w:tcW w:w="1525" w:type="dxa"/>
            <w:vMerge/>
            <w:shd w:val="clear" w:color="auto" w:fill="FAE2D5" w:themeFill="accent2" w:themeFillTint="33"/>
          </w:tcPr>
          <w:p w14:paraId="07E8D4AC" w14:textId="77777777" w:rsidR="00C8637A" w:rsidRPr="00A80083" w:rsidRDefault="00C8637A" w:rsidP="006431A5">
            <w:pPr>
              <w:rPr>
                <w:rFonts w:ascii="Times New Roman" w:hAnsi="Times New Roman" w:cs="Times New Roman"/>
                <w:sz w:val="20"/>
                <w:szCs w:val="20"/>
              </w:rPr>
            </w:pPr>
          </w:p>
        </w:tc>
      </w:tr>
      <w:tr w:rsidR="00C8637A" w:rsidRPr="00A80083" w14:paraId="2D852B29" w14:textId="77777777" w:rsidTr="009E3ADE">
        <w:tc>
          <w:tcPr>
            <w:tcW w:w="4045" w:type="dxa"/>
            <w:shd w:val="clear" w:color="auto" w:fill="FAE2D5" w:themeFill="accent2" w:themeFillTint="33"/>
          </w:tcPr>
          <w:p w14:paraId="1C4527DB" w14:textId="65DD494B" w:rsidR="00C8637A" w:rsidRPr="00BD0236" w:rsidRDefault="00C8637A" w:rsidP="006431A5">
            <w:pPr>
              <w:rPr>
                <w:rFonts w:ascii="Times New Roman" w:hAnsi="Times New Roman" w:cs="Times New Roman"/>
                <w:sz w:val="22"/>
                <w:szCs w:val="22"/>
              </w:rPr>
            </w:pPr>
            <w:r w:rsidRPr="00BD0236">
              <w:rPr>
                <w:rFonts w:ascii="Times New Roman" w:hAnsi="Times New Roman" w:cs="Times New Roman"/>
                <w:sz w:val="22"/>
                <w:szCs w:val="22"/>
              </w:rPr>
              <w:t>5. Identify and explain to the patient the cause of TMD</w:t>
            </w:r>
          </w:p>
        </w:tc>
        <w:tc>
          <w:tcPr>
            <w:tcW w:w="1890" w:type="dxa"/>
            <w:vMerge/>
            <w:shd w:val="clear" w:color="auto" w:fill="FAE2D5" w:themeFill="accent2" w:themeFillTint="33"/>
          </w:tcPr>
          <w:p w14:paraId="3E3D3D55" w14:textId="77777777" w:rsidR="00C8637A" w:rsidRPr="00BD0236" w:rsidRDefault="00C8637A" w:rsidP="00553A56">
            <w:pPr>
              <w:pStyle w:val="ListParagraph"/>
              <w:ind w:left="360"/>
              <w:rPr>
                <w:rFonts w:ascii="Times New Roman" w:hAnsi="Times New Roman" w:cs="Times New Roman"/>
                <w:sz w:val="22"/>
                <w:szCs w:val="22"/>
              </w:rPr>
            </w:pPr>
          </w:p>
        </w:tc>
        <w:tc>
          <w:tcPr>
            <w:tcW w:w="1890" w:type="dxa"/>
            <w:vMerge/>
            <w:shd w:val="clear" w:color="auto" w:fill="FAE2D5" w:themeFill="accent2" w:themeFillTint="33"/>
          </w:tcPr>
          <w:p w14:paraId="2416D0C8" w14:textId="0AF6EF0B" w:rsidR="00C8637A" w:rsidRPr="00BD0236" w:rsidRDefault="00C8637A" w:rsidP="00553A56">
            <w:pPr>
              <w:pStyle w:val="ListParagraph"/>
              <w:ind w:left="360"/>
              <w:rPr>
                <w:rFonts w:ascii="Times New Roman" w:hAnsi="Times New Roman" w:cs="Times New Roman"/>
                <w:sz w:val="22"/>
                <w:szCs w:val="22"/>
              </w:rPr>
            </w:pPr>
          </w:p>
        </w:tc>
        <w:tc>
          <w:tcPr>
            <w:tcW w:w="1525" w:type="dxa"/>
            <w:vMerge/>
            <w:shd w:val="clear" w:color="auto" w:fill="FAE2D5" w:themeFill="accent2" w:themeFillTint="33"/>
          </w:tcPr>
          <w:p w14:paraId="1A54426E" w14:textId="77777777" w:rsidR="00C8637A" w:rsidRPr="00A80083" w:rsidRDefault="00C8637A" w:rsidP="006431A5">
            <w:pPr>
              <w:rPr>
                <w:rFonts w:ascii="Times New Roman" w:hAnsi="Times New Roman" w:cs="Times New Roman"/>
                <w:sz w:val="20"/>
                <w:szCs w:val="20"/>
              </w:rPr>
            </w:pPr>
          </w:p>
        </w:tc>
      </w:tr>
      <w:tr w:rsidR="00C8637A" w:rsidRPr="00A80083" w14:paraId="4290CE37" w14:textId="77777777" w:rsidTr="00277DC4">
        <w:tc>
          <w:tcPr>
            <w:tcW w:w="4045" w:type="dxa"/>
            <w:shd w:val="clear" w:color="auto" w:fill="FAE2D5" w:themeFill="accent2" w:themeFillTint="33"/>
          </w:tcPr>
          <w:p w14:paraId="05DDFA31" w14:textId="0BA10FDF" w:rsidR="00C8637A" w:rsidRPr="00BD0236" w:rsidRDefault="00C8637A" w:rsidP="006431A5">
            <w:pPr>
              <w:rPr>
                <w:rFonts w:ascii="Times New Roman" w:hAnsi="Times New Roman" w:cs="Times New Roman"/>
                <w:sz w:val="22"/>
                <w:szCs w:val="22"/>
              </w:rPr>
            </w:pPr>
            <w:r w:rsidRPr="00BD0236">
              <w:rPr>
                <w:rFonts w:ascii="Times New Roman" w:hAnsi="Times New Roman" w:cs="Times New Roman"/>
                <w:sz w:val="22"/>
                <w:szCs w:val="22"/>
              </w:rPr>
              <w:t xml:space="preserve">6. Differentiate between “when to treat” and “when to </w:t>
            </w:r>
            <w:r>
              <w:rPr>
                <w:rFonts w:ascii="Times New Roman" w:hAnsi="Times New Roman" w:cs="Times New Roman"/>
                <w:sz w:val="22"/>
                <w:szCs w:val="22"/>
              </w:rPr>
              <w:t>refer</w:t>
            </w:r>
            <w:r w:rsidRPr="00BD0236">
              <w:rPr>
                <w:rFonts w:ascii="Times New Roman" w:hAnsi="Times New Roman" w:cs="Times New Roman"/>
                <w:sz w:val="22"/>
                <w:szCs w:val="22"/>
              </w:rPr>
              <w:t>” a TMD cause</w:t>
            </w:r>
          </w:p>
        </w:tc>
        <w:tc>
          <w:tcPr>
            <w:tcW w:w="1890" w:type="dxa"/>
            <w:vMerge/>
            <w:shd w:val="clear" w:color="auto" w:fill="FAE2D5" w:themeFill="accent2" w:themeFillTint="33"/>
          </w:tcPr>
          <w:p w14:paraId="6BF5262D" w14:textId="77777777" w:rsidR="00C8637A" w:rsidRPr="00BD0236" w:rsidRDefault="00C8637A" w:rsidP="00553A56">
            <w:pPr>
              <w:pStyle w:val="ListParagraph"/>
              <w:ind w:left="360"/>
              <w:rPr>
                <w:rFonts w:ascii="Times New Roman" w:hAnsi="Times New Roman" w:cs="Times New Roman"/>
                <w:sz w:val="22"/>
                <w:szCs w:val="22"/>
              </w:rPr>
            </w:pPr>
          </w:p>
        </w:tc>
        <w:tc>
          <w:tcPr>
            <w:tcW w:w="1890" w:type="dxa"/>
            <w:vMerge/>
            <w:shd w:val="clear" w:color="auto" w:fill="FAE2D5" w:themeFill="accent2" w:themeFillTint="33"/>
          </w:tcPr>
          <w:p w14:paraId="2FD3DEED" w14:textId="280892D1" w:rsidR="00C8637A" w:rsidRPr="00BD0236" w:rsidRDefault="00C8637A" w:rsidP="00553A56">
            <w:pPr>
              <w:pStyle w:val="ListParagraph"/>
              <w:ind w:left="360"/>
              <w:rPr>
                <w:rFonts w:ascii="Times New Roman" w:hAnsi="Times New Roman" w:cs="Times New Roman"/>
                <w:sz w:val="22"/>
                <w:szCs w:val="22"/>
              </w:rPr>
            </w:pPr>
          </w:p>
        </w:tc>
        <w:tc>
          <w:tcPr>
            <w:tcW w:w="1525" w:type="dxa"/>
            <w:vMerge/>
            <w:shd w:val="clear" w:color="auto" w:fill="FAE2D5" w:themeFill="accent2" w:themeFillTint="33"/>
          </w:tcPr>
          <w:p w14:paraId="6E1BFB9E" w14:textId="77777777" w:rsidR="00C8637A" w:rsidRPr="00A80083" w:rsidRDefault="00C8637A" w:rsidP="006431A5">
            <w:pPr>
              <w:rPr>
                <w:rFonts w:ascii="Times New Roman" w:hAnsi="Times New Roman" w:cs="Times New Roman"/>
                <w:sz w:val="20"/>
                <w:szCs w:val="20"/>
              </w:rPr>
            </w:pPr>
          </w:p>
        </w:tc>
      </w:tr>
      <w:tr w:rsidR="00C8637A" w:rsidRPr="00A80083" w14:paraId="39FC3740" w14:textId="77777777" w:rsidTr="00846599">
        <w:tc>
          <w:tcPr>
            <w:tcW w:w="4045" w:type="dxa"/>
            <w:shd w:val="clear" w:color="auto" w:fill="FAE2D5" w:themeFill="accent2" w:themeFillTint="33"/>
          </w:tcPr>
          <w:p w14:paraId="05F32E6A" w14:textId="19EB2422" w:rsidR="00C8637A" w:rsidRPr="00BD0236" w:rsidRDefault="00C8637A" w:rsidP="006431A5">
            <w:pPr>
              <w:rPr>
                <w:rFonts w:ascii="Times New Roman" w:hAnsi="Times New Roman" w:cs="Times New Roman"/>
                <w:sz w:val="22"/>
                <w:szCs w:val="22"/>
              </w:rPr>
            </w:pPr>
            <w:r>
              <w:rPr>
                <w:rFonts w:ascii="Times New Roman" w:hAnsi="Times New Roman" w:cs="Times New Roman"/>
                <w:sz w:val="22"/>
                <w:szCs w:val="22"/>
              </w:rPr>
              <w:t xml:space="preserve">7. </w:t>
            </w:r>
            <w:r w:rsidRPr="00BD0236">
              <w:rPr>
                <w:rFonts w:ascii="Times New Roman" w:hAnsi="Times New Roman" w:cs="Times New Roman"/>
                <w:sz w:val="22"/>
                <w:szCs w:val="22"/>
              </w:rPr>
              <w:t>Educate patients on TMD self-care</w:t>
            </w:r>
          </w:p>
        </w:tc>
        <w:tc>
          <w:tcPr>
            <w:tcW w:w="1890" w:type="dxa"/>
            <w:vMerge/>
            <w:shd w:val="clear" w:color="auto" w:fill="FAE2D5" w:themeFill="accent2" w:themeFillTint="33"/>
          </w:tcPr>
          <w:p w14:paraId="414DB8B2" w14:textId="77777777" w:rsidR="00C8637A" w:rsidRPr="00BD0236" w:rsidRDefault="00C8637A" w:rsidP="00553A56">
            <w:pPr>
              <w:pStyle w:val="ListParagraph"/>
              <w:ind w:left="360"/>
              <w:rPr>
                <w:rFonts w:ascii="Times New Roman" w:hAnsi="Times New Roman" w:cs="Times New Roman"/>
                <w:sz w:val="22"/>
                <w:szCs w:val="22"/>
              </w:rPr>
            </w:pPr>
          </w:p>
        </w:tc>
        <w:tc>
          <w:tcPr>
            <w:tcW w:w="1890" w:type="dxa"/>
            <w:vMerge/>
            <w:shd w:val="clear" w:color="auto" w:fill="FAE2D5" w:themeFill="accent2" w:themeFillTint="33"/>
          </w:tcPr>
          <w:p w14:paraId="5D484F0E" w14:textId="7A3AEAC6" w:rsidR="00C8637A" w:rsidRPr="00BD0236" w:rsidRDefault="00C8637A" w:rsidP="00553A56">
            <w:pPr>
              <w:pStyle w:val="ListParagraph"/>
              <w:ind w:left="360"/>
              <w:rPr>
                <w:rFonts w:ascii="Times New Roman" w:hAnsi="Times New Roman" w:cs="Times New Roman"/>
                <w:sz w:val="22"/>
                <w:szCs w:val="22"/>
              </w:rPr>
            </w:pPr>
          </w:p>
        </w:tc>
        <w:tc>
          <w:tcPr>
            <w:tcW w:w="1525" w:type="dxa"/>
            <w:vMerge/>
            <w:shd w:val="clear" w:color="auto" w:fill="FAE2D5" w:themeFill="accent2" w:themeFillTint="33"/>
          </w:tcPr>
          <w:p w14:paraId="3A0DAEEB" w14:textId="77777777" w:rsidR="00C8637A" w:rsidRPr="00A80083" w:rsidRDefault="00C8637A" w:rsidP="006431A5">
            <w:pPr>
              <w:rPr>
                <w:rFonts w:ascii="Times New Roman" w:hAnsi="Times New Roman" w:cs="Times New Roman"/>
                <w:sz w:val="20"/>
                <w:szCs w:val="20"/>
              </w:rPr>
            </w:pPr>
          </w:p>
        </w:tc>
      </w:tr>
      <w:tr w:rsidR="00C8637A" w:rsidRPr="00A80083" w14:paraId="58D7BDCA" w14:textId="77777777" w:rsidTr="00A53B95">
        <w:tc>
          <w:tcPr>
            <w:tcW w:w="4045" w:type="dxa"/>
            <w:shd w:val="clear" w:color="auto" w:fill="FAE2D5" w:themeFill="accent2" w:themeFillTint="33"/>
          </w:tcPr>
          <w:p w14:paraId="66B82DC6" w14:textId="4D0F587A" w:rsidR="00C8637A" w:rsidRPr="00BD0236" w:rsidRDefault="00C8637A" w:rsidP="006431A5">
            <w:pPr>
              <w:rPr>
                <w:rFonts w:ascii="Times New Roman" w:hAnsi="Times New Roman" w:cs="Times New Roman"/>
                <w:sz w:val="22"/>
                <w:szCs w:val="22"/>
              </w:rPr>
            </w:pPr>
            <w:r>
              <w:rPr>
                <w:rFonts w:ascii="Times New Roman" w:hAnsi="Times New Roman" w:cs="Times New Roman"/>
                <w:sz w:val="22"/>
                <w:szCs w:val="22"/>
              </w:rPr>
              <w:t>8.</w:t>
            </w:r>
            <w:r w:rsidRPr="00BD0236">
              <w:rPr>
                <w:rFonts w:ascii="Times New Roman" w:hAnsi="Times New Roman" w:cs="Times New Roman"/>
                <w:sz w:val="22"/>
                <w:szCs w:val="22"/>
              </w:rPr>
              <w:t xml:space="preserve"> Insert and adjust a splint for a patient with TMD</w:t>
            </w:r>
          </w:p>
        </w:tc>
        <w:tc>
          <w:tcPr>
            <w:tcW w:w="1890" w:type="dxa"/>
            <w:vMerge/>
            <w:shd w:val="clear" w:color="auto" w:fill="FAE2D5" w:themeFill="accent2" w:themeFillTint="33"/>
          </w:tcPr>
          <w:p w14:paraId="08AE325B" w14:textId="77777777" w:rsidR="00C8637A" w:rsidRPr="00BD0236" w:rsidRDefault="00C8637A" w:rsidP="00553A56">
            <w:pPr>
              <w:pStyle w:val="ListParagraph"/>
              <w:ind w:left="360"/>
              <w:rPr>
                <w:rFonts w:ascii="Times New Roman" w:hAnsi="Times New Roman" w:cs="Times New Roman"/>
                <w:sz w:val="22"/>
                <w:szCs w:val="22"/>
              </w:rPr>
            </w:pPr>
          </w:p>
        </w:tc>
        <w:tc>
          <w:tcPr>
            <w:tcW w:w="1890" w:type="dxa"/>
            <w:vMerge/>
            <w:shd w:val="clear" w:color="auto" w:fill="FAE2D5" w:themeFill="accent2" w:themeFillTint="33"/>
          </w:tcPr>
          <w:p w14:paraId="42C0E8E2" w14:textId="03FC7F59" w:rsidR="00C8637A" w:rsidRPr="00BD0236" w:rsidRDefault="00C8637A" w:rsidP="00553A56">
            <w:pPr>
              <w:pStyle w:val="ListParagraph"/>
              <w:ind w:left="360"/>
              <w:rPr>
                <w:rFonts w:ascii="Times New Roman" w:hAnsi="Times New Roman" w:cs="Times New Roman"/>
                <w:sz w:val="22"/>
                <w:szCs w:val="22"/>
              </w:rPr>
            </w:pPr>
          </w:p>
        </w:tc>
        <w:tc>
          <w:tcPr>
            <w:tcW w:w="1525" w:type="dxa"/>
            <w:vMerge/>
            <w:shd w:val="clear" w:color="auto" w:fill="FAE2D5" w:themeFill="accent2" w:themeFillTint="33"/>
          </w:tcPr>
          <w:p w14:paraId="7DB30BC7" w14:textId="77777777" w:rsidR="00C8637A" w:rsidRPr="00A80083" w:rsidRDefault="00C8637A" w:rsidP="006431A5">
            <w:pPr>
              <w:rPr>
                <w:rFonts w:ascii="Times New Roman" w:hAnsi="Times New Roman" w:cs="Times New Roman"/>
                <w:sz w:val="20"/>
                <w:szCs w:val="20"/>
              </w:rPr>
            </w:pPr>
          </w:p>
        </w:tc>
      </w:tr>
      <w:tr w:rsidR="00C8637A" w:rsidRPr="00A80083" w14:paraId="659FA77F" w14:textId="77777777" w:rsidTr="00C32665">
        <w:tc>
          <w:tcPr>
            <w:tcW w:w="4045" w:type="dxa"/>
            <w:shd w:val="clear" w:color="auto" w:fill="FAE2D5" w:themeFill="accent2" w:themeFillTint="33"/>
          </w:tcPr>
          <w:p w14:paraId="75ABB503" w14:textId="3249DDAB" w:rsidR="00C8637A" w:rsidRPr="00BD0236" w:rsidRDefault="00C8637A" w:rsidP="006431A5">
            <w:pPr>
              <w:rPr>
                <w:rFonts w:ascii="Times New Roman" w:hAnsi="Times New Roman" w:cs="Times New Roman"/>
                <w:sz w:val="22"/>
                <w:szCs w:val="22"/>
              </w:rPr>
            </w:pPr>
            <w:r w:rsidRPr="00BD0236">
              <w:rPr>
                <w:rFonts w:ascii="Times New Roman" w:hAnsi="Times New Roman" w:cs="Times New Roman"/>
                <w:sz w:val="22"/>
                <w:szCs w:val="22"/>
              </w:rPr>
              <w:t>9. Perform trigger point injections to confirm your diagnosis</w:t>
            </w:r>
          </w:p>
        </w:tc>
        <w:tc>
          <w:tcPr>
            <w:tcW w:w="1890" w:type="dxa"/>
            <w:vMerge/>
            <w:shd w:val="clear" w:color="auto" w:fill="FAE2D5" w:themeFill="accent2" w:themeFillTint="33"/>
          </w:tcPr>
          <w:p w14:paraId="7B723AC0" w14:textId="77777777" w:rsidR="00C8637A" w:rsidRPr="00BD0236" w:rsidRDefault="00C8637A" w:rsidP="00553A56">
            <w:pPr>
              <w:pStyle w:val="ListParagraph"/>
              <w:ind w:left="360"/>
              <w:rPr>
                <w:rFonts w:ascii="Times New Roman" w:hAnsi="Times New Roman" w:cs="Times New Roman"/>
                <w:sz w:val="22"/>
                <w:szCs w:val="22"/>
              </w:rPr>
            </w:pPr>
          </w:p>
        </w:tc>
        <w:tc>
          <w:tcPr>
            <w:tcW w:w="1890" w:type="dxa"/>
            <w:vMerge/>
            <w:shd w:val="clear" w:color="auto" w:fill="FAE2D5" w:themeFill="accent2" w:themeFillTint="33"/>
          </w:tcPr>
          <w:p w14:paraId="574C2083" w14:textId="2E5E871D" w:rsidR="00C8637A" w:rsidRPr="00BD0236" w:rsidRDefault="00C8637A" w:rsidP="00553A56">
            <w:pPr>
              <w:pStyle w:val="ListParagraph"/>
              <w:ind w:left="360"/>
              <w:rPr>
                <w:rFonts w:ascii="Times New Roman" w:hAnsi="Times New Roman" w:cs="Times New Roman"/>
                <w:sz w:val="22"/>
                <w:szCs w:val="22"/>
              </w:rPr>
            </w:pPr>
          </w:p>
        </w:tc>
        <w:tc>
          <w:tcPr>
            <w:tcW w:w="1525" w:type="dxa"/>
            <w:vMerge/>
            <w:shd w:val="clear" w:color="auto" w:fill="FAE2D5" w:themeFill="accent2" w:themeFillTint="33"/>
          </w:tcPr>
          <w:p w14:paraId="1E881523" w14:textId="77777777" w:rsidR="00C8637A" w:rsidRPr="00A80083" w:rsidRDefault="00C8637A" w:rsidP="006431A5">
            <w:pPr>
              <w:rPr>
                <w:rFonts w:ascii="Times New Roman" w:hAnsi="Times New Roman" w:cs="Times New Roman"/>
                <w:sz w:val="20"/>
                <w:szCs w:val="20"/>
              </w:rPr>
            </w:pPr>
          </w:p>
        </w:tc>
      </w:tr>
      <w:tr w:rsidR="00C8637A" w:rsidRPr="00A80083" w14:paraId="79D801B6" w14:textId="77777777" w:rsidTr="001F7D6C">
        <w:tc>
          <w:tcPr>
            <w:tcW w:w="4045" w:type="dxa"/>
            <w:shd w:val="clear" w:color="auto" w:fill="FAE2D5" w:themeFill="accent2" w:themeFillTint="33"/>
          </w:tcPr>
          <w:p w14:paraId="2AFF8EAF" w14:textId="553DB4EB" w:rsidR="00C8637A" w:rsidRPr="00BD0236" w:rsidRDefault="00C8637A" w:rsidP="006431A5">
            <w:pPr>
              <w:rPr>
                <w:rFonts w:ascii="Times New Roman" w:hAnsi="Times New Roman" w:cs="Times New Roman"/>
                <w:sz w:val="22"/>
                <w:szCs w:val="22"/>
              </w:rPr>
            </w:pPr>
            <w:r w:rsidRPr="00BD0236">
              <w:rPr>
                <w:rFonts w:ascii="Times New Roman" w:hAnsi="Times New Roman" w:cs="Times New Roman"/>
                <w:sz w:val="22"/>
                <w:szCs w:val="22"/>
              </w:rPr>
              <w:t>11. Refer and communicate with other healthcare providers about TMD</w:t>
            </w:r>
          </w:p>
        </w:tc>
        <w:tc>
          <w:tcPr>
            <w:tcW w:w="1890" w:type="dxa"/>
            <w:vMerge/>
            <w:shd w:val="clear" w:color="auto" w:fill="FAE2D5" w:themeFill="accent2" w:themeFillTint="33"/>
          </w:tcPr>
          <w:p w14:paraId="2A37AA87" w14:textId="77777777" w:rsidR="00C8637A" w:rsidRPr="00BD0236" w:rsidRDefault="00C8637A" w:rsidP="00553A56">
            <w:pPr>
              <w:pStyle w:val="ListParagraph"/>
              <w:ind w:left="360"/>
              <w:rPr>
                <w:rFonts w:ascii="Times New Roman" w:hAnsi="Times New Roman" w:cs="Times New Roman"/>
                <w:sz w:val="22"/>
                <w:szCs w:val="22"/>
              </w:rPr>
            </w:pPr>
          </w:p>
        </w:tc>
        <w:tc>
          <w:tcPr>
            <w:tcW w:w="1890" w:type="dxa"/>
            <w:vMerge/>
            <w:shd w:val="clear" w:color="auto" w:fill="FAE2D5" w:themeFill="accent2" w:themeFillTint="33"/>
          </w:tcPr>
          <w:p w14:paraId="2911946F" w14:textId="6B3D501F" w:rsidR="00C8637A" w:rsidRPr="00BD0236" w:rsidRDefault="00C8637A" w:rsidP="00553A56">
            <w:pPr>
              <w:pStyle w:val="ListParagraph"/>
              <w:ind w:left="360"/>
              <w:rPr>
                <w:rFonts w:ascii="Times New Roman" w:hAnsi="Times New Roman" w:cs="Times New Roman"/>
                <w:sz w:val="22"/>
                <w:szCs w:val="22"/>
              </w:rPr>
            </w:pPr>
          </w:p>
        </w:tc>
        <w:tc>
          <w:tcPr>
            <w:tcW w:w="1525" w:type="dxa"/>
            <w:vMerge/>
            <w:shd w:val="clear" w:color="auto" w:fill="FAE2D5" w:themeFill="accent2" w:themeFillTint="33"/>
          </w:tcPr>
          <w:p w14:paraId="22783D65" w14:textId="77777777" w:rsidR="00C8637A" w:rsidRPr="00A80083" w:rsidRDefault="00C8637A" w:rsidP="006431A5">
            <w:pPr>
              <w:rPr>
                <w:rFonts w:ascii="Times New Roman" w:hAnsi="Times New Roman" w:cs="Times New Roman"/>
                <w:sz w:val="20"/>
                <w:szCs w:val="20"/>
              </w:rPr>
            </w:pPr>
          </w:p>
        </w:tc>
      </w:tr>
    </w:tbl>
    <w:p w14:paraId="4996B589" w14:textId="6B99D6DC" w:rsidR="0015705A" w:rsidRPr="0081518D" w:rsidRDefault="0081518D" w:rsidP="0081518D">
      <w:pPr>
        <w:jc w:val="center"/>
        <w:rPr>
          <w:rFonts w:ascii="Times New Roman" w:hAnsi="Times New Roman" w:cs="Times New Roman"/>
          <w:sz w:val="18"/>
          <w:szCs w:val="18"/>
        </w:rPr>
      </w:pPr>
      <w:r w:rsidRPr="0081518D">
        <w:rPr>
          <w:rFonts w:ascii="Times New Roman" w:hAnsi="Times New Roman" w:cs="Times New Roman"/>
          <w:sz w:val="18"/>
          <w:szCs w:val="18"/>
        </w:rPr>
        <w:t>TMD: temporomandibular disorder</w:t>
      </w:r>
      <w:r w:rsidR="002D36A6">
        <w:rPr>
          <w:rFonts w:ascii="Times New Roman" w:hAnsi="Times New Roman" w:cs="Times New Roman"/>
          <w:sz w:val="18"/>
          <w:szCs w:val="18"/>
        </w:rPr>
        <w:t>s</w:t>
      </w:r>
      <w:r w:rsidRPr="0081518D">
        <w:rPr>
          <w:rFonts w:ascii="Times New Roman" w:hAnsi="Times New Roman" w:cs="Times New Roman"/>
          <w:sz w:val="18"/>
          <w:szCs w:val="18"/>
        </w:rPr>
        <w:t>; TMJ: temporomandibular joint.</w:t>
      </w:r>
    </w:p>
    <w:sectPr w:rsidR="0015705A" w:rsidRPr="008151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3E0854"/>
    <w:multiLevelType w:val="hybridMultilevel"/>
    <w:tmpl w:val="581473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CC5F19"/>
    <w:multiLevelType w:val="hybridMultilevel"/>
    <w:tmpl w:val="2B3AC768"/>
    <w:lvl w:ilvl="0" w:tplc="F88249AE">
      <w:start w:val="1"/>
      <w:numFmt w:val="bullet"/>
      <w:lvlText w:val=""/>
      <w:lvlJc w:val="left"/>
      <w:pPr>
        <w:ind w:left="360" w:hanging="360"/>
      </w:pPr>
      <w:rPr>
        <w:rFonts w:ascii="Courier New" w:hAnsi="Courier New" w:hint="default"/>
        <w:color w:val="000000" w:themeColor="text1"/>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FF30D23"/>
    <w:multiLevelType w:val="hybridMultilevel"/>
    <w:tmpl w:val="40C2B864"/>
    <w:lvl w:ilvl="0" w:tplc="F88249AE">
      <w:start w:val="1"/>
      <w:numFmt w:val="bullet"/>
      <w:lvlText w:val=""/>
      <w:lvlJc w:val="left"/>
      <w:pPr>
        <w:ind w:left="360" w:hanging="360"/>
      </w:pPr>
      <w:rPr>
        <w:rFonts w:ascii="Courier New" w:hAnsi="Courier New" w:hint="default"/>
        <w:color w:val="000000" w:themeColor="text1"/>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37814DE"/>
    <w:multiLevelType w:val="hybridMultilevel"/>
    <w:tmpl w:val="90B4CFC8"/>
    <w:lvl w:ilvl="0" w:tplc="F88249AE">
      <w:start w:val="1"/>
      <w:numFmt w:val="bullet"/>
      <w:lvlText w:val=""/>
      <w:lvlJc w:val="left"/>
      <w:pPr>
        <w:ind w:left="720" w:hanging="360"/>
      </w:pPr>
      <w:rPr>
        <w:rFonts w:ascii="Courier New" w:hAnsi="Courier New"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A0142CB"/>
    <w:multiLevelType w:val="hybridMultilevel"/>
    <w:tmpl w:val="89B2D1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3082A2A"/>
    <w:multiLevelType w:val="hybridMultilevel"/>
    <w:tmpl w:val="99FCD9FA"/>
    <w:lvl w:ilvl="0" w:tplc="F88249AE">
      <w:start w:val="1"/>
      <w:numFmt w:val="bullet"/>
      <w:lvlText w:val=""/>
      <w:lvlJc w:val="left"/>
      <w:pPr>
        <w:ind w:left="720" w:hanging="360"/>
      </w:pPr>
      <w:rPr>
        <w:rFonts w:ascii="Courier New" w:hAnsi="Courier New"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82976E8"/>
    <w:multiLevelType w:val="hybridMultilevel"/>
    <w:tmpl w:val="A028BE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318570E"/>
    <w:multiLevelType w:val="hybridMultilevel"/>
    <w:tmpl w:val="0FFA25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FE2787D"/>
    <w:multiLevelType w:val="hybridMultilevel"/>
    <w:tmpl w:val="5BB46FA6"/>
    <w:lvl w:ilvl="0" w:tplc="F88249AE">
      <w:start w:val="1"/>
      <w:numFmt w:val="bullet"/>
      <w:lvlText w:val=""/>
      <w:lvlJc w:val="left"/>
      <w:pPr>
        <w:ind w:left="360" w:hanging="360"/>
      </w:pPr>
      <w:rPr>
        <w:rFonts w:ascii="Courier New" w:hAnsi="Courier New" w:hint="default"/>
        <w:color w:val="000000" w:themeColor="text1"/>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4148184E"/>
    <w:multiLevelType w:val="hybridMultilevel"/>
    <w:tmpl w:val="36BA0F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90A3FFD"/>
    <w:multiLevelType w:val="hybridMultilevel"/>
    <w:tmpl w:val="1612FDEC"/>
    <w:lvl w:ilvl="0" w:tplc="F88249AE">
      <w:start w:val="1"/>
      <w:numFmt w:val="bullet"/>
      <w:lvlText w:val=""/>
      <w:lvlJc w:val="left"/>
      <w:pPr>
        <w:ind w:left="360" w:hanging="360"/>
      </w:pPr>
      <w:rPr>
        <w:rFonts w:ascii="Courier New" w:hAnsi="Courier New" w:hint="default"/>
        <w:color w:val="000000" w:themeColor="text1"/>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565410F4"/>
    <w:multiLevelType w:val="hybridMultilevel"/>
    <w:tmpl w:val="4D6EF342"/>
    <w:lvl w:ilvl="0" w:tplc="0409000F">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2" w15:restartNumberingAfterBreak="0">
    <w:nsid w:val="57D670ED"/>
    <w:multiLevelType w:val="hybridMultilevel"/>
    <w:tmpl w:val="1ABC21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DA97F08"/>
    <w:multiLevelType w:val="hybridMultilevel"/>
    <w:tmpl w:val="E0C6BC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1986195">
    <w:abstractNumId w:val="3"/>
  </w:num>
  <w:num w:numId="2" w16cid:durableId="1913004221">
    <w:abstractNumId w:val="5"/>
  </w:num>
  <w:num w:numId="3" w16cid:durableId="353649496">
    <w:abstractNumId w:val="4"/>
  </w:num>
  <w:num w:numId="4" w16cid:durableId="909198757">
    <w:abstractNumId w:val="1"/>
  </w:num>
  <w:num w:numId="5" w16cid:durableId="1000155283">
    <w:abstractNumId w:val="8"/>
  </w:num>
  <w:num w:numId="6" w16cid:durableId="949121974">
    <w:abstractNumId w:val="6"/>
  </w:num>
  <w:num w:numId="7" w16cid:durableId="693698850">
    <w:abstractNumId w:val="11"/>
  </w:num>
  <w:num w:numId="8" w16cid:durableId="1349790195">
    <w:abstractNumId w:val="12"/>
  </w:num>
  <w:num w:numId="9" w16cid:durableId="7102301">
    <w:abstractNumId w:val="0"/>
  </w:num>
  <w:num w:numId="10" w16cid:durableId="824395843">
    <w:abstractNumId w:val="7"/>
  </w:num>
  <w:num w:numId="11" w16cid:durableId="4988078">
    <w:abstractNumId w:val="13"/>
  </w:num>
  <w:num w:numId="12" w16cid:durableId="535583873">
    <w:abstractNumId w:val="9"/>
  </w:num>
  <w:num w:numId="13" w16cid:durableId="1665544503">
    <w:abstractNumId w:val="10"/>
  </w:num>
  <w:num w:numId="14" w16cid:durableId="16940687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705A"/>
    <w:rsid w:val="0000232C"/>
    <w:rsid w:val="000026EC"/>
    <w:rsid w:val="00002936"/>
    <w:rsid w:val="000040AF"/>
    <w:rsid w:val="0000528C"/>
    <w:rsid w:val="00006090"/>
    <w:rsid w:val="00006F1D"/>
    <w:rsid w:val="000079EF"/>
    <w:rsid w:val="00007D0E"/>
    <w:rsid w:val="00010F84"/>
    <w:rsid w:val="00013841"/>
    <w:rsid w:val="000151B0"/>
    <w:rsid w:val="00016A28"/>
    <w:rsid w:val="0002017B"/>
    <w:rsid w:val="00020387"/>
    <w:rsid w:val="00020936"/>
    <w:rsid w:val="00022259"/>
    <w:rsid w:val="00022C13"/>
    <w:rsid w:val="00024CCC"/>
    <w:rsid w:val="000261E1"/>
    <w:rsid w:val="00026B8F"/>
    <w:rsid w:val="00026FDE"/>
    <w:rsid w:val="0002742A"/>
    <w:rsid w:val="00027ED8"/>
    <w:rsid w:val="0003242E"/>
    <w:rsid w:val="00034109"/>
    <w:rsid w:val="000361F4"/>
    <w:rsid w:val="00036E18"/>
    <w:rsid w:val="00040969"/>
    <w:rsid w:val="00040D85"/>
    <w:rsid w:val="00041B0F"/>
    <w:rsid w:val="00041FCF"/>
    <w:rsid w:val="00042A62"/>
    <w:rsid w:val="00044FD5"/>
    <w:rsid w:val="00045546"/>
    <w:rsid w:val="00046232"/>
    <w:rsid w:val="00051F41"/>
    <w:rsid w:val="0005237B"/>
    <w:rsid w:val="00052BD7"/>
    <w:rsid w:val="00052E16"/>
    <w:rsid w:val="0005351E"/>
    <w:rsid w:val="00053525"/>
    <w:rsid w:val="0005401D"/>
    <w:rsid w:val="00054844"/>
    <w:rsid w:val="00054B15"/>
    <w:rsid w:val="00055CED"/>
    <w:rsid w:val="00055E17"/>
    <w:rsid w:val="00056CA1"/>
    <w:rsid w:val="00060050"/>
    <w:rsid w:val="00060CD7"/>
    <w:rsid w:val="00060DB4"/>
    <w:rsid w:val="000610B2"/>
    <w:rsid w:val="000617C7"/>
    <w:rsid w:val="00062E11"/>
    <w:rsid w:val="00062E21"/>
    <w:rsid w:val="000656E2"/>
    <w:rsid w:val="00065F39"/>
    <w:rsid w:val="00066BD1"/>
    <w:rsid w:val="000670FC"/>
    <w:rsid w:val="000705EC"/>
    <w:rsid w:val="00070E53"/>
    <w:rsid w:val="00071049"/>
    <w:rsid w:val="000719F2"/>
    <w:rsid w:val="00072795"/>
    <w:rsid w:val="00073042"/>
    <w:rsid w:val="000762C5"/>
    <w:rsid w:val="00077C80"/>
    <w:rsid w:val="0008083D"/>
    <w:rsid w:val="00080A73"/>
    <w:rsid w:val="00081B97"/>
    <w:rsid w:val="00081FD2"/>
    <w:rsid w:val="0008202F"/>
    <w:rsid w:val="000828FC"/>
    <w:rsid w:val="00082B8A"/>
    <w:rsid w:val="00086F69"/>
    <w:rsid w:val="00091F2A"/>
    <w:rsid w:val="000931FC"/>
    <w:rsid w:val="00093911"/>
    <w:rsid w:val="00094B5F"/>
    <w:rsid w:val="000970BB"/>
    <w:rsid w:val="000A02E3"/>
    <w:rsid w:val="000A0B4E"/>
    <w:rsid w:val="000A21BE"/>
    <w:rsid w:val="000A25AB"/>
    <w:rsid w:val="000A3D36"/>
    <w:rsid w:val="000A467D"/>
    <w:rsid w:val="000A4BD9"/>
    <w:rsid w:val="000A697B"/>
    <w:rsid w:val="000A78E7"/>
    <w:rsid w:val="000A7C40"/>
    <w:rsid w:val="000B1220"/>
    <w:rsid w:val="000B1F1E"/>
    <w:rsid w:val="000B25F4"/>
    <w:rsid w:val="000B3B97"/>
    <w:rsid w:val="000B6FB2"/>
    <w:rsid w:val="000B7DE2"/>
    <w:rsid w:val="000C26EB"/>
    <w:rsid w:val="000C2ADE"/>
    <w:rsid w:val="000C4C5C"/>
    <w:rsid w:val="000C56A8"/>
    <w:rsid w:val="000C652C"/>
    <w:rsid w:val="000C72A7"/>
    <w:rsid w:val="000C72B8"/>
    <w:rsid w:val="000D0BB9"/>
    <w:rsid w:val="000D112B"/>
    <w:rsid w:val="000D1A4B"/>
    <w:rsid w:val="000D2BA0"/>
    <w:rsid w:val="000D3CB2"/>
    <w:rsid w:val="000D4E10"/>
    <w:rsid w:val="000D5A00"/>
    <w:rsid w:val="000D75A1"/>
    <w:rsid w:val="000D7A94"/>
    <w:rsid w:val="000E04CD"/>
    <w:rsid w:val="000E09E4"/>
    <w:rsid w:val="000E16E9"/>
    <w:rsid w:val="000E2105"/>
    <w:rsid w:val="000E25FF"/>
    <w:rsid w:val="000E263E"/>
    <w:rsid w:val="000E2D32"/>
    <w:rsid w:val="000F690A"/>
    <w:rsid w:val="00103061"/>
    <w:rsid w:val="00104C60"/>
    <w:rsid w:val="00106120"/>
    <w:rsid w:val="00106996"/>
    <w:rsid w:val="0010788B"/>
    <w:rsid w:val="00107977"/>
    <w:rsid w:val="001106B2"/>
    <w:rsid w:val="0011076D"/>
    <w:rsid w:val="001108B8"/>
    <w:rsid w:val="001118B1"/>
    <w:rsid w:val="00111B9C"/>
    <w:rsid w:val="001125A4"/>
    <w:rsid w:val="001168CE"/>
    <w:rsid w:val="00117A0B"/>
    <w:rsid w:val="00121BB7"/>
    <w:rsid w:val="00123884"/>
    <w:rsid w:val="0012469B"/>
    <w:rsid w:val="00124FA7"/>
    <w:rsid w:val="001255D9"/>
    <w:rsid w:val="0012576E"/>
    <w:rsid w:val="00125B13"/>
    <w:rsid w:val="00125C8C"/>
    <w:rsid w:val="001271B0"/>
    <w:rsid w:val="00131215"/>
    <w:rsid w:val="00133177"/>
    <w:rsid w:val="00133485"/>
    <w:rsid w:val="00134240"/>
    <w:rsid w:val="0013487B"/>
    <w:rsid w:val="00136611"/>
    <w:rsid w:val="00140342"/>
    <w:rsid w:val="0014056E"/>
    <w:rsid w:val="001409B8"/>
    <w:rsid w:val="00143971"/>
    <w:rsid w:val="001447DD"/>
    <w:rsid w:val="001460E8"/>
    <w:rsid w:val="001470F2"/>
    <w:rsid w:val="001471B0"/>
    <w:rsid w:val="00150F00"/>
    <w:rsid w:val="0015109C"/>
    <w:rsid w:val="0015110D"/>
    <w:rsid w:val="00151630"/>
    <w:rsid w:val="001529A8"/>
    <w:rsid w:val="001545A9"/>
    <w:rsid w:val="0015539B"/>
    <w:rsid w:val="00156C2E"/>
    <w:rsid w:val="0015705A"/>
    <w:rsid w:val="00157EA5"/>
    <w:rsid w:val="0016114D"/>
    <w:rsid w:val="00161658"/>
    <w:rsid w:val="0016176D"/>
    <w:rsid w:val="00162BD0"/>
    <w:rsid w:val="00163E25"/>
    <w:rsid w:val="00164062"/>
    <w:rsid w:val="001646D6"/>
    <w:rsid w:val="001655B8"/>
    <w:rsid w:val="0016594D"/>
    <w:rsid w:val="00165AAA"/>
    <w:rsid w:val="00166DE4"/>
    <w:rsid w:val="001678F9"/>
    <w:rsid w:val="001703BA"/>
    <w:rsid w:val="0017208E"/>
    <w:rsid w:val="001727C0"/>
    <w:rsid w:val="00172DD1"/>
    <w:rsid w:val="00173061"/>
    <w:rsid w:val="001731E3"/>
    <w:rsid w:val="001748E4"/>
    <w:rsid w:val="0017632F"/>
    <w:rsid w:val="001768F6"/>
    <w:rsid w:val="001771ED"/>
    <w:rsid w:val="001805DC"/>
    <w:rsid w:val="001808D6"/>
    <w:rsid w:val="00181221"/>
    <w:rsid w:val="0018132B"/>
    <w:rsid w:val="001813B4"/>
    <w:rsid w:val="001821D2"/>
    <w:rsid w:val="0018298E"/>
    <w:rsid w:val="00185705"/>
    <w:rsid w:val="00190383"/>
    <w:rsid w:val="00190574"/>
    <w:rsid w:val="0019105E"/>
    <w:rsid w:val="00195699"/>
    <w:rsid w:val="00196EDD"/>
    <w:rsid w:val="001A09E7"/>
    <w:rsid w:val="001A25CF"/>
    <w:rsid w:val="001A2EB0"/>
    <w:rsid w:val="001A3E6A"/>
    <w:rsid w:val="001A527F"/>
    <w:rsid w:val="001A67F3"/>
    <w:rsid w:val="001B12B2"/>
    <w:rsid w:val="001B3641"/>
    <w:rsid w:val="001B395F"/>
    <w:rsid w:val="001B60F9"/>
    <w:rsid w:val="001B6F1E"/>
    <w:rsid w:val="001C1430"/>
    <w:rsid w:val="001C28E1"/>
    <w:rsid w:val="001C2A21"/>
    <w:rsid w:val="001C2DC2"/>
    <w:rsid w:val="001C4AC8"/>
    <w:rsid w:val="001C5768"/>
    <w:rsid w:val="001C5AAE"/>
    <w:rsid w:val="001C5F36"/>
    <w:rsid w:val="001D2634"/>
    <w:rsid w:val="001D38AE"/>
    <w:rsid w:val="001D4682"/>
    <w:rsid w:val="001D6150"/>
    <w:rsid w:val="001D67FF"/>
    <w:rsid w:val="001D7FF1"/>
    <w:rsid w:val="001E00ED"/>
    <w:rsid w:val="001E0D98"/>
    <w:rsid w:val="001E111A"/>
    <w:rsid w:val="001E31F9"/>
    <w:rsid w:val="001E35DF"/>
    <w:rsid w:val="001E3F20"/>
    <w:rsid w:val="001E414D"/>
    <w:rsid w:val="001E4B3D"/>
    <w:rsid w:val="001E5A74"/>
    <w:rsid w:val="001E671F"/>
    <w:rsid w:val="001E7E6C"/>
    <w:rsid w:val="001F18D6"/>
    <w:rsid w:val="001F1AC8"/>
    <w:rsid w:val="001F2558"/>
    <w:rsid w:val="001F341E"/>
    <w:rsid w:val="001F52DD"/>
    <w:rsid w:val="001F532E"/>
    <w:rsid w:val="001F635F"/>
    <w:rsid w:val="001F6BFF"/>
    <w:rsid w:val="00200B2F"/>
    <w:rsid w:val="00200D72"/>
    <w:rsid w:val="00201C7A"/>
    <w:rsid w:val="002025D2"/>
    <w:rsid w:val="00204EAF"/>
    <w:rsid w:val="00207E46"/>
    <w:rsid w:val="00210483"/>
    <w:rsid w:val="00211C2A"/>
    <w:rsid w:val="0021357E"/>
    <w:rsid w:val="00214237"/>
    <w:rsid w:val="00215729"/>
    <w:rsid w:val="00216AB5"/>
    <w:rsid w:val="00216C90"/>
    <w:rsid w:val="00221E28"/>
    <w:rsid w:val="0022261B"/>
    <w:rsid w:val="00222857"/>
    <w:rsid w:val="00222993"/>
    <w:rsid w:val="00223B6C"/>
    <w:rsid w:val="00223E5B"/>
    <w:rsid w:val="00224FD8"/>
    <w:rsid w:val="002251AB"/>
    <w:rsid w:val="0022565B"/>
    <w:rsid w:val="002268E3"/>
    <w:rsid w:val="00230E31"/>
    <w:rsid w:val="00231641"/>
    <w:rsid w:val="002373A2"/>
    <w:rsid w:val="002374BF"/>
    <w:rsid w:val="00237631"/>
    <w:rsid w:val="00237982"/>
    <w:rsid w:val="002429E7"/>
    <w:rsid w:val="00242D8E"/>
    <w:rsid w:val="00243862"/>
    <w:rsid w:val="00244293"/>
    <w:rsid w:val="00245A5F"/>
    <w:rsid w:val="002462A7"/>
    <w:rsid w:val="00246CC3"/>
    <w:rsid w:val="0025014E"/>
    <w:rsid w:val="002514F7"/>
    <w:rsid w:val="00254B4D"/>
    <w:rsid w:val="002557E7"/>
    <w:rsid w:val="00255999"/>
    <w:rsid w:val="002561CF"/>
    <w:rsid w:val="00256EC6"/>
    <w:rsid w:val="0025768E"/>
    <w:rsid w:val="00257BD9"/>
    <w:rsid w:val="002608DB"/>
    <w:rsid w:val="0026107E"/>
    <w:rsid w:val="00263241"/>
    <w:rsid w:val="00263DF9"/>
    <w:rsid w:val="0026535C"/>
    <w:rsid w:val="00265E9C"/>
    <w:rsid w:val="002661E0"/>
    <w:rsid w:val="0026716E"/>
    <w:rsid w:val="00267464"/>
    <w:rsid w:val="00270CD1"/>
    <w:rsid w:val="00270DC4"/>
    <w:rsid w:val="002715F6"/>
    <w:rsid w:val="00272836"/>
    <w:rsid w:val="00272AC8"/>
    <w:rsid w:val="002744F0"/>
    <w:rsid w:val="00274C16"/>
    <w:rsid w:val="00274F3C"/>
    <w:rsid w:val="0028155B"/>
    <w:rsid w:val="0028167B"/>
    <w:rsid w:val="00281C5B"/>
    <w:rsid w:val="00286052"/>
    <w:rsid w:val="002863B5"/>
    <w:rsid w:val="00286954"/>
    <w:rsid w:val="002919DA"/>
    <w:rsid w:val="00291F00"/>
    <w:rsid w:val="00292AA3"/>
    <w:rsid w:val="002945E7"/>
    <w:rsid w:val="002955F8"/>
    <w:rsid w:val="00295B03"/>
    <w:rsid w:val="002960C8"/>
    <w:rsid w:val="002966D5"/>
    <w:rsid w:val="002A0E33"/>
    <w:rsid w:val="002A1AA4"/>
    <w:rsid w:val="002A2A46"/>
    <w:rsid w:val="002A34DD"/>
    <w:rsid w:val="002A3C52"/>
    <w:rsid w:val="002A5722"/>
    <w:rsid w:val="002A6429"/>
    <w:rsid w:val="002A6FC8"/>
    <w:rsid w:val="002A6FCC"/>
    <w:rsid w:val="002A7243"/>
    <w:rsid w:val="002A7881"/>
    <w:rsid w:val="002B0484"/>
    <w:rsid w:val="002B12FB"/>
    <w:rsid w:val="002B1910"/>
    <w:rsid w:val="002B277E"/>
    <w:rsid w:val="002B2C2D"/>
    <w:rsid w:val="002B3FAB"/>
    <w:rsid w:val="002B4D6B"/>
    <w:rsid w:val="002B6E9E"/>
    <w:rsid w:val="002B7205"/>
    <w:rsid w:val="002B7449"/>
    <w:rsid w:val="002C12AB"/>
    <w:rsid w:val="002C1322"/>
    <w:rsid w:val="002C3D82"/>
    <w:rsid w:val="002C3ED1"/>
    <w:rsid w:val="002C4485"/>
    <w:rsid w:val="002C5308"/>
    <w:rsid w:val="002C5ABF"/>
    <w:rsid w:val="002C65FD"/>
    <w:rsid w:val="002C7C7D"/>
    <w:rsid w:val="002D10D4"/>
    <w:rsid w:val="002D156E"/>
    <w:rsid w:val="002D3011"/>
    <w:rsid w:val="002D36A6"/>
    <w:rsid w:val="002D4093"/>
    <w:rsid w:val="002D5706"/>
    <w:rsid w:val="002E10C5"/>
    <w:rsid w:val="002E1122"/>
    <w:rsid w:val="002E23D6"/>
    <w:rsid w:val="002E411D"/>
    <w:rsid w:val="002E4B01"/>
    <w:rsid w:val="002E56CC"/>
    <w:rsid w:val="002E5CFB"/>
    <w:rsid w:val="002E7FD4"/>
    <w:rsid w:val="002F06C9"/>
    <w:rsid w:val="002F0C11"/>
    <w:rsid w:val="002F0E23"/>
    <w:rsid w:val="002F1A56"/>
    <w:rsid w:val="002F1E39"/>
    <w:rsid w:val="002F330D"/>
    <w:rsid w:val="002F495B"/>
    <w:rsid w:val="002F4F79"/>
    <w:rsid w:val="002F5434"/>
    <w:rsid w:val="002F72BF"/>
    <w:rsid w:val="002F748A"/>
    <w:rsid w:val="00301CA4"/>
    <w:rsid w:val="00302F0B"/>
    <w:rsid w:val="00304B78"/>
    <w:rsid w:val="003056BA"/>
    <w:rsid w:val="00306524"/>
    <w:rsid w:val="00306608"/>
    <w:rsid w:val="00307011"/>
    <w:rsid w:val="0031099C"/>
    <w:rsid w:val="00310E9E"/>
    <w:rsid w:val="003119EE"/>
    <w:rsid w:val="003124CB"/>
    <w:rsid w:val="00312B7D"/>
    <w:rsid w:val="00314711"/>
    <w:rsid w:val="00315BB5"/>
    <w:rsid w:val="00315F1D"/>
    <w:rsid w:val="003170B3"/>
    <w:rsid w:val="003201C7"/>
    <w:rsid w:val="003208F8"/>
    <w:rsid w:val="00320ED8"/>
    <w:rsid w:val="003210F2"/>
    <w:rsid w:val="0032283B"/>
    <w:rsid w:val="003236A3"/>
    <w:rsid w:val="00323B10"/>
    <w:rsid w:val="00325F2B"/>
    <w:rsid w:val="00326CEB"/>
    <w:rsid w:val="003277B8"/>
    <w:rsid w:val="00327FD1"/>
    <w:rsid w:val="003307FA"/>
    <w:rsid w:val="00331CF5"/>
    <w:rsid w:val="00331D46"/>
    <w:rsid w:val="00333C78"/>
    <w:rsid w:val="00334B25"/>
    <w:rsid w:val="003352CD"/>
    <w:rsid w:val="00335EB6"/>
    <w:rsid w:val="003363D8"/>
    <w:rsid w:val="00336A1B"/>
    <w:rsid w:val="00336D73"/>
    <w:rsid w:val="00340B04"/>
    <w:rsid w:val="0034445A"/>
    <w:rsid w:val="00345D2A"/>
    <w:rsid w:val="003462FC"/>
    <w:rsid w:val="00346338"/>
    <w:rsid w:val="00346E6E"/>
    <w:rsid w:val="0034784C"/>
    <w:rsid w:val="003522B4"/>
    <w:rsid w:val="00353119"/>
    <w:rsid w:val="00353BF7"/>
    <w:rsid w:val="00354165"/>
    <w:rsid w:val="00356766"/>
    <w:rsid w:val="0035680E"/>
    <w:rsid w:val="00356ED1"/>
    <w:rsid w:val="00357140"/>
    <w:rsid w:val="00357176"/>
    <w:rsid w:val="00360F79"/>
    <w:rsid w:val="003624D3"/>
    <w:rsid w:val="0036291B"/>
    <w:rsid w:val="0036438E"/>
    <w:rsid w:val="003647F2"/>
    <w:rsid w:val="00364D12"/>
    <w:rsid w:val="00365D77"/>
    <w:rsid w:val="003669C3"/>
    <w:rsid w:val="00366ACC"/>
    <w:rsid w:val="003715D3"/>
    <w:rsid w:val="00371D98"/>
    <w:rsid w:val="0037215F"/>
    <w:rsid w:val="003721C5"/>
    <w:rsid w:val="00375723"/>
    <w:rsid w:val="00375C38"/>
    <w:rsid w:val="003762B5"/>
    <w:rsid w:val="0037638C"/>
    <w:rsid w:val="003833E8"/>
    <w:rsid w:val="00383725"/>
    <w:rsid w:val="00384C84"/>
    <w:rsid w:val="00384F67"/>
    <w:rsid w:val="003852E9"/>
    <w:rsid w:val="00386457"/>
    <w:rsid w:val="00387FC3"/>
    <w:rsid w:val="003913E3"/>
    <w:rsid w:val="00391FF5"/>
    <w:rsid w:val="00392B83"/>
    <w:rsid w:val="00393B28"/>
    <w:rsid w:val="00393D19"/>
    <w:rsid w:val="00393EAF"/>
    <w:rsid w:val="00394261"/>
    <w:rsid w:val="00394DCB"/>
    <w:rsid w:val="003961D7"/>
    <w:rsid w:val="003968CC"/>
    <w:rsid w:val="0039765B"/>
    <w:rsid w:val="003A06AB"/>
    <w:rsid w:val="003A0C88"/>
    <w:rsid w:val="003A1529"/>
    <w:rsid w:val="003A1808"/>
    <w:rsid w:val="003A244A"/>
    <w:rsid w:val="003A2A1E"/>
    <w:rsid w:val="003A32DE"/>
    <w:rsid w:val="003A37F3"/>
    <w:rsid w:val="003A49DF"/>
    <w:rsid w:val="003A55C2"/>
    <w:rsid w:val="003A60B2"/>
    <w:rsid w:val="003A683F"/>
    <w:rsid w:val="003A69C2"/>
    <w:rsid w:val="003A6B81"/>
    <w:rsid w:val="003A6E0A"/>
    <w:rsid w:val="003A76E6"/>
    <w:rsid w:val="003B245E"/>
    <w:rsid w:val="003B2576"/>
    <w:rsid w:val="003B5A8E"/>
    <w:rsid w:val="003B5CC9"/>
    <w:rsid w:val="003B65C0"/>
    <w:rsid w:val="003B68C9"/>
    <w:rsid w:val="003B75E5"/>
    <w:rsid w:val="003C0B88"/>
    <w:rsid w:val="003C3AF7"/>
    <w:rsid w:val="003C56E9"/>
    <w:rsid w:val="003C5A7A"/>
    <w:rsid w:val="003C5CF7"/>
    <w:rsid w:val="003C684A"/>
    <w:rsid w:val="003C6CBE"/>
    <w:rsid w:val="003C7668"/>
    <w:rsid w:val="003D10E0"/>
    <w:rsid w:val="003D15A4"/>
    <w:rsid w:val="003D2267"/>
    <w:rsid w:val="003D296A"/>
    <w:rsid w:val="003D495B"/>
    <w:rsid w:val="003D4CCF"/>
    <w:rsid w:val="003D4F17"/>
    <w:rsid w:val="003D53CB"/>
    <w:rsid w:val="003D5960"/>
    <w:rsid w:val="003D76A5"/>
    <w:rsid w:val="003E00C7"/>
    <w:rsid w:val="003E2D62"/>
    <w:rsid w:val="003E43CD"/>
    <w:rsid w:val="003E51AC"/>
    <w:rsid w:val="003E5F49"/>
    <w:rsid w:val="003E6040"/>
    <w:rsid w:val="003E6842"/>
    <w:rsid w:val="003E76C7"/>
    <w:rsid w:val="003F0481"/>
    <w:rsid w:val="003F1370"/>
    <w:rsid w:val="003F3D5F"/>
    <w:rsid w:val="003F50D2"/>
    <w:rsid w:val="00400813"/>
    <w:rsid w:val="00400DA8"/>
    <w:rsid w:val="00401720"/>
    <w:rsid w:val="00401CF2"/>
    <w:rsid w:val="004042FA"/>
    <w:rsid w:val="00405F90"/>
    <w:rsid w:val="00406F0D"/>
    <w:rsid w:val="0041122C"/>
    <w:rsid w:val="00412372"/>
    <w:rsid w:val="004136C7"/>
    <w:rsid w:val="00414521"/>
    <w:rsid w:val="004150C3"/>
    <w:rsid w:val="00415AE2"/>
    <w:rsid w:val="00416243"/>
    <w:rsid w:val="00416449"/>
    <w:rsid w:val="00416A4A"/>
    <w:rsid w:val="0041729F"/>
    <w:rsid w:val="004178E2"/>
    <w:rsid w:val="004208A2"/>
    <w:rsid w:val="00420D22"/>
    <w:rsid w:val="00421B49"/>
    <w:rsid w:val="00422266"/>
    <w:rsid w:val="004222EC"/>
    <w:rsid w:val="0042260E"/>
    <w:rsid w:val="00424110"/>
    <w:rsid w:val="00424E22"/>
    <w:rsid w:val="0042621A"/>
    <w:rsid w:val="004302F9"/>
    <w:rsid w:val="004322BF"/>
    <w:rsid w:val="00432B3D"/>
    <w:rsid w:val="0043360E"/>
    <w:rsid w:val="0043426E"/>
    <w:rsid w:val="0043650F"/>
    <w:rsid w:val="004370E0"/>
    <w:rsid w:val="00437BF3"/>
    <w:rsid w:val="0044020A"/>
    <w:rsid w:val="00441130"/>
    <w:rsid w:val="004412A7"/>
    <w:rsid w:val="004429CA"/>
    <w:rsid w:val="0044302C"/>
    <w:rsid w:val="00443037"/>
    <w:rsid w:val="004430BB"/>
    <w:rsid w:val="00443595"/>
    <w:rsid w:val="0044437B"/>
    <w:rsid w:val="004454FA"/>
    <w:rsid w:val="00446451"/>
    <w:rsid w:val="00446B90"/>
    <w:rsid w:val="00450EA8"/>
    <w:rsid w:val="00451DD4"/>
    <w:rsid w:val="00455CA3"/>
    <w:rsid w:val="00456569"/>
    <w:rsid w:val="0046325A"/>
    <w:rsid w:val="00463C02"/>
    <w:rsid w:val="00464AAA"/>
    <w:rsid w:val="00464BDE"/>
    <w:rsid w:val="00465C53"/>
    <w:rsid w:val="004672D7"/>
    <w:rsid w:val="00470D18"/>
    <w:rsid w:val="00470E27"/>
    <w:rsid w:val="00471868"/>
    <w:rsid w:val="004731AA"/>
    <w:rsid w:val="00473EBA"/>
    <w:rsid w:val="004746BE"/>
    <w:rsid w:val="00475899"/>
    <w:rsid w:val="004760C9"/>
    <w:rsid w:val="00477A90"/>
    <w:rsid w:val="00482028"/>
    <w:rsid w:val="00482F68"/>
    <w:rsid w:val="00485320"/>
    <w:rsid w:val="004853D6"/>
    <w:rsid w:val="004854AC"/>
    <w:rsid w:val="00485925"/>
    <w:rsid w:val="00485E05"/>
    <w:rsid w:val="00486974"/>
    <w:rsid w:val="00487D94"/>
    <w:rsid w:val="00487FFB"/>
    <w:rsid w:val="00491342"/>
    <w:rsid w:val="00491982"/>
    <w:rsid w:val="004925B4"/>
    <w:rsid w:val="0049699D"/>
    <w:rsid w:val="00496A09"/>
    <w:rsid w:val="00496FCB"/>
    <w:rsid w:val="0049733F"/>
    <w:rsid w:val="00497866"/>
    <w:rsid w:val="00497AAA"/>
    <w:rsid w:val="004A0069"/>
    <w:rsid w:val="004A04F3"/>
    <w:rsid w:val="004A0BF9"/>
    <w:rsid w:val="004A1427"/>
    <w:rsid w:val="004A224C"/>
    <w:rsid w:val="004A4E08"/>
    <w:rsid w:val="004A6D32"/>
    <w:rsid w:val="004A7862"/>
    <w:rsid w:val="004A7DD0"/>
    <w:rsid w:val="004B31A1"/>
    <w:rsid w:val="004B325A"/>
    <w:rsid w:val="004B49B4"/>
    <w:rsid w:val="004B67C2"/>
    <w:rsid w:val="004B7D91"/>
    <w:rsid w:val="004C07E5"/>
    <w:rsid w:val="004C14BE"/>
    <w:rsid w:val="004C33F4"/>
    <w:rsid w:val="004C446F"/>
    <w:rsid w:val="004C6AB4"/>
    <w:rsid w:val="004C6FA3"/>
    <w:rsid w:val="004D1C06"/>
    <w:rsid w:val="004D26CC"/>
    <w:rsid w:val="004D30B2"/>
    <w:rsid w:val="004D3EF6"/>
    <w:rsid w:val="004D53BB"/>
    <w:rsid w:val="004D60D3"/>
    <w:rsid w:val="004D6B63"/>
    <w:rsid w:val="004E0E24"/>
    <w:rsid w:val="004E1923"/>
    <w:rsid w:val="004E214C"/>
    <w:rsid w:val="004E3429"/>
    <w:rsid w:val="004E672D"/>
    <w:rsid w:val="004E6CC0"/>
    <w:rsid w:val="004E764D"/>
    <w:rsid w:val="004F01B4"/>
    <w:rsid w:val="004F07B1"/>
    <w:rsid w:val="004F0BDB"/>
    <w:rsid w:val="004F108F"/>
    <w:rsid w:val="004F13B4"/>
    <w:rsid w:val="004F2343"/>
    <w:rsid w:val="004F322B"/>
    <w:rsid w:val="004F3A75"/>
    <w:rsid w:val="004F6316"/>
    <w:rsid w:val="004F6398"/>
    <w:rsid w:val="004F79AA"/>
    <w:rsid w:val="00500350"/>
    <w:rsid w:val="00500845"/>
    <w:rsid w:val="00500C5E"/>
    <w:rsid w:val="00500E59"/>
    <w:rsid w:val="005014D7"/>
    <w:rsid w:val="00501D70"/>
    <w:rsid w:val="00502010"/>
    <w:rsid w:val="00502A4A"/>
    <w:rsid w:val="00504000"/>
    <w:rsid w:val="00506509"/>
    <w:rsid w:val="00506610"/>
    <w:rsid w:val="00506E80"/>
    <w:rsid w:val="00510FE4"/>
    <w:rsid w:val="00516EBC"/>
    <w:rsid w:val="00520D40"/>
    <w:rsid w:val="00521CDB"/>
    <w:rsid w:val="00522E98"/>
    <w:rsid w:val="00524282"/>
    <w:rsid w:val="00524396"/>
    <w:rsid w:val="005315CB"/>
    <w:rsid w:val="005332BA"/>
    <w:rsid w:val="005335A7"/>
    <w:rsid w:val="00535725"/>
    <w:rsid w:val="00535A78"/>
    <w:rsid w:val="005366B6"/>
    <w:rsid w:val="00541D83"/>
    <w:rsid w:val="00542D73"/>
    <w:rsid w:val="005443E3"/>
    <w:rsid w:val="005453FA"/>
    <w:rsid w:val="00546E3E"/>
    <w:rsid w:val="00550345"/>
    <w:rsid w:val="005523D8"/>
    <w:rsid w:val="00552FEE"/>
    <w:rsid w:val="0055377B"/>
    <w:rsid w:val="00553A56"/>
    <w:rsid w:val="00555A68"/>
    <w:rsid w:val="005604ED"/>
    <w:rsid w:val="00560585"/>
    <w:rsid w:val="005608F0"/>
    <w:rsid w:val="00571516"/>
    <w:rsid w:val="005723C4"/>
    <w:rsid w:val="0057413B"/>
    <w:rsid w:val="005745F6"/>
    <w:rsid w:val="00574A49"/>
    <w:rsid w:val="005774EA"/>
    <w:rsid w:val="005803A4"/>
    <w:rsid w:val="00580F5F"/>
    <w:rsid w:val="0058221F"/>
    <w:rsid w:val="0058345F"/>
    <w:rsid w:val="00583BA1"/>
    <w:rsid w:val="00584122"/>
    <w:rsid w:val="005922F8"/>
    <w:rsid w:val="0059263A"/>
    <w:rsid w:val="005933EC"/>
    <w:rsid w:val="00595303"/>
    <w:rsid w:val="00595B45"/>
    <w:rsid w:val="00596A52"/>
    <w:rsid w:val="00596C10"/>
    <w:rsid w:val="00597596"/>
    <w:rsid w:val="005A08E3"/>
    <w:rsid w:val="005A0D6D"/>
    <w:rsid w:val="005A1A9B"/>
    <w:rsid w:val="005A1B82"/>
    <w:rsid w:val="005A281D"/>
    <w:rsid w:val="005A5CFE"/>
    <w:rsid w:val="005A68AB"/>
    <w:rsid w:val="005A6C57"/>
    <w:rsid w:val="005A787D"/>
    <w:rsid w:val="005A7C97"/>
    <w:rsid w:val="005B0BA3"/>
    <w:rsid w:val="005B1B4B"/>
    <w:rsid w:val="005B2EFF"/>
    <w:rsid w:val="005B4779"/>
    <w:rsid w:val="005B48FE"/>
    <w:rsid w:val="005B4DA7"/>
    <w:rsid w:val="005B6127"/>
    <w:rsid w:val="005B698E"/>
    <w:rsid w:val="005C30A5"/>
    <w:rsid w:val="005C43F9"/>
    <w:rsid w:val="005C7F20"/>
    <w:rsid w:val="005D0BA7"/>
    <w:rsid w:val="005D0FD5"/>
    <w:rsid w:val="005D217D"/>
    <w:rsid w:val="005D35BF"/>
    <w:rsid w:val="005D3E66"/>
    <w:rsid w:val="005D507A"/>
    <w:rsid w:val="005D59EC"/>
    <w:rsid w:val="005D7256"/>
    <w:rsid w:val="005E02B9"/>
    <w:rsid w:val="005E1432"/>
    <w:rsid w:val="005E14DA"/>
    <w:rsid w:val="005E199A"/>
    <w:rsid w:val="005E2B95"/>
    <w:rsid w:val="005E3A9F"/>
    <w:rsid w:val="005E40EB"/>
    <w:rsid w:val="005E5088"/>
    <w:rsid w:val="005E66E2"/>
    <w:rsid w:val="005E7D8F"/>
    <w:rsid w:val="005F0CB1"/>
    <w:rsid w:val="005F171A"/>
    <w:rsid w:val="005F4294"/>
    <w:rsid w:val="005F4C8A"/>
    <w:rsid w:val="005F675E"/>
    <w:rsid w:val="00600D7B"/>
    <w:rsid w:val="00601228"/>
    <w:rsid w:val="00605920"/>
    <w:rsid w:val="00606557"/>
    <w:rsid w:val="00610727"/>
    <w:rsid w:val="006113AE"/>
    <w:rsid w:val="00612F0A"/>
    <w:rsid w:val="006153D3"/>
    <w:rsid w:val="00616C14"/>
    <w:rsid w:val="00616DD9"/>
    <w:rsid w:val="00620D9A"/>
    <w:rsid w:val="00620FF7"/>
    <w:rsid w:val="00621BE7"/>
    <w:rsid w:val="006229F2"/>
    <w:rsid w:val="006236A0"/>
    <w:rsid w:val="00623A6A"/>
    <w:rsid w:val="00625FE6"/>
    <w:rsid w:val="00626B38"/>
    <w:rsid w:val="00626CD3"/>
    <w:rsid w:val="00631DE5"/>
    <w:rsid w:val="00631DF6"/>
    <w:rsid w:val="0063461E"/>
    <w:rsid w:val="0063471F"/>
    <w:rsid w:val="00635D0E"/>
    <w:rsid w:val="00635D57"/>
    <w:rsid w:val="00635FCC"/>
    <w:rsid w:val="00636472"/>
    <w:rsid w:val="00636867"/>
    <w:rsid w:val="00636E0E"/>
    <w:rsid w:val="0063769F"/>
    <w:rsid w:val="00640E9E"/>
    <w:rsid w:val="00641030"/>
    <w:rsid w:val="006420C5"/>
    <w:rsid w:val="00642EAA"/>
    <w:rsid w:val="00643132"/>
    <w:rsid w:val="006431A5"/>
    <w:rsid w:val="00643571"/>
    <w:rsid w:val="00644B66"/>
    <w:rsid w:val="00645855"/>
    <w:rsid w:val="00646677"/>
    <w:rsid w:val="0064672A"/>
    <w:rsid w:val="00650127"/>
    <w:rsid w:val="00650DB0"/>
    <w:rsid w:val="0065155C"/>
    <w:rsid w:val="00652BD3"/>
    <w:rsid w:val="00657A7C"/>
    <w:rsid w:val="00657E71"/>
    <w:rsid w:val="00660E7A"/>
    <w:rsid w:val="0066116B"/>
    <w:rsid w:val="00661BE9"/>
    <w:rsid w:val="006623DB"/>
    <w:rsid w:val="00662DC9"/>
    <w:rsid w:val="0066510B"/>
    <w:rsid w:val="006658F7"/>
    <w:rsid w:val="00665A78"/>
    <w:rsid w:val="00665BCD"/>
    <w:rsid w:val="00665F69"/>
    <w:rsid w:val="00666E57"/>
    <w:rsid w:val="006721F0"/>
    <w:rsid w:val="00672357"/>
    <w:rsid w:val="006732E4"/>
    <w:rsid w:val="006734A2"/>
    <w:rsid w:val="0067415B"/>
    <w:rsid w:val="00674CC1"/>
    <w:rsid w:val="00674EF2"/>
    <w:rsid w:val="0067531F"/>
    <w:rsid w:val="006760DD"/>
    <w:rsid w:val="00676139"/>
    <w:rsid w:val="006765F6"/>
    <w:rsid w:val="00676658"/>
    <w:rsid w:val="00680798"/>
    <w:rsid w:val="00681CA5"/>
    <w:rsid w:val="0068298C"/>
    <w:rsid w:val="00683403"/>
    <w:rsid w:val="006845E0"/>
    <w:rsid w:val="00685BDC"/>
    <w:rsid w:val="006863F5"/>
    <w:rsid w:val="00691F41"/>
    <w:rsid w:val="00692676"/>
    <w:rsid w:val="00692C2C"/>
    <w:rsid w:val="00693281"/>
    <w:rsid w:val="00694410"/>
    <w:rsid w:val="00695C70"/>
    <w:rsid w:val="006969DB"/>
    <w:rsid w:val="00697543"/>
    <w:rsid w:val="006A00C0"/>
    <w:rsid w:val="006A0797"/>
    <w:rsid w:val="006A0934"/>
    <w:rsid w:val="006A22D4"/>
    <w:rsid w:val="006A3112"/>
    <w:rsid w:val="006A4114"/>
    <w:rsid w:val="006A4C6C"/>
    <w:rsid w:val="006A544A"/>
    <w:rsid w:val="006A5676"/>
    <w:rsid w:val="006A59AF"/>
    <w:rsid w:val="006A5E1C"/>
    <w:rsid w:val="006A635E"/>
    <w:rsid w:val="006A66DB"/>
    <w:rsid w:val="006B07C9"/>
    <w:rsid w:val="006B0A83"/>
    <w:rsid w:val="006B11D7"/>
    <w:rsid w:val="006B3479"/>
    <w:rsid w:val="006B4D5A"/>
    <w:rsid w:val="006B6454"/>
    <w:rsid w:val="006B6483"/>
    <w:rsid w:val="006C141F"/>
    <w:rsid w:val="006C2E78"/>
    <w:rsid w:val="006C5645"/>
    <w:rsid w:val="006C7C99"/>
    <w:rsid w:val="006D11D7"/>
    <w:rsid w:val="006D2627"/>
    <w:rsid w:val="006D446C"/>
    <w:rsid w:val="006D4F13"/>
    <w:rsid w:val="006D4F4C"/>
    <w:rsid w:val="006E0105"/>
    <w:rsid w:val="006E09E1"/>
    <w:rsid w:val="006E15B5"/>
    <w:rsid w:val="006E1B0E"/>
    <w:rsid w:val="006E24B1"/>
    <w:rsid w:val="006E3600"/>
    <w:rsid w:val="006E5544"/>
    <w:rsid w:val="006E67B6"/>
    <w:rsid w:val="006E6EE5"/>
    <w:rsid w:val="006E7CDD"/>
    <w:rsid w:val="006F208A"/>
    <w:rsid w:val="00700229"/>
    <w:rsid w:val="00700CB4"/>
    <w:rsid w:val="00701E0D"/>
    <w:rsid w:val="0070228E"/>
    <w:rsid w:val="00704891"/>
    <w:rsid w:val="007056DD"/>
    <w:rsid w:val="00706A37"/>
    <w:rsid w:val="0070721A"/>
    <w:rsid w:val="007155D7"/>
    <w:rsid w:val="00716A14"/>
    <w:rsid w:val="00717BD8"/>
    <w:rsid w:val="00721517"/>
    <w:rsid w:val="00721846"/>
    <w:rsid w:val="007232BC"/>
    <w:rsid w:val="00723478"/>
    <w:rsid w:val="0072452C"/>
    <w:rsid w:val="007267EB"/>
    <w:rsid w:val="007273CB"/>
    <w:rsid w:val="00727A65"/>
    <w:rsid w:val="00727C2F"/>
    <w:rsid w:val="00730D57"/>
    <w:rsid w:val="00731170"/>
    <w:rsid w:val="00731556"/>
    <w:rsid w:val="007329AE"/>
    <w:rsid w:val="00733B0B"/>
    <w:rsid w:val="0073410E"/>
    <w:rsid w:val="007346F0"/>
    <w:rsid w:val="00734F42"/>
    <w:rsid w:val="007356BF"/>
    <w:rsid w:val="00735C40"/>
    <w:rsid w:val="00736CFA"/>
    <w:rsid w:val="00736FC5"/>
    <w:rsid w:val="00737A09"/>
    <w:rsid w:val="007400F4"/>
    <w:rsid w:val="00741381"/>
    <w:rsid w:val="0074374F"/>
    <w:rsid w:val="007438BA"/>
    <w:rsid w:val="00743DA5"/>
    <w:rsid w:val="007523CE"/>
    <w:rsid w:val="00752558"/>
    <w:rsid w:val="00752CAA"/>
    <w:rsid w:val="00754870"/>
    <w:rsid w:val="007559B4"/>
    <w:rsid w:val="00755A3B"/>
    <w:rsid w:val="00756434"/>
    <w:rsid w:val="0076232E"/>
    <w:rsid w:val="00763189"/>
    <w:rsid w:val="00763ADF"/>
    <w:rsid w:val="00764A5D"/>
    <w:rsid w:val="00764F6A"/>
    <w:rsid w:val="007655A7"/>
    <w:rsid w:val="00765C91"/>
    <w:rsid w:val="00765DCF"/>
    <w:rsid w:val="0076612C"/>
    <w:rsid w:val="0076631D"/>
    <w:rsid w:val="00766730"/>
    <w:rsid w:val="00766C4E"/>
    <w:rsid w:val="00770BA0"/>
    <w:rsid w:val="007716FC"/>
    <w:rsid w:val="00771E4B"/>
    <w:rsid w:val="00774408"/>
    <w:rsid w:val="00774BED"/>
    <w:rsid w:val="007762D9"/>
    <w:rsid w:val="00777583"/>
    <w:rsid w:val="00777A9D"/>
    <w:rsid w:val="00781C4F"/>
    <w:rsid w:val="0078411B"/>
    <w:rsid w:val="007859DA"/>
    <w:rsid w:val="00787332"/>
    <w:rsid w:val="007877C3"/>
    <w:rsid w:val="0079052F"/>
    <w:rsid w:val="0079111A"/>
    <w:rsid w:val="007918D9"/>
    <w:rsid w:val="007922CA"/>
    <w:rsid w:val="00792BE9"/>
    <w:rsid w:val="00793875"/>
    <w:rsid w:val="00795F9A"/>
    <w:rsid w:val="0079601C"/>
    <w:rsid w:val="007A041D"/>
    <w:rsid w:val="007A286A"/>
    <w:rsid w:val="007A2B9B"/>
    <w:rsid w:val="007A53E8"/>
    <w:rsid w:val="007A6424"/>
    <w:rsid w:val="007A66BC"/>
    <w:rsid w:val="007A6A54"/>
    <w:rsid w:val="007A716E"/>
    <w:rsid w:val="007B0DDC"/>
    <w:rsid w:val="007B1275"/>
    <w:rsid w:val="007B141C"/>
    <w:rsid w:val="007B1574"/>
    <w:rsid w:val="007B19EC"/>
    <w:rsid w:val="007B2AEE"/>
    <w:rsid w:val="007B2E00"/>
    <w:rsid w:val="007B7191"/>
    <w:rsid w:val="007C2855"/>
    <w:rsid w:val="007C2E0A"/>
    <w:rsid w:val="007C386D"/>
    <w:rsid w:val="007C449E"/>
    <w:rsid w:val="007C48FA"/>
    <w:rsid w:val="007C4F37"/>
    <w:rsid w:val="007C52EB"/>
    <w:rsid w:val="007C53F2"/>
    <w:rsid w:val="007C62DF"/>
    <w:rsid w:val="007D2CFE"/>
    <w:rsid w:val="007D34B9"/>
    <w:rsid w:val="007D65BB"/>
    <w:rsid w:val="007D7A9E"/>
    <w:rsid w:val="007E0EB9"/>
    <w:rsid w:val="007E32F9"/>
    <w:rsid w:val="007E43D8"/>
    <w:rsid w:val="007E481A"/>
    <w:rsid w:val="007E52A2"/>
    <w:rsid w:val="007F1F5F"/>
    <w:rsid w:val="007F38B2"/>
    <w:rsid w:val="007F3D74"/>
    <w:rsid w:val="007F4693"/>
    <w:rsid w:val="007F46FC"/>
    <w:rsid w:val="007F59FD"/>
    <w:rsid w:val="007F6990"/>
    <w:rsid w:val="0080037D"/>
    <w:rsid w:val="0080060D"/>
    <w:rsid w:val="00800D99"/>
    <w:rsid w:val="008032C0"/>
    <w:rsid w:val="00803C76"/>
    <w:rsid w:val="00805263"/>
    <w:rsid w:val="00805464"/>
    <w:rsid w:val="00806B79"/>
    <w:rsid w:val="00810050"/>
    <w:rsid w:val="00810C76"/>
    <w:rsid w:val="00811CBA"/>
    <w:rsid w:val="00812E3E"/>
    <w:rsid w:val="0081518D"/>
    <w:rsid w:val="008155D7"/>
    <w:rsid w:val="0081759B"/>
    <w:rsid w:val="00820544"/>
    <w:rsid w:val="008208CF"/>
    <w:rsid w:val="00821077"/>
    <w:rsid w:val="00822730"/>
    <w:rsid w:val="00823D22"/>
    <w:rsid w:val="00824699"/>
    <w:rsid w:val="0082474C"/>
    <w:rsid w:val="008277C9"/>
    <w:rsid w:val="008279C8"/>
    <w:rsid w:val="00830C53"/>
    <w:rsid w:val="00831424"/>
    <w:rsid w:val="0083181C"/>
    <w:rsid w:val="00832517"/>
    <w:rsid w:val="00833E45"/>
    <w:rsid w:val="00834911"/>
    <w:rsid w:val="00837294"/>
    <w:rsid w:val="00840BC0"/>
    <w:rsid w:val="00841659"/>
    <w:rsid w:val="00841AE4"/>
    <w:rsid w:val="0084261D"/>
    <w:rsid w:val="00842CA5"/>
    <w:rsid w:val="00844F48"/>
    <w:rsid w:val="0084701D"/>
    <w:rsid w:val="00850C31"/>
    <w:rsid w:val="00852C30"/>
    <w:rsid w:val="00852C65"/>
    <w:rsid w:val="00852E67"/>
    <w:rsid w:val="00853C68"/>
    <w:rsid w:val="0085440F"/>
    <w:rsid w:val="00854EB3"/>
    <w:rsid w:val="008552CE"/>
    <w:rsid w:val="008559BF"/>
    <w:rsid w:val="00855E52"/>
    <w:rsid w:val="00855F10"/>
    <w:rsid w:val="00856196"/>
    <w:rsid w:val="00856A26"/>
    <w:rsid w:val="00857B27"/>
    <w:rsid w:val="008604B5"/>
    <w:rsid w:val="00860AB6"/>
    <w:rsid w:val="0086108B"/>
    <w:rsid w:val="00861421"/>
    <w:rsid w:val="008615BA"/>
    <w:rsid w:val="00861637"/>
    <w:rsid w:val="00863448"/>
    <w:rsid w:val="00866952"/>
    <w:rsid w:val="0086738F"/>
    <w:rsid w:val="00870676"/>
    <w:rsid w:val="00871AF9"/>
    <w:rsid w:val="00874304"/>
    <w:rsid w:val="008743B9"/>
    <w:rsid w:val="00877880"/>
    <w:rsid w:val="0088119B"/>
    <w:rsid w:val="0088129F"/>
    <w:rsid w:val="00882C30"/>
    <w:rsid w:val="00884248"/>
    <w:rsid w:val="008848B2"/>
    <w:rsid w:val="00884FF1"/>
    <w:rsid w:val="00887C02"/>
    <w:rsid w:val="00891A48"/>
    <w:rsid w:val="00891F41"/>
    <w:rsid w:val="008940B9"/>
    <w:rsid w:val="0089535E"/>
    <w:rsid w:val="00895F38"/>
    <w:rsid w:val="00896A56"/>
    <w:rsid w:val="00896EFD"/>
    <w:rsid w:val="00897624"/>
    <w:rsid w:val="00897991"/>
    <w:rsid w:val="00897BC0"/>
    <w:rsid w:val="008A183C"/>
    <w:rsid w:val="008A1963"/>
    <w:rsid w:val="008A1CC2"/>
    <w:rsid w:val="008A3BB4"/>
    <w:rsid w:val="008A5942"/>
    <w:rsid w:val="008B03C5"/>
    <w:rsid w:val="008B1617"/>
    <w:rsid w:val="008B2E0B"/>
    <w:rsid w:val="008B3226"/>
    <w:rsid w:val="008B3A26"/>
    <w:rsid w:val="008B3B76"/>
    <w:rsid w:val="008B3E5B"/>
    <w:rsid w:val="008B3E77"/>
    <w:rsid w:val="008B3F2A"/>
    <w:rsid w:val="008B3F5B"/>
    <w:rsid w:val="008B689E"/>
    <w:rsid w:val="008B6FA2"/>
    <w:rsid w:val="008C313C"/>
    <w:rsid w:val="008C4798"/>
    <w:rsid w:val="008C5313"/>
    <w:rsid w:val="008D1066"/>
    <w:rsid w:val="008D1C1C"/>
    <w:rsid w:val="008D3D4F"/>
    <w:rsid w:val="008D422F"/>
    <w:rsid w:val="008D65B4"/>
    <w:rsid w:val="008E06F4"/>
    <w:rsid w:val="008E0932"/>
    <w:rsid w:val="008E09D9"/>
    <w:rsid w:val="008E14FF"/>
    <w:rsid w:val="008E3021"/>
    <w:rsid w:val="008E32A3"/>
    <w:rsid w:val="008E3812"/>
    <w:rsid w:val="008E4CF0"/>
    <w:rsid w:val="008E6A13"/>
    <w:rsid w:val="008E74A3"/>
    <w:rsid w:val="008F2454"/>
    <w:rsid w:val="008F3E5B"/>
    <w:rsid w:val="008F6136"/>
    <w:rsid w:val="008F62FD"/>
    <w:rsid w:val="00900D36"/>
    <w:rsid w:val="009014BB"/>
    <w:rsid w:val="00902565"/>
    <w:rsid w:val="00902909"/>
    <w:rsid w:val="0090388E"/>
    <w:rsid w:val="00905148"/>
    <w:rsid w:val="009064F1"/>
    <w:rsid w:val="0090723A"/>
    <w:rsid w:val="00907630"/>
    <w:rsid w:val="00910254"/>
    <w:rsid w:val="00911364"/>
    <w:rsid w:val="00911F93"/>
    <w:rsid w:val="009121FF"/>
    <w:rsid w:val="00912396"/>
    <w:rsid w:val="00913743"/>
    <w:rsid w:val="00914782"/>
    <w:rsid w:val="0091483E"/>
    <w:rsid w:val="009167D4"/>
    <w:rsid w:val="00916FB6"/>
    <w:rsid w:val="00917DD7"/>
    <w:rsid w:val="00917E91"/>
    <w:rsid w:val="00920A08"/>
    <w:rsid w:val="009227EC"/>
    <w:rsid w:val="00923D60"/>
    <w:rsid w:val="009240C9"/>
    <w:rsid w:val="00924FD2"/>
    <w:rsid w:val="00925269"/>
    <w:rsid w:val="009253BA"/>
    <w:rsid w:val="009255F9"/>
    <w:rsid w:val="009257AB"/>
    <w:rsid w:val="009260FD"/>
    <w:rsid w:val="00927E1C"/>
    <w:rsid w:val="0093191F"/>
    <w:rsid w:val="00932AD9"/>
    <w:rsid w:val="009331B2"/>
    <w:rsid w:val="00933D48"/>
    <w:rsid w:val="00935B96"/>
    <w:rsid w:val="0093787B"/>
    <w:rsid w:val="0094001F"/>
    <w:rsid w:val="0094013A"/>
    <w:rsid w:val="00940CBA"/>
    <w:rsid w:val="00941AC2"/>
    <w:rsid w:val="009436C4"/>
    <w:rsid w:val="0094441F"/>
    <w:rsid w:val="00944F5B"/>
    <w:rsid w:val="009451CE"/>
    <w:rsid w:val="00950B06"/>
    <w:rsid w:val="00951EB3"/>
    <w:rsid w:val="009535B5"/>
    <w:rsid w:val="009537F2"/>
    <w:rsid w:val="009544EE"/>
    <w:rsid w:val="009600A7"/>
    <w:rsid w:val="00960509"/>
    <w:rsid w:val="009609CE"/>
    <w:rsid w:val="0096132F"/>
    <w:rsid w:val="0096329E"/>
    <w:rsid w:val="00964460"/>
    <w:rsid w:val="0097076E"/>
    <w:rsid w:val="00970C2E"/>
    <w:rsid w:val="00971827"/>
    <w:rsid w:val="009720B6"/>
    <w:rsid w:val="0097210D"/>
    <w:rsid w:val="00972ADE"/>
    <w:rsid w:val="00985E61"/>
    <w:rsid w:val="009861D5"/>
    <w:rsid w:val="00986243"/>
    <w:rsid w:val="009864E5"/>
    <w:rsid w:val="009870C1"/>
    <w:rsid w:val="00990F06"/>
    <w:rsid w:val="00991275"/>
    <w:rsid w:val="00993114"/>
    <w:rsid w:val="0099646C"/>
    <w:rsid w:val="00997775"/>
    <w:rsid w:val="009A0164"/>
    <w:rsid w:val="009A127C"/>
    <w:rsid w:val="009A147C"/>
    <w:rsid w:val="009A76A0"/>
    <w:rsid w:val="009B063A"/>
    <w:rsid w:val="009B6C86"/>
    <w:rsid w:val="009C0AA2"/>
    <w:rsid w:val="009C16F0"/>
    <w:rsid w:val="009C1CF6"/>
    <w:rsid w:val="009C1F1C"/>
    <w:rsid w:val="009C2845"/>
    <w:rsid w:val="009C29D7"/>
    <w:rsid w:val="009C2AD4"/>
    <w:rsid w:val="009C2EE4"/>
    <w:rsid w:val="009C3118"/>
    <w:rsid w:val="009C350B"/>
    <w:rsid w:val="009C6982"/>
    <w:rsid w:val="009C7F08"/>
    <w:rsid w:val="009D03C7"/>
    <w:rsid w:val="009D06AE"/>
    <w:rsid w:val="009D0B38"/>
    <w:rsid w:val="009D159D"/>
    <w:rsid w:val="009D1C8C"/>
    <w:rsid w:val="009D2159"/>
    <w:rsid w:val="009D23DB"/>
    <w:rsid w:val="009D288D"/>
    <w:rsid w:val="009D2A52"/>
    <w:rsid w:val="009D5023"/>
    <w:rsid w:val="009D502F"/>
    <w:rsid w:val="009D5F78"/>
    <w:rsid w:val="009D6A1B"/>
    <w:rsid w:val="009D755F"/>
    <w:rsid w:val="009E3BA5"/>
    <w:rsid w:val="009E4952"/>
    <w:rsid w:val="009E5C7D"/>
    <w:rsid w:val="009E5E4F"/>
    <w:rsid w:val="009F05CF"/>
    <w:rsid w:val="009F1B35"/>
    <w:rsid w:val="009F2AC7"/>
    <w:rsid w:val="009F4FA0"/>
    <w:rsid w:val="009F64B0"/>
    <w:rsid w:val="009F69EE"/>
    <w:rsid w:val="009F6CA4"/>
    <w:rsid w:val="009F703F"/>
    <w:rsid w:val="009F72FB"/>
    <w:rsid w:val="009F7E94"/>
    <w:rsid w:val="00A00495"/>
    <w:rsid w:val="00A01A0B"/>
    <w:rsid w:val="00A01C60"/>
    <w:rsid w:val="00A021D2"/>
    <w:rsid w:val="00A0270F"/>
    <w:rsid w:val="00A036BD"/>
    <w:rsid w:val="00A03C14"/>
    <w:rsid w:val="00A03D1E"/>
    <w:rsid w:val="00A05502"/>
    <w:rsid w:val="00A07EF5"/>
    <w:rsid w:val="00A1197D"/>
    <w:rsid w:val="00A119E4"/>
    <w:rsid w:val="00A12220"/>
    <w:rsid w:val="00A12B6B"/>
    <w:rsid w:val="00A15EDD"/>
    <w:rsid w:val="00A16F2E"/>
    <w:rsid w:val="00A177F7"/>
    <w:rsid w:val="00A20D59"/>
    <w:rsid w:val="00A212B6"/>
    <w:rsid w:val="00A22026"/>
    <w:rsid w:val="00A236F0"/>
    <w:rsid w:val="00A23CCB"/>
    <w:rsid w:val="00A24B32"/>
    <w:rsid w:val="00A259E4"/>
    <w:rsid w:val="00A25AD9"/>
    <w:rsid w:val="00A27EDC"/>
    <w:rsid w:val="00A31C49"/>
    <w:rsid w:val="00A32005"/>
    <w:rsid w:val="00A350F8"/>
    <w:rsid w:val="00A35173"/>
    <w:rsid w:val="00A3555E"/>
    <w:rsid w:val="00A36508"/>
    <w:rsid w:val="00A36560"/>
    <w:rsid w:val="00A3719B"/>
    <w:rsid w:val="00A377AC"/>
    <w:rsid w:val="00A41550"/>
    <w:rsid w:val="00A42A1A"/>
    <w:rsid w:val="00A47782"/>
    <w:rsid w:val="00A50BF6"/>
    <w:rsid w:val="00A5140D"/>
    <w:rsid w:val="00A51FE7"/>
    <w:rsid w:val="00A5363D"/>
    <w:rsid w:val="00A53998"/>
    <w:rsid w:val="00A54975"/>
    <w:rsid w:val="00A55D90"/>
    <w:rsid w:val="00A57BEE"/>
    <w:rsid w:val="00A609DB"/>
    <w:rsid w:val="00A613FF"/>
    <w:rsid w:val="00A61A18"/>
    <w:rsid w:val="00A61A73"/>
    <w:rsid w:val="00A6343C"/>
    <w:rsid w:val="00A63A3F"/>
    <w:rsid w:val="00A64671"/>
    <w:rsid w:val="00A653AF"/>
    <w:rsid w:val="00A669CC"/>
    <w:rsid w:val="00A70CC5"/>
    <w:rsid w:val="00A70ED5"/>
    <w:rsid w:val="00A718C6"/>
    <w:rsid w:val="00A7276B"/>
    <w:rsid w:val="00A7318A"/>
    <w:rsid w:val="00A74707"/>
    <w:rsid w:val="00A74A89"/>
    <w:rsid w:val="00A755F7"/>
    <w:rsid w:val="00A76353"/>
    <w:rsid w:val="00A766FA"/>
    <w:rsid w:val="00A76D4B"/>
    <w:rsid w:val="00A80083"/>
    <w:rsid w:val="00A80880"/>
    <w:rsid w:val="00A81017"/>
    <w:rsid w:val="00A81535"/>
    <w:rsid w:val="00A816C7"/>
    <w:rsid w:val="00A83570"/>
    <w:rsid w:val="00A83571"/>
    <w:rsid w:val="00A8371E"/>
    <w:rsid w:val="00A83BB5"/>
    <w:rsid w:val="00A8525F"/>
    <w:rsid w:val="00A855AC"/>
    <w:rsid w:val="00A873FE"/>
    <w:rsid w:val="00A90BD6"/>
    <w:rsid w:val="00A91469"/>
    <w:rsid w:val="00A9302C"/>
    <w:rsid w:val="00A942D5"/>
    <w:rsid w:val="00A94AEA"/>
    <w:rsid w:val="00A94BE8"/>
    <w:rsid w:val="00A94CC2"/>
    <w:rsid w:val="00A97079"/>
    <w:rsid w:val="00A9720B"/>
    <w:rsid w:val="00A97CE6"/>
    <w:rsid w:val="00AA0983"/>
    <w:rsid w:val="00AA141A"/>
    <w:rsid w:val="00AA1E95"/>
    <w:rsid w:val="00AA2622"/>
    <w:rsid w:val="00AA2C48"/>
    <w:rsid w:val="00AA308C"/>
    <w:rsid w:val="00AA3564"/>
    <w:rsid w:val="00AA379B"/>
    <w:rsid w:val="00AA5719"/>
    <w:rsid w:val="00AA68EB"/>
    <w:rsid w:val="00AB0A7A"/>
    <w:rsid w:val="00AB1098"/>
    <w:rsid w:val="00AB233F"/>
    <w:rsid w:val="00AB2A8D"/>
    <w:rsid w:val="00AB4CC7"/>
    <w:rsid w:val="00AB50BD"/>
    <w:rsid w:val="00AB5162"/>
    <w:rsid w:val="00AB5EAD"/>
    <w:rsid w:val="00AB676C"/>
    <w:rsid w:val="00AB6AA7"/>
    <w:rsid w:val="00AB6CE6"/>
    <w:rsid w:val="00AB6F61"/>
    <w:rsid w:val="00AB71E1"/>
    <w:rsid w:val="00AC0606"/>
    <w:rsid w:val="00AC22FE"/>
    <w:rsid w:val="00AC2E48"/>
    <w:rsid w:val="00AC3044"/>
    <w:rsid w:val="00AC33A4"/>
    <w:rsid w:val="00AC421A"/>
    <w:rsid w:val="00AC464F"/>
    <w:rsid w:val="00AC486E"/>
    <w:rsid w:val="00AC5A6D"/>
    <w:rsid w:val="00AC6343"/>
    <w:rsid w:val="00AD0E8F"/>
    <w:rsid w:val="00AD1686"/>
    <w:rsid w:val="00AD2227"/>
    <w:rsid w:val="00AD3109"/>
    <w:rsid w:val="00AD4D09"/>
    <w:rsid w:val="00AD787E"/>
    <w:rsid w:val="00AD7F17"/>
    <w:rsid w:val="00AE2238"/>
    <w:rsid w:val="00AE2369"/>
    <w:rsid w:val="00AE2D6E"/>
    <w:rsid w:val="00AE2D73"/>
    <w:rsid w:val="00AE4A47"/>
    <w:rsid w:val="00AF16C0"/>
    <w:rsid w:val="00AF1848"/>
    <w:rsid w:val="00AF204C"/>
    <w:rsid w:val="00AF3C9F"/>
    <w:rsid w:val="00AF471B"/>
    <w:rsid w:val="00B01810"/>
    <w:rsid w:val="00B01A9B"/>
    <w:rsid w:val="00B02018"/>
    <w:rsid w:val="00B039C3"/>
    <w:rsid w:val="00B04852"/>
    <w:rsid w:val="00B1090E"/>
    <w:rsid w:val="00B1160B"/>
    <w:rsid w:val="00B1214B"/>
    <w:rsid w:val="00B1237D"/>
    <w:rsid w:val="00B12EBE"/>
    <w:rsid w:val="00B1330B"/>
    <w:rsid w:val="00B145ED"/>
    <w:rsid w:val="00B1460F"/>
    <w:rsid w:val="00B14726"/>
    <w:rsid w:val="00B14BCE"/>
    <w:rsid w:val="00B1585B"/>
    <w:rsid w:val="00B15AED"/>
    <w:rsid w:val="00B15BE5"/>
    <w:rsid w:val="00B1618D"/>
    <w:rsid w:val="00B16F4E"/>
    <w:rsid w:val="00B1763A"/>
    <w:rsid w:val="00B17C98"/>
    <w:rsid w:val="00B20240"/>
    <w:rsid w:val="00B20985"/>
    <w:rsid w:val="00B2261C"/>
    <w:rsid w:val="00B237CE"/>
    <w:rsid w:val="00B26538"/>
    <w:rsid w:val="00B33F95"/>
    <w:rsid w:val="00B37105"/>
    <w:rsid w:val="00B37E5F"/>
    <w:rsid w:val="00B40795"/>
    <w:rsid w:val="00B4246D"/>
    <w:rsid w:val="00B4457A"/>
    <w:rsid w:val="00B453F0"/>
    <w:rsid w:val="00B46097"/>
    <w:rsid w:val="00B470F5"/>
    <w:rsid w:val="00B500B8"/>
    <w:rsid w:val="00B54978"/>
    <w:rsid w:val="00B56877"/>
    <w:rsid w:val="00B56DF0"/>
    <w:rsid w:val="00B60AB5"/>
    <w:rsid w:val="00B61B05"/>
    <w:rsid w:val="00B627FB"/>
    <w:rsid w:val="00B636B7"/>
    <w:rsid w:val="00B645C5"/>
    <w:rsid w:val="00B65118"/>
    <w:rsid w:val="00B7146A"/>
    <w:rsid w:val="00B718EC"/>
    <w:rsid w:val="00B71CCB"/>
    <w:rsid w:val="00B73210"/>
    <w:rsid w:val="00B733D9"/>
    <w:rsid w:val="00B73918"/>
    <w:rsid w:val="00B73B15"/>
    <w:rsid w:val="00B74B78"/>
    <w:rsid w:val="00B769EF"/>
    <w:rsid w:val="00B8062E"/>
    <w:rsid w:val="00B81378"/>
    <w:rsid w:val="00B81B33"/>
    <w:rsid w:val="00B81EFF"/>
    <w:rsid w:val="00B83252"/>
    <w:rsid w:val="00B8673A"/>
    <w:rsid w:val="00B867AB"/>
    <w:rsid w:val="00B86CB7"/>
    <w:rsid w:val="00B91389"/>
    <w:rsid w:val="00B9286B"/>
    <w:rsid w:val="00B93C75"/>
    <w:rsid w:val="00B95D0D"/>
    <w:rsid w:val="00B96947"/>
    <w:rsid w:val="00B97767"/>
    <w:rsid w:val="00BA1A3F"/>
    <w:rsid w:val="00BA1B09"/>
    <w:rsid w:val="00BA342B"/>
    <w:rsid w:val="00BA3D55"/>
    <w:rsid w:val="00BA5EE5"/>
    <w:rsid w:val="00BA7BC4"/>
    <w:rsid w:val="00BB3188"/>
    <w:rsid w:val="00BB31E7"/>
    <w:rsid w:val="00BB397C"/>
    <w:rsid w:val="00BB592E"/>
    <w:rsid w:val="00BB629F"/>
    <w:rsid w:val="00BB6770"/>
    <w:rsid w:val="00BB6F0F"/>
    <w:rsid w:val="00BC1130"/>
    <w:rsid w:val="00BC1A05"/>
    <w:rsid w:val="00BC2017"/>
    <w:rsid w:val="00BC2C75"/>
    <w:rsid w:val="00BC35C3"/>
    <w:rsid w:val="00BC368E"/>
    <w:rsid w:val="00BC37B8"/>
    <w:rsid w:val="00BC57AB"/>
    <w:rsid w:val="00BC5C74"/>
    <w:rsid w:val="00BC7681"/>
    <w:rsid w:val="00BC7E41"/>
    <w:rsid w:val="00BD01FA"/>
    <w:rsid w:val="00BD0236"/>
    <w:rsid w:val="00BD1ACA"/>
    <w:rsid w:val="00BD23FD"/>
    <w:rsid w:val="00BD26D3"/>
    <w:rsid w:val="00BD3394"/>
    <w:rsid w:val="00BD3639"/>
    <w:rsid w:val="00BD3A5E"/>
    <w:rsid w:val="00BD4696"/>
    <w:rsid w:val="00BD4AEC"/>
    <w:rsid w:val="00BE2FCD"/>
    <w:rsid w:val="00BE39BF"/>
    <w:rsid w:val="00BE65C9"/>
    <w:rsid w:val="00BE71AB"/>
    <w:rsid w:val="00BE7525"/>
    <w:rsid w:val="00BF01A0"/>
    <w:rsid w:val="00BF0903"/>
    <w:rsid w:val="00BF096E"/>
    <w:rsid w:val="00BF2F59"/>
    <w:rsid w:val="00BF3197"/>
    <w:rsid w:val="00BF3353"/>
    <w:rsid w:val="00BF46A7"/>
    <w:rsid w:val="00BF4CF7"/>
    <w:rsid w:val="00BF68CE"/>
    <w:rsid w:val="00C0004F"/>
    <w:rsid w:val="00C0129E"/>
    <w:rsid w:val="00C019F2"/>
    <w:rsid w:val="00C0366F"/>
    <w:rsid w:val="00C06095"/>
    <w:rsid w:val="00C061C6"/>
    <w:rsid w:val="00C0621C"/>
    <w:rsid w:val="00C06550"/>
    <w:rsid w:val="00C06F6E"/>
    <w:rsid w:val="00C071F6"/>
    <w:rsid w:val="00C10049"/>
    <w:rsid w:val="00C10893"/>
    <w:rsid w:val="00C11D4F"/>
    <w:rsid w:val="00C12E4A"/>
    <w:rsid w:val="00C13217"/>
    <w:rsid w:val="00C14F03"/>
    <w:rsid w:val="00C1535F"/>
    <w:rsid w:val="00C176E5"/>
    <w:rsid w:val="00C17F54"/>
    <w:rsid w:val="00C17F57"/>
    <w:rsid w:val="00C2332F"/>
    <w:rsid w:val="00C25E73"/>
    <w:rsid w:val="00C27CE9"/>
    <w:rsid w:val="00C27E3E"/>
    <w:rsid w:val="00C30892"/>
    <w:rsid w:val="00C329A6"/>
    <w:rsid w:val="00C32B64"/>
    <w:rsid w:val="00C349D3"/>
    <w:rsid w:val="00C35462"/>
    <w:rsid w:val="00C356E2"/>
    <w:rsid w:val="00C369E6"/>
    <w:rsid w:val="00C44AFB"/>
    <w:rsid w:val="00C44C62"/>
    <w:rsid w:val="00C46F97"/>
    <w:rsid w:val="00C50051"/>
    <w:rsid w:val="00C5012F"/>
    <w:rsid w:val="00C50FA8"/>
    <w:rsid w:val="00C510C0"/>
    <w:rsid w:val="00C53295"/>
    <w:rsid w:val="00C55EE7"/>
    <w:rsid w:val="00C57238"/>
    <w:rsid w:val="00C572C0"/>
    <w:rsid w:val="00C57DDF"/>
    <w:rsid w:val="00C57F1F"/>
    <w:rsid w:val="00C623B7"/>
    <w:rsid w:val="00C63391"/>
    <w:rsid w:val="00C63D81"/>
    <w:rsid w:val="00C66AE1"/>
    <w:rsid w:val="00C66B61"/>
    <w:rsid w:val="00C70409"/>
    <w:rsid w:val="00C70906"/>
    <w:rsid w:val="00C71A08"/>
    <w:rsid w:val="00C723AD"/>
    <w:rsid w:val="00C72B65"/>
    <w:rsid w:val="00C73314"/>
    <w:rsid w:val="00C73560"/>
    <w:rsid w:val="00C7358A"/>
    <w:rsid w:val="00C753FE"/>
    <w:rsid w:val="00C75780"/>
    <w:rsid w:val="00C7674A"/>
    <w:rsid w:val="00C76D61"/>
    <w:rsid w:val="00C77FA3"/>
    <w:rsid w:val="00C835AF"/>
    <w:rsid w:val="00C8433F"/>
    <w:rsid w:val="00C85CEB"/>
    <w:rsid w:val="00C8637A"/>
    <w:rsid w:val="00C86421"/>
    <w:rsid w:val="00C8658B"/>
    <w:rsid w:val="00C91251"/>
    <w:rsid w:val="00C92A99"/>
    <w:rsid w:val="00C92EE1"/>
    <w:rsid w:val="00C96532"/>
    <w:rsid w:val="00C97312"/>
    <w:rsid w:val="00CA0920"/>
    <w:rsid w:val="00CA1584"/>
    <w:rsid w:val="00CA3408"/>
    <w:rsid w:val="00CA4309"/>
    <w:rsid w:val="00CA5328"/>
    <w:rsid w:val="00CA5A01"/>
    <w:rsid w:val="00CA62B5"/>
    <w:rsid w:val="00CA703D"/>
    <w:rsid w:val="00CA74D9"/>
    <w:rsid w:val="00CA7F88"/>
    <w:rsid w:val="00CB0532"/>
    <w:rsid w:val="00CB2B15"/>
    <w:rsid w:val="00CB36C7"/>
    <w:rsid w:val="00CB39EF"/>
    <w:rsid w:val="00CB4478"/>
    <w:rsid w:val="00CB44F2"/>
    <w:rsid w:val="00CB6611"/>
    <w:rsid w:val="00CB6850"/>
    <w:rsid w:val="00CB6BE8"/>
    <w:rsid w:val="00CC0C0B"/>
    <w:rsid w:val="00CC1407"/>
    <w:rsid w:val="00CC1AF5"/>
    <w:rsid w:val="00CC35BE"/>
    <w:rsid w:val="00CC43AD"/>
    <w:rsid w:val="00CC4B6B"/>
    <w:rsid w:val="00CC78E5"/>
    <w:rsid w:val="00CD32CA"/>
    <w:rsid w:val="00CD3411"/>
    <w:rsid w:val="00CD44D1"/>
    <w:rsid w:val="00CD59EE"/>
    <w:rsid w:val="00CD601F"/>
    <w:rsid w:val="00CD6070"/>
    <w:rsid w:val="00CD7327"/>
    <w:rsid w:val="00CE0568"/>
    <w:rsid w:val="00CE0F36"/>
    <w:rsid w:val="00CE147A"/>
    <w:rsid w:val="00CE1C3D"/>
    <w:rsid w:val="00CE222D"/>
    <w:rsid w:val="00CE4B08"/>
    <w:rsid w:val="00CE5192"/>
    <w:rsid w:val="00CE5739"/>
    <w:rsid w:val="00CE5F9E"/>
    <w:rsid w:val="00CE6A6F"/>
    <w:rsid w:val="00CE72ED"/>
    <w:rsid w:val="00CE7555"/>
    <w:rsid w:val="00CF0BAB"/>
    <w:rsid w:val="00CF30AB"/>
    <w:rsid w:val="00CF40CC"/>
    <w:rsid w:val="00CF7716"/>
    <w:rsid w:val="00D036EA"/>
    <w:rsid w:val="00D03CBD"/>
    <w:rsid w:val="00D07127"/>
    <w:rsid w:val="00D0722E"/>
    <w:rsid w:val="00D07C07"/>
    <w:rsid w:val="00D125F3"/>
    <w:rsid w:val="00D130BD"/>
    <w:rsid w:val="00D134FA"/>
    <w:rsid w:val="00D136F8"/>
    <w:rsid w:val="00D13886"/>
    <w:rsid w:val="00D147FE"/>
    <w:rsid w:val="00D179E9"/>
    <w:rsid w:val="00D20391"/>
    <w:rsid w:val="00D204BB"/>
    <w:rsid w:val="00D2054B"/>
    <w:rsid w:val="00D210E8"/>
    <w:rsid w:val="00D21426"/>
    <w:rsid w:val="00D23ACC"/>
    <w:rsid w:val="00D23BC5"/>
    <w:rsid w:val="00D24D1E"/>
    <w:rsid w:val="00D25475"/>
    <w:rsid w:val="00D2589F"/>
    <w:rsid w:val="00D26237"/>
    <w:rsid w:val="00D27200"/>
    <w:rsid w:val="00D27CAE"/>
    <w:rsid w:val="00D27D66"/>
    <w:rsid w:val="00D311E7"/>
    <w:rsid w:val="00D32C80"/>
    <w:rsid w:val="00D32E39"/>
    <w:rsid w:val="00D339DD"/>
    <w:rsid w:val="00D33BB2"/>
    <w:rsid w:val="00D34F8B"/>
    <w:rsid w:val="00D372FB"/>
    <w:rsid w:val="00D373BD"/>
    <w:rsid w:val="00D4101D"/>
    <w:rsid w:val="00D42DA2"/>
    <w:rsid w:val="00D42ED5"/>
    <w:rsid w:val="00D440A8"/>
    <w:rsid w:val="00D44A11"/>
    <w:rsid w:val="00D44E1C"/>
    <w:rsid w:val="00D4691C"/>
    <w:rsid w:val="00D47DC7"/>
    <w:rsid w:val="00D50510"/>
    <w:rsid w:val="00D50921"/>
    <w:rsid w:val="00D534A0"/>
    <w:rsid w:val="00D540BF"/>
    <w:rsid w:val="00D549FB"/>
    <w:rsid w:val="00D55D50"/>
    <w:rsid w:val="00D56E58"/>
    <w:rsid w:val="00D576B1"/>
    <w:rsid w:val="00D60A8F"/>
    <w:rsid w:val="00D611B2"/>
    <w:rsid w:val="00D62153"/>
    <w:rsid w:val="00D62251"/>
    <w:rsid w:val="00D64C5A"/>
    <w:rsid w:val="00D65DFB"/>
    <w:rsid w:val="00D66ED6"/>
    <w:rsid w:val="00D674BD"/>
    <w:rsid w:val="00D676C0"/>
    <w:rsid w:val="00D70556"/>
    <w:rsid w:val="00D714A1"/>
    <w:rsid w:val="00D72455"/>
    <w:rsid w:val="00D72975"/>
    <w:rsid w:val="00D72AD1"/>
    <w:rsid w:val="00D72C07"/>
    <w:rsid w:val="00D74354"/>
    <w:rsid w:val="00D74E9B"/>
    <w:rsid w:val="00D77257"/>
    <w:rsid w:val="00D80081"/>
    <w:rsid w:val="00D82434"/>
    <w:rsid w:val="00D826E3"/>
    <w:rsid w:val="00D82BEB"/>
    <w:rsid w:val="00D83028"/>
    <w:rsid w:val="00D83929"/>
    <w:rsid w:val="00D844F6"/>
    <w:rsid w:val="00D851FB"/>
    <w:rsid w:val="00D8581C"/>
    <w:rsid w:val="00D85CD6"/>
    <w:rsid w:val="00D8612D"/>
    <w:rsid w:val="00D86132"/>
    <w:rsid w:val="00D871B2"/>
    <w:rsid w:val="00D90B5D"/>
    <w:rsid w:val="00D90FFB"/>
    <w:rsid w:val="00D91077"/>
    <w:rsid w:val="00D91CE5"/>
    <w:rsid w:val="00D92033"/>
    <w:rsid w:val="00D92B77"/>
    <w:rsid w:val="00D93202"/>
    <w:rsid w:val="00D94865"/>
    <w:rsid w:val="00D96417"/>
    <w:rsid w:val="00DA3642"/>
    <w:rsid w:val="00DA4908"/>
    <w:rsid w:val="00DA652C"/>
    <w:rsid w:val="00DA6FE5"/>
    <w:rsid w:val="00DB07DA"/>
    <w:rsid w:val="00DB1A51"/>
    <w:rsid w:val="00DB3096"/>
    <w:rsid w:val="00DB3665"/>
    <w:rsid w:val="00DB3D63"/>
    <w:rsid w:val="00DB64E7"/>
    <w:rsid w:val="00DB686F"/>
    <w:rsid w:val="00DB6AF1"/>
    <w:rsid w:val="00DC0D37"/>
    <w:rsid w:val="00DC10E0"/>
    <w:rsid w:val="00DC1317"/>
    <w:rsid w:val="00DC3146"/>
    <w:rsid w:val="00DC4605"/>
    <w:rsid w:val="00DC4D26"/>
    <w:rsid w:val="00DC6ECA"/>
    <w:rsid w:val="00DC765F"/>
    <w:rsid w:val="00DC7CA0"/>
    <w:rsid w:val="00DD23DF"/>
    <w:rsid w:val="00DD45D3"/>
    <w:rsid w:val="00DD4649"/>
    <w:rsid w:val="00DD46A0"/>
    <w:rsid w:val="00DD4F35"/>
    <w:rsid w:val="00DD552A"/>
    <w:rsid w:val="00DD5FB6"/>
    <w:rsid w:val="00DD7B62"/>
    <w:rsid w:val="00DE0513"/>
    <w:rsid w:val="00DE0734"/>
    <w:rsid w:val="00DE0B43"/>
    <w:rsid w:val="00DE1FEC"/>
    <w:rsid w:val="00DE21A2"/>
    <w:rsid w:val="00DE31B9"/>
    <w:rsid w:val="00DE343D"/>
    <w:rsid w:val="00DE64FB"/>
    <w:rsid w:val="00DF096E"/>
    <w:rsid w:val="00DF0AF8"/>
    <w:rsid w:val="00DF0CBE"/>
    <w:rsid w:val="00DF12F2"/>
    <w:rsid w:val="00DF1E68"/>
    <w:rsid w:val="00DF33F4"/>
    <w:rsid w:val="00DF45D9"/>
    <w:rsid w:val="00DF798C"/>
    <w:rsid w:val="00E03E13"/>
    <w:rsid w:val="00E04325"/>
    <w:rsid w:val="00E04493"/>
    <w:rsid w:val="00E04FD6"/>
    <w:rsid w:val="00E05A96"/>
    <w:rsid w:val="00E06849"/>
    <w:rsid w:val="00E07B66"/>
    <w:rsid w:val="00E109EF"/>
    <w:rsid w:val="00E12D85"/>
    <w:rsid w:val="00E14411"/>
    <w:rsid w:val="00E14FE6"/>
    <w:rsid w:val="00E16231"/>
    <w:rsid w:val="00E1623D"/>
    <w:rsid w:val="00E167A9"/>
    <w:rsid w:val="00E17BFC"/>
    <w:rsid w:val="00E208E9"/>
    <w:rsid w:val="00E21BAE"/>
    <w:rsid w:val="00E22E2B"/>
    <w:rsid w:val="00E232C2"/>
    <w:rsid w:val="00E247C3"/>
    <w:rsid w:val="00E25E50"/>
    <w:rsid w:val="00E30842"/>
    <w:rsid w:val="00E31DF8"/>
    <w:rsid w:val="00E32588"/>
    <w:rsid w:val="00E32B46"/>
    <w:rsid w:val="00E34862"/>
    <w:rsid w:val="00E36809"/>
    <w:rsid w:val="00E41420"/>
    <w:rsid w:val="00E44196"/>
    <w:rsid w:val="00E44454"/>
    <w:rsid w:val="00E44994"/>
    <w:rsid w:val="00E46171"/>
    <w:rsid w:val="00E46217"/>
    <w:rsid w:val="00E47D63"/>
    <w:rsid w:val="00E52207"/>
    <w:rsid w:val="00E52D77"/>
    <w:rsid w:val="00E53192"/>
    <w:rsid w:val="00E620C7"/>
    <w:rsid w:val="00E623ED"/>
    <w:rsid w:val="00E666F8"/>
    <w:rsid w:val="00E672F9"/>
    <w:rsid w:val="00E679D2"/>
    <w:rsid w:val="00E70E38"/>
    <w:rsid w:val="00E71E0E"/>
    <w:rsid w:val="00E720A3"/>
    <w:rsid w:val="00E7624E"/>
    <w:rsid w:val="00E76638"/>
    <w:rsid w:val="00E768F8"/>
    <w:rsid w:val="00E771F2"/>
    <w:rsid w:val="00E77AA6"/>
    <w:rsid w:val="00E80106"/>
    <w:rsid w:val="00E8353B"/>
    <w:rsid w:val="00E839C7"/>
    <w:rsid w:val="00E83CCA"/>
    <w:rsid w:val="00E84F1C"/>
    <w:rsid w:val="00E85BC1"/>
    <w:rsid w:val="00E85F28"/>
    <w:rsid w:val="00E86055"/>
    <w:rsid w:val="00E87A63"/>
    <w:rsid w:val="00E917A5"/>
    <w:rsid w:val="00E917E4"/>
    <w:rsid w:val="00E924FC"/>
    <w:rsid w:val="00E92585"/>
    <w:rsid w:val="00E92EAC"/>
    <w:rsid w:val="00E93AE1"/>
    <w:rsid w:val="00E93D8D"/>
    <w:rsid w:val="00E94E69"/>
    <w:rsid w:val="00E95910"/>
    <w:rsid w:val="00E95B90"/>
    <w:rsid w:val="00E97A8E"/>
    <w:rsid w:val="00E97D51"/>
    <w:rsid w:val="00EA0830"/>
    <w:rsid w:val="00EA2F87"/>
    <w:rsid w:val="00EA3749"/>
    <w:rsid w:val="00EA4F68"/>
    <w:rsid w:val="00EA681A"/>
    <w:rsid w:val="00EA76F4"/>
    <w:rsid w:val="00EB0410"/>
    <w:rsid w:val="00EB0EEE"/>
    <w:rsid w:val="00EB0F5D"/>
    <w:rsid w:val="00EB156F"/>
    <w:rsid w:val="00EB1B19"/>
    <w:rsid w:val="00EB2157"/>
    <w:rsid w:val="00EB34C3"/>
    <w:rsid w:val="00EB44A2"/>
    <w:rsid w:val="00EB56B8"/>
    <w:rsid w:val="00EB6DD6"/>
    <w:rsid w:val="00EB753F"/>
    <w:rsid w:val="00EC2034"/>
    <w:rsid w:val="00EC22A5"/>
    <w:rsid w:val="00EC3223"/>
    <w:rsid w:val="00EC45AF"/>
    <w:rsid w:val="00EC5199"/>
    <w:rsid w:val="00EC5292"/>
    <w:rsid w:val="00EC54AD"/>
    <w:rsid w:val="00EC5DB5"/>
    <w:rsid w:val="00EC5FC2"/>
    <w:rsid w:val="00EC6599"/>
    <w:rsid w:val="00ED116D"/>
    <w:rsid w:val="00ED2680"/>
    <w:rsid w:val="00EE236F"/>
    <w:rsid w:val="00EE417E"/>
    <w:rsid w:val="00EE7530"/>
    <w:rsid w:val="00EE763A"/>
    <w:rsid w:val="00EF3087"/>
    <w:rsid w:val="00EF33E4"/>
    <w:rsid w:val="00EF3611"/>
    <w:rsid w:val="00EF6FA6"/>
    <w:rsid w:val="00F004F2"/>
    <w:rsid w:val="00F00F9D"/>
    <w:rsid w:val="00F01023"/>
    <w:rsid w:val="00F012C0"/>
    <w:rsid w:val="00F014CD"/>
    <w:rsid w:val="00F02A6C"/>
    <w:rsid w:val="00F02E56"/>
    <w:rsid w:val="00F04C58"/>
    <w:rsid w:val="00F05D95"/>
    <w:rsid w:val="00F05D9B"/>
    <w:rsid w:val="00F06B58"/>
    <w:rsid w:val="00F10E15"/>
    <w:rsid w:val="00F116DB"/>
    <w:rsid w:val="00F1178A"/>
    <w:rsid w:val="00F12204"/>
    <w:rsid w:val="00F1256B"/>
    <w:rsid w:val="00F12617"/>
    <w:rsid w:val="00F12FF7"/>
    <w:rsid w:val="00F13822"/>
    <w:rsid w:val="00F13F72"/>
    <w:rsid w:val="00F14243"/>
    <w:rsid w:val="00F14B50"/>
    <w:rsid w:val="00F14D27"/>
    <w:rsid w:val="00F16F32"/>
    <w:rsid w:val="00F170B6"/>
    <w:rsid w:val="00F179CD"/>
    <w:rsid w:val="00F20240"/>
    <w:rsid w:val="00F21C7D"/>
    <w:rsid w:val="00F2209F"/>
    <w:rsid w:val="00F236D8"/>
    <w:rsid w:val="00F26F45"/>
    <w:rsid w:val="00F27CDA"/>
    <w:rsid w:val="00F30619"/>
    <w:rsid w:val="00F30B12"/>
    <w:rsid w:val="00F31C40"/>
    <w:rsid w:val="00F3349E"/>
    <w:rsid w:val="00F338BF"/>
    <w:rsid w:val="00F33A6C"/>
    <w:rsid w:val="00F3497F"/>
    <w:rsid w:val="00F35424"/>
    <w:rsid w:val="00F362AD"/>
    <w:rsid w:val="00F36F46"/>
    <w:rsid w:val="00F40305"/>
    <w:rsid w:val="00F424F7"/>
    <w:rsid w:val="00F42907"/>
    <w:rsid w:val="00F43EAD"/>
    <w:rsid w:val="00F44855"/>
    <w:rsid w:val="00F467FC"/>
    <w:rsid w:val="00F46AB6"/>
    <w:rsid w:val="00F5268F"/>
    <w:rsid w:val="00F526BB"/>
    <w:rsid w:val="00F53089"/>
    <w:rsid w:val="00F53928"/>
    <w:rsid w:val="00F53EC1"/>
    <w:rsid w:val="00F54229"/>
    <w:rsid w:val="00F5585A"/>
    <w:rsid w:val="00F55A39"/>
    <w:rsid w:val="00F6015F"/>
    <w:rsid w:val="00F66958"/>
    <w:rsid w:val="00F66968"/>
    <w:rsid w:val="00F6734F"/>
    <w:rsid w:val="00F70698"/>
    <w:rsid w:val="00F71549"/>
    <w:rsid w:val="00F727E5"/>
    <w:rsid w:val="00F728EB"/>
    <w:rsid w:val="00F73459"/>
    <w:rsid w:val="00F74696"/>
    <w:rsid w:val="00F747A2"/>
    <w:rsid w:val="00F76342"/>
    <w:rsid w:val="00F80DB0"/>
    <w:rsid w:val="00F819F9"/>
    <w:rsid w:val="00F82696"/>
    <w:rsid w:val="00F83343"/>
    <w:rsid w:val="00F85432"/>
    <w:rsid w:val="00F85A34"/>
    <w:rsid w:val="00F873C0"/>
    <w:rsid w:val="00F902A3"/>
    <w:rsid w:val="00F905F1"/>
    <w:rsid w:val="00F92C20"/>
    <w:rsid w:val="00F930B5"/>
    <w:rsid w:val="00F938A1"/>
    <w:rsid w:val="00F94885"/>
    <w:rsid w:val="00F9564A"/>
    <w:rsid w:val="00F95A3E"/>
    <w:rsid w:val="00F96B06"/>
    <w:rsid w:val="00F978EE"/>
    <w:rsid w:val="00F97A9E"/>
    <w:rsid w:val="00FA0C16"/>
    <w:rsid w:val="00FA1C5A"/>
    <w:rsid w:val="00FA1CBB"/>
    <w:rsid w:val="00FA299B"/>
    <w:rsid w:val="00FA29C0"/>
    <w:rsid w:val="00FA3ADF"/>
    <w:rsid w:val="00FA6904"/>
    <w:rsid w:val="00FA78B0"/>
    <w:rsid w:val="00FA78D8"/>
    <w:rsid w:val="00FA7EB1"/>
    <w:rsid w:val="00FB0A6A"/>
    <w:rsid w:val="00FB19F9"/>
    <w:rsid w:val="00FB248B"/>
    <w:rsid w:val="00FB2519"/>
    <w:rsid w:val="00FB2CD3"/>
    <w:rsid w:val="00FB4331"/>
    <w:rsid w:val="00FB58BF"/>
    <w:rsid w:val="00FB69B0"/>
    <w:rsid w:val="00FB7116"/>
    <w:rsid w:val="00FC0794"/>
    <w:rsid w:val="00FC194E"/>
    <w:rsid w:val="00FC286A"/>
    <w:rsid w:val="00FC414E"/>
    <w:rsid w:val="00FC5080"/>
    <w:rsid w:val="00FC5D87"/>
    <w:rsid w:val="00FC688D"/>
    <w:rsid w:val="00FC733B"/>
    <w:rsid w:val="00FD31D8"/>
    <w:rsid w:val="00FD5214"/>
    <w:rsid w:val="00FD53E2"/>
    <w:rsid w:val="00FD5C64"/>
    <w:rsid w:val="00FD641B"/>
    <w:rsid w:val="00FD78C5"/>
    <w:rsid w:val="00FE037B"/>
    <w:rsid w:val="00FE0677"/>
    <w:rsid w:val="00FE11A7"/>
    <w:rsid w:val="00FE1543"/>
    <w:rsid w:val="00FE2F81"/>
    <w:rsid w:val="00FE3A46"/>
    <w:rsid w:val="00FE6048"/>
    <w:rsid w:val="00FE66EE"/>
    <w:rsid w:val="00FE6C02"/>
    <w:rsid w:val="00FE6D4D"/>
    <w:rsid w:val="00FE750E"/>
    <w:rsid w:val="00FE7D3F"/>
    <w:rsid w:val="00FF1078"/>
    <w:rsid w:val="00FF1147"/>
    <w:rsid w:val="00FF137C"/>
    <w:rsid w:val="00FF1DA6"/>
    <w:rsid w:val="00FF23A5"/>
    <w:rsid w:val="00FF369B"/>
    <w:rsid w:val="00FF4527"/>
    <w:rsid w:val="00FF60E6"/>
    <w:rsid w:val="00FF7DA6"/>
    <w:rsid w:val="00FF7F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0EB3B7C"/>
  <w15:chartTrackingRefBased/>
  <w15:docId w15:val="{D27D0037-CC2F-F049-A5CD-1B27D69A2F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5705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5705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5705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5705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5705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5705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5705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5705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5705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705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5705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5705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5705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5705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570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70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70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705A"/>
    <w:rPr>
      <w:rFonts w:eastAsiaTheme="majorEastAsia" w:cstheme="majorBidi"/>
      <w:color w:val="272727" w:themeColor="text1" w:themeTint="D8"/>
    </w:rPr>
  </w:style>
  <w:style w:type="paragraph" w:styleId="Title">
    <w:name w:val="Title"/>
    <w:basedOn w:val="Normal"/>
    <w:next w:val="Normal"/>
    <w:link w:val="TitleChar"/>
    <w:uiPriority w:val="10"/>
    <w:qFormat/>
    <w:rsid w:val="0015705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70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705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570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705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5705A"/>
    <w:rPr>
      <w:i/>
      <w:iCs/>
      <w:color w:val="404040" w:themeColor="text1" w:themeTint="BF"/>
    </w:rPr>
  </w:style>
  <w:style w:type="paragraph" w:styleId="ListParagraph">
    <w:name w:val="List Paragraph"/>
    <w:basedOn w:val="Normal"/>
    <w:uiPriority w:val="34"/>
    <w:qFormat/>
    <w:rsid w:val="0015705A"/>
    <w:pPr>
      <w:ind w:left="720"/>
      <w:contextualSpacing/>
    </w:pPr>
  </w:style>
  <w:style w:type="character" w:styleId="IntenseEmphasis">
    <w:name w:val="Intense Emphasis"/>
    <w:basedOn w:val="DefaultParagraphFont"/>
    <w:uiPriority w:val="21"/>
    <w:qFormat/>
    <w:rsid w:val="0015705A"/>
    <w:rPr>
      <w:i/>
      <w:iCs/>
      <w:color w:val="0F4761" w:themeColor="accent1" w:themeShade="BF"/>
    </w:rPr>
  </w:style>
  <w:style w:type="paragraph" w:styleId="IntenseQuote">
    <w:name w:val="Intense Quote"/>
    <w:basedOn w:val="Normal"/>
    <w:next w:val="Normal"/>
    <w:link w:val="IntenseQuoteChar"/>
    <w:uiPriority w:val="30"/>
    <w:qFormat/>
    <w:rsid w:val="001570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5705A"/>
    <w:rPr>
      <w:i/>
      <w:iCs/>
      <w:color w:val="0F4761" w:themeColor="accent1" w:themeShade="BF"/>
    </w:rPr>
  </w:style>
  <w:style w:type="character" w:styleId="IntenseReference">
    <w:name w:val="Intense Reference"/>
    <w:basedOn w:val="DefaultParagraphFont"/>
    <w:uiPriority w:val="32"/>
    <w:qFormat/>
    <w:rsid w:val="0015705A"/>
    <w:rPr>
      <w:b/>
      <w:bCs/>
      <w:smallCaps/>
      <w:color w:val="0F4761" w:themeColor="accent1" w:themeShade="BF"/>
      <w:spacing w:val="5"/>
    </w:rPr>
  </w:style>
  <w:style w:type="table" w:styleId="TableGrid">
    <w:name w:val="Table Grid"/>
    <w:basedOn w:val="TableNormal"/>
    <w:uiPriority w:val="39"/>
    <w:rsid w:val="00051F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7</TotalTime>
  <Pages>3</Pages>
  <Words>864</Words>
  <Characters>4381</Characters>
  <Application>Microsoft Office Word</Application>
  <DocSecurity>0</DocSecurity>
  <Lines>226</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alli, Linda</dc:creator>
  <cp:keywords/>
  <dc:description/>
  <cp:lastModifiedBy>Sangalli, Linda</cp:lastModifiedBy>
  <cp:revision>81</cp:revision>
  <dcterms:created xsi:type="dcterms:W3CDTF">2025-02-04T20:04:00Z</dcterms:created>
  <dcterms:modified xsi:type="dcterms:W3CDTF">2026-01-23T19:42:00Z</dcterms:modified>
</cp:coreProperties>
</file>